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145F94" w14:textId="3C63C47A" w:rsidR="006D7C0E" w:rsidRPr="00DD6359" w:rsidRDefault="00E73113" w:rsidP="006D7C0E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dditional file</w:t>
      </w:r>
      <w:r w:rsidR="002F7128">
        <w:rPr>
          <w:b/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lang w:val="en-US"/>
        </w:rPr>
        <w:t xml:space="preserve">1: </w:t>
      </w:r>
      <w:r w:rsidR="00B667B6" w:rsidRPr="00DD6359">
        <w:rPr>
          <w:b/>
          <w:sz w:val="24"/>
          <w:szCs w:val="24"/>
          <w:lang w:val="en-US"/>
        </w:rPr>
        <w:t>Supplementary</w:t>
      </w:r>
      <w:r w:rsidR="006D7C0E" w:rsidRPr="00DD6359">
        <w:rPr>
          <w:b/>
          <w:sz w:val="24"/>
          <w:szCs w:val="24"/>
          <w:lang w:val="en-US"/>
        </w:rPr>
        <w:t xml:space="preserve"> tables</w:t>
      </w:r>
    </w:p>
    <w:p w14:paraId="1695D1B9" w14:textId="56AAF371" w:rsidR="004B6CCA" w:rsidRPr="004B6CCA" w:rsidRDefault="004B6CCA" w:rsidP="004B6CCA">
      <w:pPr>
        <w:spacing w:after="160" w:line="259" w:lineRule="auto"/>
        <w:ind w:hanging="567"/>
        <w:rPr>
          <w:b/>
          <w:sz w:val="20"/>
          <w:szCs w:val="20"/>
          <w:lang w:val="en-US"/>
        </w:rPr>
      </w:pPr>
      <w:r>
        <w:rPr>
          <w:rFonts w:ascii="Calibri" w:eastAsia="Calibri" w:hAnsi="Calibri" w:cs="Times New Roman"/>
          <w:b/>
          <w:sz w:val="20"/>
          <w:szCs w:val="20"/>
          <w:lang w:val="en-US"/>
        </w:rPr>
        <w:t xml:space="preserve">Table </w:t>
      </w:r>
      <w:r w:rsidR="002F7128">
        <w:rPr>
          <w:rFonts w:ascii="Calibri" w:eastAsia="Calibri" w:hAnsi="Calibri" w:cs="Times New Roman"/>
          <w:b/>
          <w:sz w:val="20"/>
          <w:szCs w:val="20"/>
          <w:lang w:val="en-US"/>
        </w:rPr>
        <w:t>S</w:t>
      </w:r>
      <w:r>
        <w:rPr>
          <w:rFonts w:ascii="Calibri" w:eastAsia="Calibri" w:hAnsi="Calibri" w:cs="Times New Roman"/>
          <w:b/>
          <w:sz w:val="20"/>
          <w:szCs w:val="20"/>
          <w:lang w:val="en-US"/>
        </w:rPr>
        <w:t>1</w:t>
      </w:r>
      <w:r w:rsidRPr="004B6CCA">
        <w:rPr>
          <w:b/>
          <w:sz w:val="20"/>
          <w:szCs w:val="20"/>
          <w:lang w:val="en-US"/>
        </w:rPr>
        <w:t xml:space="preserve">. </w:t>
      </w:r>
      <w:r w:rsidRPr="004B6CCA">
        <w:rPr>
          <w:sz w:val="20"/>
          <w:szCs w:val="20"/>
          <w:lang w:val="en-US"/>
        </w:rPr>
        <w:t xml:space="preserve">Crude and adjusted </w:t>
      </w:r>
      <w:r w:rsidR="00D45057">
        <w:rPr>
          <w:sz w:val="20"/>
          <w:szCs w:val="20"/>
          <w:lang w:val="en-US"/>
        </w:rPr>
        <w:t>Hazard Ratio (</w:t>
      </w:r>
      <w:r w:rsidRPr="004B6CCA">
        <w:rPr>
          <w:sz w:val="20"/>
          <w:szCs w:val="20"/>
          <w:lang w:val="en-US"/>
        </w:rPr>
        <w:t>HR</w:t>
      </w:r>
      <w:r w:rsidR="00D45057">
        <w:rPr>
          <w:sz w:val="20"/>
          <w:szCs w:val="20"/>
          <w:lang w:val="en-US"/>
        </w:rPr>
        <w:t>)</w:t>
      </w:r>
      <w:r w:rsidRPr="004B6CCA">
        <w:rPr>
          <w:sz w:val="20"/>
          <w:szCs w:val="20"/>
          <w:lang w:val="en-US"/>
        </w:rPr>
        <w:t xml:space="preserve"> for incident lymphoid neoplasm and </w:t>
      </w:r>
      <w:r w:rsidR="00591307">
        <w:rPr>
          <w:sz w:val="20"/>
          <w:szCs w:val="20"/>
          <w:lang w:val="en-US"/>
        </w:rPr>
        <w:t>other</w:t>
      </w:r>
      <w:r w:rsidRPr="004B6CCA">
        <w:rPr>
          <w:sz w:val="20"/>
          <w:szCs w:val="20"/>
          <w:lang w:val="en-US"/>
        </w:rPr>
        <w:t xml:space="preserve"> cancer according to malaria exposure and region of birth</w:t>
      </w:r>
      <w:r w:rsidR="00D45057">
        <w:rPr>
          <w:sz w:val="20"/>
          <w:szCs w:val="20"/>
          <w:lang w:val="en-US"/>
        </w:rPr>
        <w:t>.</w:t>
      </w:r>
    </w:p>
    <w:tbl>
      <w:tblPr>
        <w:tblStyle w:val="Ljusskuggning3"/>
        <w:tblW w:w="13359" w:type="dxa"/>
        <w:tblInd w:w="-601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95"/>
        <w:gridCol w:w="1384"/>
        <w:gridCol w:w="1734"/>
        <w:gridCol w:w="1559"/>
        <w:gridCol w:w="1418"/>
        <w:gridCol w:w="1525"/>
        <w:gridCol w:w="2444"/>
      </w:tblGrid>
      <w:tr w:rsidR="004B6CCA" w:rsidRPr="00A37F0D" w14:paraId="5A6EB248" w14:textId="77777777" w:rsidTr="00604A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dxa"/>
            <w:tcBorders>
              <w:left w:val="none" w:sz="0" w:space="0" w:color="auto"/>
              <w:bottom w:val="single" w:sz="6" w:space="0" w:color="auto"/>
              <w:right w:val="none" w:sz="0" w:space="0" w:color="auto"/>
            </w:tcBorders>
            <w:shd w:val="clear" w:color="auto" w:fill="auto"/>
          </w:tcPr>
          <w:p w14:paraId="3EA43678" w14:textId="77777777" w:rsidR="004B6CCA" w:rsidRPr="00A37F0D" w:rsidRDefault="004B6CCA" w:rsidP="004B6CC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4677" w:type="dxa"/>
            <w:gridSpan w:val="3"/>
            <w:tcBorders>
              <w:left w:val="none" w:sz="0" w:space="0" w:color="auto"/>
              <w:bottom w:val="single" w:sz="6" w:space="0" w:color="auto"/>
              <w:right w:val="none" w:sz="0" w:space="0" w:color="auto"/>
            </w:tcBorders>
            <w:shd w:val="clear" w:color="auto" w:fill="auto"/>
          </w:tcPr>
          <w:p w14:paraId="20DB53A4" w14:textId="77777777" w:rsidR="00A37F0D" w:rsidRDefault="004B6CCA" w:rsidP="004B6CC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7F0D">
              <w:rPr>
                <w:sz w:val="18"/>
                <w:szCs w:val="18"/>
              </w:rPr>
              <w:t xml:space="preserve">Malaria all sources, without previous lymphoid neoplasm </w:t>
            </w:r>
          </w:p>
          <w:p w14:paraId="3CCA7E39" w14:textId="68B5C88A" w:rsidR="004B6CCA" w:rsidRPr="00A37F0D" w:rsidRDefault="004B6CCA" w:rsidP="004B6CC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A37F0D">
              <w:rPr>
                <w:sz w:val="18"/>
                <w:szCs w:val="18"/>
              </w:rPr>
              <w:t>N = 4125</w:t>
            </w:r>
          </w:p>
        </w:tc>
        <w:tc>
          <w:tcPr>
            <w:tcW w:w="5387" w:type="dxa"/>
            <w:gridSpan w:val="3"/>
            <w:tcBorders>
              <w:left w:val="none" w:sz="0" w:space="0" w:color="auto"/>
              <w:bottom w:val="single" w:sz="6" w:space="0" w:color="auto"/>
              <w:right w:val="none" w:sz="0" w:space="0" w:color="auto"/>
            </w:tcBorders>
            <w:shd w:val="clear" w:color="auto" w:fill="auto"/>
          </w:tcPr>
          <w:p w14:paraId="183FE228" w14:textId="77777777" w:rsidR="00D45057" w:rsidRDefault="00D45057" w:rsidP="004B6CC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irmed malaria</w:t>
            </w:r>
            <w:r w:rsidR="004B6CCA" w:rsidRPr="00A37F0D">
              <w:rPr>
                <w:sz w:val="18"/>
                <w:szCs w:val="18"/>
              </w:rPr>
              <w:t xml:space="preserve">, without previous lymphoid neoplasm </w:t>
            </w:r>
          </w:p>
          <w:p w14:paraId="3F592860" w14:textId="5AB621EA" w:rsidR="004B6CCA" w:rsidRPr="00A37F0D" w:rsidRDefault="004B6CCA" w:rsidP="004B6CC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7F0D">
              <w:rPr>
                <w:sz w:val="18"/>
                <w:szCs w:val="18"/>
              </w:rPr>
              <w:t>N=2854</w:t>
            </w:r>
          </w:p>
        </w:tc>
      </w:tr>
      <w:tr w:rsidR="004B6CCA" w:rsidRPr="00A37F0D" w14:paraId="744ABFFC" w14:textId="77777777" w:rsidTr="00604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63BA51F7" w14:textId="77777777" w:rsidR="004B6CCA" w:rsidRPr="00A37F0D" w:rsidRDefault="004B6CCA" w:rsidP="004B6CC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7DE75A73" w14:textId="0C9756AB" w:rsidR="004B6CCA" w:rsidRPr="00A37F0D" w:rsidRDefault="004B6CCA" w:rsidP="004B6C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A37F0D">
              <w:rPr>
                <w:b/>
                <w:sz w:val="18"/>
                <w:szCs w:val="18"/>
                <w:lang w:val="en-US"/>
              </w:rPr>
              <w:t xml:space="preserve">Lymphoid neoplasms, n </w:t>
            </w:r>
          </w:p>
        </w:tc>
        <w:tc>
          <w:tcPr>
            <w:tcW w:w="1734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2F85F94C" w14:textId="77777777" w:rsidR="004B6CCA" w:rsidRPr="00A37F0D" w:rsidRDefault="004B6CCA" w:rsidP="004B6C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A37F0D">
              <w:rPr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41B9947A" w14:textId="05C17B6F" w:rsidR="004B6CCA" w:rsidRPr="00A37F0D" w:rsidRDefault="004B6CCA" w:rsidP="00D450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A37F0D">
              <w:rPr>
                <w:b/>
                <w:sz w:val="18"/>
                <w:szCs w:val="18"/>
                <w:lang w:val="sv-SE"/>
              </w:rPr>
              <w:t>adjHR</w:t>
            </w:r>
            <w:r w:rsidR="00D45057">
              <w:rPr>
                <w:b/>
                <w:sz w:val="18"/>
                <w:szCs w:val="18"/>
                <w:vertAlign w:val="superscript"/>
                <w:lang w:val="sv-SE"/>
              </w:rPr>
              <w:t>b</w:t>
            </w:r>
            <w:r w:rsidRPr="00A37F0D">
              <w:rPr>
                <w:b/>
                <w:sz w:val="18"/>
                <w:szCs w:val="18"/>
                <w:vertAlign w:val="superscript"/>
                <w:lang w:val="sv-SE"/>
              </w:rPr>
              <w:t xml:space="preserve"> </w:t>
            </w:r>
            <w:r w:rsidRPr="00A37F0D">
              <w:rPr>
                <w:b/>
                <w:sz w:val="18"/>
                <w:szCs w:val="18"/>
                <w:lang w:val="sv-SE"/>
              </w:rPr>
              <w:t>(95% CI)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0781EB2F" w14:textId="6EC996BA" w:rsidR="004B6CCA" w:rsidRPr="00A37F0D" w:rsidRDefault="004B6CCA" w:rsidP="004B6C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A37F0D">
              <w:rPr>
                <w:b/>
                <w:sz w:val="18"/>
                <w:szCs w:val="18"/>
                <w:lang w:val="en-US"/>
              </w:rPr>
              <w:t xml:space="preserve">Lymphoid neoplasms, n </w:t>
            </w:r>
          </w:p>
        </w:tc>
        <w:tc>
          <w:tcPr>
            <w:tcW w:w="1525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1E281BE7" w14:textId="77777777" w:rsidR="004B6CCA" w:rsidRPr="00A37F0D" w:rsidRDefault="004B6CCA" w:rsidP="004B6C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A37F0D">
              <w:rPr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2444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03C33EBE" w14:textId="6EEB1802" w:rsidR="004B6CCA" w:rsidRPr="00A37F0D" w:rsidRDefault="004B6CCA" w:rsidP="00D450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A37F0D">
              <w:rPr>
                <w:b/>
                <w:sz w:val="18"/>
                <w:szCs w:val="18"/>
                <w:lang w:val="sv-SE"/>
              </w:rPr>
              <w:t>adjHR</w:t>
            </w:r>
            <w:r w:rsidR="00D45057">
              <w:rPr>
                <w:b/>
                <w:sz w:val="18"/>
                <w:szCs w:val="18"/>
                <w:vertAlign w:val="superscript"/>
                <w:lang w:val="sv-SE"/>
              </w:rPr>
              <w:t>b</w:t>
            </w:r>
            <w:r w:rsidRPr="00A37F0D">
              <w:rPr>
                <w:b/>
                <w:sz w:val="18"/>
                <w:szCs w:val="18"/>
                <w:lang w:val="sv-SE"/>
              </w:rPr>
              <w:t xml:space="preserve"> (95% CI)</w:t>
            </w:r>
          </w:p>
        </w:tc>
      </w:tr>
      <w:tr w:rsidR="004B6CCA" w:rsidRPr="00A37F0D" w14:paraId="7E9E4CC5" w14:textId="77777777" w:rsidTr="00A37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dxa"/>
            <w:tcBorders>
              <w:top w:val="single" w:sz="8" w:space="0" w:color="auto"/>
            </w:tcBorders>
            <w:shd w:val="clear" w:color="auto" w:fill="auto"/>
          </w:tcPr>
          <w:p w14:paraId="72B412E4" w14:textId="3A60E201" w:rsidR="004B6CCA" w:rsidRPr="00A37F0D" w:rsidRDefault="00C923AE" w:rsidP="004B6CCA">
            <w:pPr>
              <w:spacing w:after="0" w:line="240" w:lineRule="auto"/>
              <w:rPr>
                <w:sz w:val="18"/>
                <w:szCs w:val="18"/>
                <w:vertAlign w:val="superscript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Comparators</w:t>
            </w:r>
            <w:r w:rsidR="004B6CCA" w:rsidRPr="00A37F0D">
              <w:rPr>
                <w:sz w:val="18"/>
                <w:szCs w:val="18"/>
                <w:lang w:val="sv-SE"/>
              </w:rPr>
              <w:t>, non-endemic origin</w:t>
            </w:r>
          </w:p>
        </w:tc>
        <w:tc>
          <w:tcPr>
            <w:tcW w:w="1384" w:type="dxa"/>
            <w:tcBorders>
              <w:top w:val="single" w:sz="8" w:space="0" w:color="auto"/>
            </w:tcBorders>
            <w:shd w:val="clear" w:color="auto" w:fill="auto"/>
          </w:tcPr>
          <w:p w14:paraId="0145A7D9" w14:textId="77777777" w:rsidR="004B6CCA" w:rsidRPr="00A37F0D" w:rsidRDefault="004B6CCA" w:rsidP="004B6C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sv-SE"/>
              </w:rPr>
            </w:pPr>
            <w:r w:rsidRPr="00A37F0D">
              <w:rPr>
                <w:sz w:val="18"/>
                <w:szCs w:val="18"/>
                <w:lang w:val="sv-SE"/>
              </w:rPr>
              <w:t>279</w:t>
            </w:r>
          </w:p>
        </w:tc>
        <w:tc>
          <w:tcPr>
            <w:tcW w:w="1734" w:type="dxa"/>
            <w:tcBorders>
              <w:top w:val="single" w:sz="8" w:space="0" w:color="auto"/>
            </w:tcBorders>
            <w:shd w:val="clear" w:color="auto" w:fill="auto"/>
          </w:tcPr>
          <w:p w14:paraId="6844DC6A" w14:textId="77777777" w:rsidR="004B6CCA" w:rsidRPr="00A37F0D" w:rsidRDefault="004B6CCA" w:rsidP="004B6C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sv-SE"/>
              </w:rPr>
            </w:pPr>
            <w:r w:rsidRPr="00A37F0D">
              <w:rPr>
                <w:sz w:val="18"/>
                <w:szCs w:val="18"/>
                <w:lang w:val="sv-SE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14:paraId="34C8AB45" w14:textId="77777777" w:rsidR="004B6CCA" w:rsidRPr="00A37F0D" w:rsidRDefault="004B6CCA" w:rsidP="004B6C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sv-SE"/>
              </w:rPr>
            </w:pPr>
            <w:r w:rsidRPr="00A37F0D">
              <w:rPr>
                <w:sz w:val="18"/>
                <w:szCs w:val="18"/>
                <w:lang w:val="sv-SE"/>
              </w:rPr>
              <w:t>1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</w:tcPr>
          <w:p w14:paraId="115F566D" w14:textId="77777777" w:rsidR="004B6CCA" w:rsidRPr="00A37F0D" w:rsidRDefault="004B6CCA" w:rsidP="004B6C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sv-SE"/>
              </w:rPr>
            </w:pPr>
            <w:r w:rsidRPr="00A37F0D">
              <w:rPr>
                <w:sz w:val="18"/>
                <w:szCs w:val="18"/>
                <w:lang w:val="sv-SE"/>
              </w:rPr>
              <w:t>173</w:t>
            </w:r>
          </w:p>
        </w:tc>
        <w:tc>
          <w:tcPr>
            <w:tcW w:w="1525" w:type="dxa"/>
            <w:tcBorders>
              <w:top w:val="single" w:sz="8" w:space="0" w:color="auto"/>
            </w:tcBorders>
            <w:shd w:val="clear" w:color="auto" w:fill="auto"/>
          </w:tcPr>
          <w:p w14:paraId="11835DB4" w14:textId="77777777" w:rsidR="004B6CCA" w:rsidRPr="00A37F0D" w:rsidRDefault="004B6CCA" w:rsidP="004B6C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sv-SE"/>
              </w:rPr>
            </w:pPr>
            <w:r w:rsidRPr="00A37F0D">
              <w:rPr>
                <w:sz w:val="18"/>
                <w:szCs w:val="18"/>
                <w:lang w:val="sv-SE"/>
              </w:rPr>
              <w:t>1</w:t>
            </w:r>
          </w:p>
        </w:tc>
        <w:tc>
          <w:tcPr>
            <w:tcW w:w="2444" w:type="dxa"/>
            <w:tcBorders>
              <w:top w:val="single" w:sz="8" w:space="0" w:color="auto"/>
            </w:tcBorders>
            <w:shd w:val="clear" w:color="auto" w:fill="auto"/>
          </w:tcPr>
          <w:p w14:paraId="77AE8E84" w14:textId="77777777" w:rsidR="004B6CCA" w:rsidRPr="00A37F0D" w:rsidRDefault="004B6CCA" w:rsidP="004B6C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sv-SE"/>
              </w:rPr>
            </w:pPr>
            <w:r w:rsidRPr="00A37F0D">
              <w:rPr>
                <w:sz w:val="18"/>
                <w:szCs w:val="18"/>
                <w:lang w:val="sv-SE"/>
              </w:rPr>
              <w:t>1</w:t>
            </w:r>
          </w:p>
        </w:tc>
      </w:tr>
      <w:tr w:rsidR="004B6CCA" w:rsidRPr="00A37F0D" w14:paraId="783E37C3" w14:textId="77777777" w:rsidTr="00BA0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dxa"/>
            <w:shd w:val="clear" w:color="auto" w:fill="auto"/>
          </w:tcPr>
          <w:p w14:paraId="19F41449" w14:textId="7D9AE692" w:rsidR="004B6CCA" w:rsidRPr="00A37F0D" w:rsidRDefault="00C923AE" w:rsidP="004B6CC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ria patients</w:t>
            </w:r>
            <w:r w:rsidR="004B6CCA" w:rsidRPr="00A37F0D">
              <w:rPr>
                <w:sz w:val="18"/>
                <w:szCs w:val="18"/>
              </w:rPr>
              <w:t>, non-endemic origin</w:t>
            </w:r>
          </w:p>
        </w:tc>
        <w:tc>
          <w:tcPr>
            <w:tcW w:w="1384" w:type="dxa"/>
            <w:shd w:val="clear" w:color="auto" w:fill="auto"/>
          </w:tcPr>
          <w:p w14:paraId="43BAEB98" w14:textId="77777777" w:rsidR="004B6CCA" w:rsidRPr="00A37F0D" w:rsidRDefault="004B6CCA" w:rsidP="004B6C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sv-SE"/>
              </w:rPr>
            </w:pPr>
            <w:r w:rsidRPr="00A37F0D">
              <w:rPr>
                <w:sz w:val="18"/>
                <w:szCs w:val="18"/>
                <w:lang w:val="sv-SE"/>
              </w:rPr>
              <w:t xml:space="preserve">14 </w:t>
            </w:r>
          </w:p>
        </w:tc>
        <w:tc>
          <w:tcPr>
            <w:tcW w:w="1734" w:type="dxa"/>
            <w:shd w:val="clear" w:color="auto" w:fill="auto"/>
          </w:tcPr>
          <w:p w14:paraId="74ECED19" w14:textId="77777777" w:rsidR="004B6CCA" w:rsidRPr="00A37F0D" w:rsidRDefault="004B6CCA" w:rsidP="004B6C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sv-SE"/>
              </w:rPr>
            </w:pPr>
            <w:r w:rsidRPr="00A37F0D">
              <w:rPr>
                <w:sz w:val="18"/>
                <w:szCs w:val="18"/>
                <w:lang w:val="sv-SE"/>
              </w:rPr>
              <w:t>1.05 (0.62-1.80)</w:t>
            </w:r>
          </w:p>
        </w:tc>
        <w:tc>
          <w:tcPr>
            <w:tcW w:w="1559" w:type="dxa"/>
            <w:shd w:val="clear" w:color="auto" w:fill="auto"/>
          </w:tcPr>
          <w:p w14:paraId="4050D1D7" w14:textId="77777777" w:rsidR="004B6CCA" w:rsidRPr="00A37F0D" w:rsidRDefault="004B6CCA" w:rsidP="004B6C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sv-SE"/>
              </w:rPr>
            </w:pPr>
            <w:r w:rsidRPr="00A37F0D">
              <w:rPr>
                <w:sz w:val="18"/>
                <w:szCs w:val="18"/>
                <w:lang w:val="sv-SE"/>
              </w:rPr>
              <w:t>1.05 (0.61-1.79)</w:t>
            </w:r>
          </w:p>
        </w:tc>
        <w:tc>
          <w:tcPr>
            <w:tcW w:w="1418" w:type="dxa"/>
            <w:shd w:val="clear" w:color="auto" w:fill="auto"/>
          </w:tcPr>
          <w:p w14:paraId="778F0563" w14:textId="77777777" w:rsidR="004B6CCA" w:rsidRPr="00A37F0D" w:rsidRDefault="004B6CCA" w:rsidP="004B6C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sv-SE"/>
              </w:rPr>
            </w:pPr>
            <w:r w:rsidRPr="00A37F0D">
              <w:rPr>
                <w:sz w:val="18"/>
                <w:szCs w:val="18"/>
                <w:lang w:val="sv-SE"/>
              </w:rPr>
              <w:t>8</w:t>
            </w:r>
          </w:p>
        </w:tc>
        <w:tc>
          <w:tcPr>
            <w:tcW w:w="1525" w:type="dxa"/>
            <w:shd w:val="clear" w:color="auto" w:fill="auto"/>
          </w:tcPr>
          <w:p w14:paraId="44CE9077" w14:textId="77777777" w:rsidR="004B6CCA" w:rsidRPr="00A37F0D" w:rsidRDefault="004B6CCA" w:rsidP="004B6C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37F0D">
              <w:rPr>
                <w:sz w:val="18"/>
                <w:szCs w:val="18"/>
                <w:lang w:val="en-US"/>
              </w:rPr>
              <w:t>0.91 (0.45-1.85)</w:t>
            </w:r>
          </w:p>
        </w:tc>
        <w:tc>
          <w:tcPr>
            <w:tcW w:w="2444" w:type="dxa"/>
            <w:shd w:val="clear" w:color="auto" w:fill="auto"/>
          </w:tcPr>
          <w:p w14:paraId="4388F57B" w14:textId="77777777" w:rsidR="004B6CCA" w:rsidRPr="00A37F0D" w:rsidRDefault="004B6CCA" w:rsidP="004B6C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37F0D">
              <w:rPr>
                <w:sz w:val="18"/>
                <w:szCs w:val="18"/>
                <w:lang w:val="en-US"/>
              </w:rPr>
              <w:t>0.91 (0.45-1.85)</w:t>
            </w:r>
          </w:p>
        </w:tc>
      </w:tr>
      <w:tr w:rsidR="004B6CCA" w:rsidRPr="00A37F0D" w14:paraId="51EA13C4" w14:textId="77777777" w:rsidTr="00A37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dxa"/>
            <w:shd w:val="clear" w:color="auto" w:fill="auto"/>
          </w:tcPr>
          <w:p w14:paraId="05EE2A01" w14:textId="1DFC2D5C" w:rsidR="004B6CCA" w:rsidRPr="00D45057" w:rsidRDefault="00C923AE" w:rsidP="004B6CCA">
            <w:pPr>
              <w:spacing w:after="0" w:line="240" w:lineRule="auto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sv-SE"/>
              </w:rPr>
              <w:t>Comparators</w:t>
            </w:r>
            <w:r w:rsidR="004B6CCA" w:rsidRPr="00A37F0D">
              <w:rPr>
                <w:sz w:val="18"/>
                <w:szCs w:val="18"/>
                <w:lang w:val="en-US"/>
              </w:rPr>
              <w:t>, endemic origin</w:t>
            </w:r>
            <w:r w:rsidR="00D45057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384" w:type="dxa"/>
            <w:shd w:val="clear" w:color="auto" w:fill="auto"/>
          </w:tcPr>
          <w:p w14:paraId="1CCE2D13" w14:textId="77777777" w:rsidR="004B6CCA" w:rsidRPr="00A37F0D" w:rsidRDefault="004B6CCA" w:rsidP="004B6C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37F0D">
              <w:rPr>
                <w:sz w:val="18"/>
                <w:szCs w:val="18"/>
                <w:lang w:val="en-US"/>
              </w:rPr>
              <w:t xml:space="preserve">25 </w:t>
            </w:r>
          </w:p>
        </w:tc>
        <w:tc>
          <w:tcPr>
            <w:tcW w:w="1734" w:type="dxa"/>
            <w:shd w:val="clear" w:color="auto" w:fill="auto"/>
          </w:tcPr>
          <w:p w14:paraId="2CA3FB09" w14:textId="77777777" w:rsidR="004B6CCA" w:rsidRPr="00A37F0D" w:rsidRDefault="004B6CCA" w:rsidP="004B6C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37F0D">
              <w:rPr>
                <w:sz w:val="18"/>
                <w:szCs w:val="18"/>
                <w:lang w:val="en-US"/>
              </w:rPr>
              <w:t>1.29 (0.84-1.96)</w:t>
            </w:r>
          </w:p>
        </w:tc>
        <w:tc>
          <w:tcPr>
            <w:tcW w:w="1559" w:type="dxa"/>
            <w:shd w:val="clear" w:color="auto" w:fill="auto"/>
          </w:tcPr>
          <w:p w14:paraId="29E24689" w14:textId="77777777" w:rsidR="004B6CCA" w:rsidRPr="00A37F0D" w:rsidRDefault="004B6CCA" w:rsidP="004B6C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37F0D">
              <w:rPr>
                <w:sz w:val="18"/>
                <w:szCs w:val="18"/>
                <w:lang w:val="en-US"/>
              </w:rPr>
              <w:t>1.24 (0.81-1.89)</w:t>
            </w:r>
          </w:p>
        </w:tc>
        <w:tc>
          <w:tcPr>
            <w:tcW w:w="1418" w:type="dxa"/>
            <w:shd w:val="clear" w:color="auto" w:fill="auto"/>
          </w:tcPr>
          <w:p w14:paraId="68B8CD6F" w14:textId="77777777" w:rsidR="004B6CCA" w:rsidRPr="00A37F0D" w:rsidRDefault="004B6CCA" w:rsidP="004B6C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37F0D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1525" w:type="dxa"/>
            <w:shd w:val="clear" w:color="auto" w:fill="auto"/>
          </w:tcPr>
          <w:p w14:paraId="14AE0919" w14:textId="77777777" w:rsidR="004B6CCA" w:rsidRPr="00A37F0D" w:rsidRDefault="004B6CCA" w:rsidP="004B6C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37F0D">
              <w:rPr>
                <w:sz w:val="18"/>
                <w:szCs w:val="18"/>
                <w:lang w:val="en-US"/>
              </w:rPr>
              <w:t>1.34 (0.84-2.14)</w:t>
            </w:r>
          </w:p>
        </w:tc>
        <w:tc>
          <w:tcPr>
            <w:tcW w:w="2444" w:type="dxa"/>
            <w:shd w:val="clear" w:color="auto" w:fill="auto"/>
          </w:tcPr>
          <w:p w14:paraId="739FBB87" w14:textId="77777777" w:rsidR="004B6CCA" w:rsidRPr="00A37F0D" w:rsidRDefault="004B6CCA" w:rsidP="004B6C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37F0D">
              <w:rPr>
                <w:sz w:val="18"/>
                <w:szCs w:val="18"/>
                <w:lang w:val="en-US"/>
              </w:rPr>
              <w:t>1.30 (0.81-2.07)</w:t>
            </w:r>
          </w:p>
        </w:tc>
      </w:tr>
      <w:tr w:rsidR="004B6CCA" w:rsidRPr="00A37F0D" w14:paraId="150DDF9F" w14:textId="77777777" w:rsidTr="00A37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dxa"/>
            <w:tcBorders>
              <w:bottom w:val="single" w:sz="8" w:space="0" w:color="auto"/>
            </w:tcBorders>
            <w:shd w:val="clear" w:color="auto" w:fill="auto"/>
          </w:tcPr>
          <w:p w14:paraId="1C052B6F" w14:textId="77777777" w:rsidR="004B6CCA" w:rsidRPr="00A37F0D" w:rsidRDefault="004B6CCA" w:rsidP="004B6CCA">
            <w:pPr>
              <w:spacing w:after="0" w:line="240" w:lineRule="auto"/>
              <w:rPr>
                <w:b w:val="0"/>
                <w:sz w:val="18"/>
                <w:szCs w:val="18"/>
                <w:vertAlign w:val="superscript"/>
                <w:lang w:val="en-US"/>
              </w:rPr>
            </w:pPr>
            <w:r w:rsidRPr="00A37F0D">
              <w:rPr>
                <w:sz w:val="18"/>
                <w:szCs w:val="18"/>
                <w:lang w:val="en-US"/>
              </w:rPr>
              <w:t>Malaria cases, endemic origin</w:t>
            </w:r>
          </w:p>
        </w:tc>
        <w:tc>
          <w:tcPr>
            <w:tcW w:w="1384" w:type="dxa"/>
            <w:tcBorders>
              <w:bottom w:val="single" w:sz="8" w:space="0" w:color="auto"/>
            </w:tcBorders>
            <w:shd w:val="clear" w:color="auto" w:fill="auto"/>
          </w:tcPr>
          <w:p w14:paraId="0D600404" w14:textId="77777777" w:rsidR="004B6CCA" w:rsidRPr="00A37F0D" w:rsidRDefault="004B6CCA" w:rsidP="004B6C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37F0D">
              <w:rPr>
                <w:sz w:val="18"/>
                <w:szCs w:val="18"/>
                <w:lang w:val="en-US"/>
              </w:rPr>
              <w:t xml:space="preserve">6 </w:t>
            </w:r>
          </w:p>
        </w:tc>
        <w:tc>
          <w:tcPr>
            <w:tcW w:w="1734" w:type="dxa"/>
            <w:tcBorders>
              <w:bottom w:val="single" w:sz="8" w:space="0" w:color="auto"/>
            </w:tcBorders>
            <w:shd w:val="clear" w:color="auto" w:fill="auto"/>
          </w:tcPr>
          <w:p w14:paraId="3786B3E4" w14:textId="77777777" w:rsidR="004B6CCA" w:rsidRPr="00A37F0D" w:rsidRDefault="004B6CCA" w:rsidP="004B6C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vertAlign w:val="superscript"/>
                <w:lang w:val="en-US"/>
              </w:rPr>
            </w:pPr>
            <w:r w:rsidRPr="00A37F0D">
              <w:rPr>
                <w:sz w:val="18"/>
                <w:szCs w:val="18"/>
                <w:lang w:val="en-US"/>
              </w:rPr>
              <w:t xml:space="preserve">2.36 (1.05-5.33) 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</w:tcPr>
          <w:p w14:paraId="45B012A3" w14:textId="77777777" w:rsidR="004B6CCA" w:rsidRPr="00A37F0D" w:rsidRDefault="004B6CCA" w:rsidP="004B6C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vertAlign w:val="superscript"/>
                <w:lang w:val="en-US"/>
              </w:rPr>
            </w:pPr>
            <w:r w:rsidRPr="00A37F0D">
              <w:rPr>
                <w:sz w:val="18"/>
                <w:szCs w:val="18"/>
                <w:lang w:val="en-US"/>
              </w:rPr>
              <w:t xml:space="preserve">2.24 (0.99-5.07) 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</w:tcPr>
          <w:p w14:paraId="0EC7C4C5" w14:textId="77777777" w:rsidR="004B6CCA" w:rsidRPr="00A37F0D" w:rsidRDefault="004B6CCA" w:rsidP="004B6C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37F0D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525" w:type="dxa"/>
            <w:tcBorders>
              <w:bottom w:val="single" w:sz="8" w:space="0" w:color="auto"/>
            </w:tcBorders>
            <w:shd w:val="clear" w:color="auto" w:fill="auto"/>
          </w:tcPr>
          <w:p w14:paraId="20D46CF8" w14:textId="77777777" w:rsidR="004B6CCA" w:rsidRPr="00A37F0D" w:rsidRDefault="004B6CCA" w:rsidP="004B6C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vertAlign w:val="superscript"/>
                <w:lang w:val="en-US"/>
              </w:rPr>
            </w:pPr>
            <w:r w:rsidRPr="00A37F0D">
              <w:rPr>
                <w:sz w:val="18"/>
                <w:szCs w:val="18"/>
                <w:lang w:val="en-US"/>
              </w:rPr>
              <w:t>2.94 (1.29-6.67)</w:t>
            </w:r>
          </w:p>
        </w:tc>
        <w:tc>
          <w:tcPr>
            <w:tcW w:w="2444" w:type="dxa"/>
            <w:tcBorders>
              <w:bottom w:val="single" w:sz="8" w:space="0" w:color="auto"/>
            </w:tcBorders>
            <w:shd w:val="clear" w:color="auto" w:fill="auto"/>
          </w:tcPr>
          <w:p w14:paraId="106530CD" w14:textId="77777777" w:rsidR="004B6CCA" w:rsidRPr="00A37F0D" w:rsidRDefault="004B6CCA" w:rsidP="004B6C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vertAlign w:val="superscript"/>
                <w:lang w:val="en-US"/>
              </w:rPr>
            </w:pPr>
            <w:r w:rsidRPr="00A37F0D">
              <w:rPr>
                <w:sz w:val="18"/>
                <w:szCs w:val="18"/>
                <w:lang w:val="en-US"/>
              </w:rPr>
              <w:t>2.88 (1.27-6.54)</w:t>
            </w:r>
          </w:p>
        </w:tc>
      </w:tr>
      <w:tr w:rsidR="004B6CCA" w:rsidRPr="00A37F0D" w14:paraId="1241057F" w14:textId="77777777" w:rsidTr="00A37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dxa"/>
            <w:tcBorders>
              <w:bottom w:val="single" w:sz="6" w:space="0" w:color="auto"/>
            </w:tcBorders>
            <w:shd w:val="clear" w:color="auto" w:fill="auto"/>
          </w:tcPr>
          <w:p w14:paraId="68CCDE2A" w14:textId="77777777" w:rsidR="004B6CCA" w:rsidRPr="00A37F0D" w:rsidRDefault="004B6CCA" w:rsidP="004B6CC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4677" w:type="dxa"/>
            <w:gridSpan w:val="3"/>
            <w:tcBorders>
              <w:bottom w:val="single" w:sz="6" w:space="0" w:color="auto"/>
            </w:tcBorders>
            <w:shd w:val="clear" w:color="auto" w:fill="auto"/>
          </w:tcPr>
          <w:p w14:paraId="1673D763" w14:textId="77777777" w:rsidR="004B6CCA" w:rsidRPr="00A37F0D" w:rsidRDefault="004B6CCA" w:rsidP="004B6C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A37F0D">
              <w:rPr>
                <w:b/>
                <w:sz w:val="18"/>
                <w:szCs w:val="18"/>
                <w:lang w:val="en-US"/>
              </w:rPr>
              <w:t xml:space="preserve">Malaria all sources, without previous cancers </w:t>
            </w:r>
          </w:p>
          <w:p w14:paraId="751ABA8B" w14:textId="77777777" w:rsidR="004B6CCA" w:rsidRPr="00A37F0D" w:rsidRDefault="004B6CCA" w:rsidP="004B6C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37F0D">
              <w:rPr>
                <w:b/>
                <w:sz w:val="18"/>
                <w:szCs w:val="18"/>
                <w:lang w:val="en-US"/>
              </w:rPr>
              <w:t>N=4 027</w:t>
            </w:r>
          </w:p>
        </w:tc>
        <w:tc>
          <w:tcPr>
            <w:tcW w:w="5387" w:type="dxa"/>
            <w:gridSpan w:val="3"/>
            <w:tcBorders>
              <w:bottom w:val="single" w:sz="6" w:space="0" w:color="auto"/>
            </w:tcBorders>
            <w:shd w:val="clear" w:color="auto" w:fill="auto"/>
          </w:tcPr>
          <w:p w14:paraId="1D734E93" w14:textId="334A0857" w:rsidR="004B6CCA" w:rsidRPr="00A37F0D" w:rsidRDefault="004B6CCA" w:rsidP="004B6C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A37F0D">
              <w:rPr>
                <w:b/>
                <w:sz w:val="18"/>
                <w:szCs w:val="18"/>
                <w:lang w:val="en-US"/>
              </w:rPr>
              <w:t>Confirmed malaria, without previous cancers</w:t>
            </w:r>
          </w:p>
          <w:p w14:paraId="6B9A1C6A" w14:textId="77777777" w:rsidR="004B6CCA" w:rsidRPr="00A37F0D" w:rsidRDefault="004B6CCA" w:rsidP="004B6C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37F0D">
              <w:rPr>
                <w:b/>
                <w:sz w:val="18"/>
                <w:szCs w:val="18"/>
                <w:lang w:val="en-US"/>
              </w:rPr>
              <w:t>N=2 812</w:t>
            </w:r>
          </w:p>
        </w:tc>
      </w:tr>
      <w:tr w:rsidR="004B6CCA" w:rsidRPr="00A37F0D" w14:paraId="0AE228DA" w14:textId="77777777" w:rsidTr="00A37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dxa"/>
            <w:tcBorders>
              <w:top w:val="single" w:sz="6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637C9DB2" w14:textId="77777777" w:rsidR="004B6CCA" w:rsidRPr="00A37F0D" w:rsidRDefault="004B6CCA" w:rsidP="004B6CC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3EBA9739" w14:textId="77777777" w:rsidR="004B6CCA" w:rsidRPr="00A37F0D" w:rsidRDefault="004B6CCA" w:rsidP="004B6CC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  <w:tcBorders>
              <w:top w:val="single" w:sz="6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17482C38" w14:textId="3A577106" w:rsidR="004B6CCA" w:rsidRPr="00A37F0D" w:rsidRDefault="00C05D9B" w:rsidP="004B6C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</w:t>
            </w:r>
            <w:r w:rsidR="00D45057">
              <w:rPr>
                <w:b/>
                <w:sz w:val="18"/>
                <w:szCs w:val="18"/>
                <w:lang w:val="en-US"/>
              </w:rPr>
              <w:t>ancer</w:t>
            </w:r>
            <w:r w:rsidR="00D45057">
              <w:rPr>
                <w:b/>
                <w:sz w:val="18"/>
                <w:szCs w:val="18"/>
                <w:vertAlign w:val="superscript"/>
                <w:lang w:val="en-US"/>
              </w:rPr>
              <w:t>c</w:t>
            </w:r>
            <w:r w:rsidR="004B6CCA" w:rsidRPr="00A37F0D">
              <w:rPr>
                <w:b/>
                <w:sz w:val="18"/>
                <w:szCs w:val="18"/>
                <w:lang w:val="en-US"/>
              </w:rPr>
              <w:t xml:space="preserve">, n </w:t>
            </w:r>
          </w:p>
        </w:tc>
        <w:tc>
          <w:tcPr>
            <w:tcW w:w="1734" w:type="dxa"/>
            <w:tcBorders>
              <w:top w:val="single" w:sz="6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46D510E6" w14:textId="77777777" w:rsidR="004B6CCA" w:rsidRPr="00A37F0D" w:rsidRDefault="004B6CCA" w:rsidP="004B6C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A37F0D">
              <w:rPr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1559" w:type="dxa"/>
            <w:tcBorders>
              <w:top w:val="single" w:sz="6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76F61600" w14:textId="77777777" w:rsidR="004B6CCA" w:rsidRPr="00A37F0D" w:rsidRDefault="004B6CCA" w:rsidP="004B6C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A37F0D">
              <w:rPr>
                <w:b/>
                <w:sz w:val="18"/>
                <w:szCs w:val="18"/>
                <w:lang w:val="sv-SE"/>
              </w:rPr>
              <w:t>adjHR</w:t>
            </w:r>
            <w:r w:rsidRPr="00A37F0D">
              <w:rPr>
                <w:b/>
                <w:sz w:val="18"/>
                <w:szCs w:val="18"/>
                <w:vertAlign w:val="superscript"/>
                <w:lang w:val="sv-SE"/>
              </w:rPr>
              <w:t>2</w:t>
            </w:r>
            <w:r w:rsidRPr="00A37F0D">
              <w:rPr>
                <w:b/>
                <w:sz w:val="18"/>
                <w:szCs w:val="18"/>
                <w:lang w:val="sv-SE"/>
              </w:rPr>
              <w:t xml:space="preserve"> (95% CI)</w:t>
            </w:r>
          </w:p>
        </w:tc>
        <w:tc>
          <w:tcPr>
            <w:tcW w:w="1418" w:type="dxa"/>
            <w:tcBorders>
              <w:top w:val="single" w:sz="6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59B70505" w14:textId="2B825F6F" w:rsidR="004B6CCA" w:rsidRPr="00A37F0D" w:rsidRDefault="00C05D9B" w:rsidP="004B6C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</w:t>
            </w:r>
            <w:r w:rsidR="00D45057">
              <w:rPr>
                <w:b/>
                <w:sz w:val="18"/>
                <w:szCs w:val="18"/>
                <w:lang w:val="en-US"/>
              </w:rPr>
              <w:t>ancer</w:t>
            </w:r>
            <w:r w:rsidR="00D45057">
              <w:rPr>
                <w:b/>
                <w:sz w:val="18"/>
                <w:szCs w:val="18"/>
                <w:vertAlign w:val="superscript"/>
                <w:lang w:val="en-US"/>
              </w:rPr>
              <w:t>c</w:t>
            </w:r>
            <w:r w:rsidR="004B6CCA" w:rsidRPr="00A37F0D">
              <w:rPr>
                <w:b/>
                <w:sz w:val="18"/>
                <w:szCs w:val="18"/>
                <w:lang w:val="en-US"/>
              </w:rPr>
              <w:t xml:space="preserve">, n </w:t>
            </w:r>
          </w:p>
        </w:tc>
        <w:tc>
          <w:tcPr>
            <w:tcW w:w="1525" w:type="dxa"/>
            <w:tcBorders>
              <w:top w:val="single" w:sz="6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5D4876F1" w14:textId="77777777" w:rsidR="004B6CCA" w:rsidRPr="00A37F0D" w:rsidRDefault="004B6CCA" w:rsidP="004B6C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A37F0D">
              <w:rPr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2444" w:type="dxa"/>
            <w:tcBorders>
              <w:top w:val="single" w:sz="6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4007EB7E" w14:textId="77777777" w:rsidR="004B6CCA" w:rsidRPr="00A37F0D" w:rsidRDefault="004B6CCA" w:rsidP="004B6C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A37F0D">
              <w:rPr>
                <w:b/>
                <w:sz w:val="18"/>
                <w:szCs w:val="18"/>
                <w:lang w:val="sv-SE"/>
              </w:rPr>
              <w:t>adjHR</w:t>
            </w:r>
            <w:r w:rsidRPr="00A37F0D">
              <w:rPr>
                <w:b/>
                <w:sz w:val="18"/>
                <w:szCs w:val="18"/>
                <w:vertAlign w:val="superscript"/>
                <w:lang w:val="sv-SE"/>
              </w:rPr>
              <w:t>2</w:t>
            </w:r>
            <w:r w:rsidRPr="00A37F0D">
              <w:rPr>
                <w:b/>
                <w:sz w:val="18"/>
                <w:szCs w:val="18"/>
                <w:lang w:val="sv-SE"/>
              </w:rPr>
              <w:t xml:space="preserve"> (95% CI)</w:t>
            </w:r>
          </w:p>
        </w:tc>
      </w:tr>
      <w:tr w:rsidR="004B6CCA" w:rsidRPr="00A37F0D" w14:paraId="6885D6F3" w14:textId="77777777" w:rsidTr="00A37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dxa"/>
            <w:tcBorders>
              <w:top w:val="single" w:sz="8" w:space="0" w:color="auto"/>
            </w:tcBorders>
            <w:shd w:val="clear" w:color="auto" w:fill="auto"/>
          </w:tcPr>
          <w:p w14:paraId="2145F223" w14:textId="30F5419F" w:rsidR="004B6CCA" w:rsidRPr="00A37F0D" w:rsidRDefault="00C923AE" w:rsidP="004B6CC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sv-SE"/>
              </w:rPr>
              <w:t>Comparators</w:t>
            </w:r>
            <w:r w:rsidR="004B6CCA" w:rsidRPr="00A37F0D">
              <w:rPr>
                <w:sz w:val="18"/>
                <w:szCs w:val="18"/>
                <w:lang w:val="en-US"/>
              </w:rPr>
              <w:t>, non-endemic orig</w:t>
            </w:r>
            <w:r w:rsidR="004B6CCA" w:rsidRPr="00A37F0D">
              <w:rPr>
                <w:sz w:val="18"/>
                <w:szCs w:val="18"/>
                <w:lang w:val="sv-SE"/>
              </w:rPr>
              <w:t>in</w:t>
            </w:r>
          </w:p>
        </w:tc>
        <w:tc>
          <w:tcPr>
            <w:tcW w:w="1384" w:type="dxa"/>
            <w:tcBorders>
              <w:top w:val="single" w:sz="8" w:space="0" w:color="auto"/>
            </w:tcBorders>
            <w:shd w:val="clear" w:color="auto" w:fill="auto"/>
          </w:tcPr>
          <w:p w14:paraId="1366F25F" w14:textId="77777777" w:rsidR="004B6CCA" w:rsidRPr="00A37F0D" w:rsidRDefault="004B6CCA" w:rsidP="004B6C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37F0D">
              <w:rPr>
                <w:sz w:val="18"/>
                <w:szCs w:val="18"/>
                <w:lang w:val="sv-SE"/>
              </w:rPr>
              <w:t>3726</w:t>
            </w:r>
          </w:p>
        </w:tc>
        <w:tc>
          <w:tcPr>
            <w:tcW w:w="1734" w:type="dxa"/>
            <w:tcBorders>
              <w:top w:val="single" w:sz="8" w:space="0" w:color="auto"/>
            </w:tcBorders>
            <w:shd w:val="clear" w:color="auto" w:fill="auto"/>
          </w:tcPr>
          <w:p w14:paraId="6F6CEF31" w14:textId="77777777" w:rsidR="004B6CCA" w:rsidRPr="00A37F0D" w:rsidRDefault="004B6CCA" w:rsidP="004B6C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37F0D">
              <w:rPr>
                <w:sz w:val="18"/>
                <w:szCs w:val="18"/>
                <w:lang w:val="sv-SE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14:paraId="41210BFC" w14:textId="77777777" w:rsidR="004B6CCA" w:rsidRPr="00A37F0D" w:rsidRDefault="004B6CCA" w:rsidP="004B6C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37F0D">
              <w:rPr>
                <w:sz w:val="18"/>
                <w:szCs w:val="18"/>
                <w:lang w:val="sv-SE"/>
              </w:rPr>
              <w:t>1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</w:tcPr>
          <w:p w14:paraId="2BD58CA7" w14:textId="77777777" w:rsidR="004B6CCA" w:rsidRPr="00A37F0D" w:rsidRDefault="004B6CCA" w:rsidP="004B6C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37F0D">
              <w:rPr>
                <w:sz w:val="18"/>
                <w:szCs w:val="18"/>
                <w:lang w:val="sv-SE"/>
              </w:rPr>
              <w:t>2399</w:t>
            </w:r>
          </w:p>
        </w:tc>
        <w:tc>
          <w:tcPr>
            <w:tcW w:w="1525" w:type="dxa"/>
            <w:tcBorders>
              <w:top w:val="single" w:sz="8" w:space="0" w:color="auto"/>
            </w:tcBorders>
            <w:shd w:val="clear" w:color="auto" w:fill="auto"/>
          </w:tcPr>
          <w:p w14:paraId="3A81AECC" w14:textId="77777777" w:rsidR="004B6CCA" w:rsidRPr="00A37F0D" w:rsidRDefault="004B6CCA" w:rsidP="004B6C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37F0D">
              <w:rPr>
                <w:sz w:val="18"/>
                <w:szCs w:val="18"/>
                <w:lang w:val="sv-SE"/>
              </w:rPr>
              <w:t>1</w:t>
            </w:r>
          </w:p>
        </w:tc>
        <w:tc>
          <w:tcPr>
            <w:tcW w:w="2444" w:type="dxa"/>
            <w:tcBorders>
              <w:top w:val="single" w:sz="8" w:space="0" w:color="auto"/>
            </w:tcBorders>
            <w:shd w:val="clear" w:color="auto" w:fill="auto"/>
          </w:tcPr>
          <w:p w14:paraId="1C1B9091" w14:textId="77777777" w:rsidR="004B6CCA" w:rsidRPr="00A37F0D" w:rsidRDefault="004B6CCA" w:rsidP="004B6C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37F0D">
              <w:rPr>
                <w:sz w:val="18"/>
                <w:szCs w:val="18"/>
                <w:lang w:val="sv-SE"/>
              </w:rPr>
              <w:t>1</w:t>
            </w:r>
          </w:p>
        </w:tc>
      </w:tr>
      <w:tr w:rsidR="004B6CCA" w:rsidRPr="00A37F0D" w14:paraId="57446208" w14:textId="77777777" w:rsidTr="00BA0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942508" w14:textId="7B130DDC" w:rsidR="004B6CCA" w:rsidRPr="00A37F0D" w:rsidRDefault="00C923AE" w:rsidP="004B6CC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ria patients</w:t>
            </w:r>
            <w:r w:rsidR="004B6CCA" w:rsidRPr="00A37F0D">
              <w:rPr>
                <w:sz w:val="18"/>
                <w:szCs w:val="18"/>
              </w:rPr>
              <w:t>, non-endemic origin</w:t>
            </w:r>
          </w:p>
        </w:tc>
        <w:tc>
          <w:tcPr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B5D8E4E" w14:textId="77777777" w:rsidR="004B6CCA" w:rsidRPr="00A37F0D" w:rsidRDefault="004B6CCA" w:rsidP="004B6C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37F0D">
              <w:rPr>
                <w:sz w:val="18"/>
                <w:szCs w:val="18"/>
                <w:lang w:val="sv-SE"/>
              </w:rPr>
              <w:t>176</w:t>
            </w:r>
          </w:p>
        </w:tc>
        <w:tc>
          <w:tcPr>
            <w:tcW w:w="17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F291D7B" w14:textId="77777777" w:rsidR="004B6CCA" w:rsidRPr="00A37F0D" w:rsidRDefault="004B6CCA" w:rsidP="004B6C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37F0D">
              <w:rPr>
                <w:sz w:val="18"/>
                <w:szCs w:val="18"/>
                <w:lang w:val="sv-SE"/>
              </w:rPr>
              <w:t>0.92 (0.79-1.07)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75CB4AD" w14:textId="77777777" w:rsidR="004B6CCA" w:rsidRPr="00A37F0D" w:rsidRDefault="004B6CCA" w:rsidP="004B6C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37F0D">
              <w:rPr>
                <w:sz w:val="18"/>
                <w:szCs w:val="18"/>
                <w:lang w:val="sv-SE"/>
              </w:rPr>
              <w:t>0.91 (0.78-1.06)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8C2525" w14:textId="77777777" w:rsidR="004B6CCA" w:rsidRPr="00A37F0D" w:rsidRDefault="004B6CCA" w:rsidP="004B6C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37F0D">
              <w:rPr>
                <w:sz w:val="18"/>
                <w:szCs w:val="18"/>
                <w:lang w:val="sv-SE"/>
              </w:rPr>
              <w:t>126</w:t>
            </w:r>
          </w:p>
        </w:tc>
        <w:tc>
          <w:tcPr>
            <w:tcW w:w="15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D79BD2F" w14:textId="77777777" w:rsidR="004B6CCA" w:rsidRPr="00A37F0D" w:rsidRDefault="004B6CCA" w:rsidP="004B6C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37F0D">
              <w:rPr>
                <w:sz w:val="18"/>
                <w:szCs w:val="18"/>
                <w:lang w:val="sv-SE"/>
              </w:rPr>
              <w:t>1.05 (0.87-1.25)</w:t>
            </w:r>
          </w:p>
        </w:tc>
        <w:tc>
          <w:tcPr>
            <w:tcW w:w="24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5B6528" w14:textId="77777777" w:rsidR="004B6CCA" w:rsidRPr="00A37F0D" w:rsidRDefault="004B6CCA" w:rsidP="004B6C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37F0D">
              <w:rPr>
                <w:sz w:val="18"/>
                <w:szCs w:val="18"/>
                <w:lang w:val="en-US"/>
              </w:rPr>
              <w:t>1.04 (0.87-1.24)</w:t>
            </w:r>
          </w:p>
        </w:tc>
      </w:tr>
      <w:tr w:rsidR="004B6CCA" w:rsidRPr="00A37F0D" w14:paraId="7729B937" w14:textId="77777777" w:rsidTr="00604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dxa"/>
            <w:shd w:val="clear" w:color="auto" w:fill="auto"/>
          </w:tcPr>
          <w:p w14:paraId="7571B714" w14:textId="656D78C2" w:rsidR="004B6CCA" w:rsidRPr="00A37F0D" w:rsidRDefault="00C923AE" w:rsidP="004B6CC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sv-SE"/>
              </w:rPr>
              <w:t>Comparators</w:t>
            </w:r>
            <w:r w:rsidR="004B6CCA" w:rsidRPr="00A37F0D">
              <w:rPr>
                <w:sz w:val="18"/>
                <w:szCs w:val="18"/>
                <w:lang w:val="en-US"/>
              </w:rPr>
              <w:t>, endemic origin</w:t>
            </w:r>
          </w:p>
        </w:tc>
        <w:tc>
          <w:tcPr>
            <w:tcW w:w="1384" w:type="dxa"/>
            <w:shd w:val="clear" w:color="auto" w:fill="auto"/>
          </w:tcPr>
          <w:p w14:paraId="268962DE" w14:textId="77777777" w:rsidR="004B6CCA" w:rsidRPr="00A37F0D" w:rsidRDefault="004B6CCA" w:rsidP="004B6C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37F0D">
              <w:rPr>
                <w:sz w:val="18"/>
                <w:szCs w:val="18"/>
                <w:lang w:val="en-US"/>
              </w:rPr>
              <w:t>207</w:t>
            </w:r>
          </w:p>
        </w:tc>
        <w:tc>
          <w:tcPr>
            <w:tcW w:w="1734" w:type="dxa"/>
            <w:shd w:val="clear" w:color="auto" w:fill="auto"/>
          </w:tcPr>
          <w:p w14:paraId="7FA2A800" w14:textId="77777777" w:rsidR="004B6CCA" w:rsidRPr="00A37F0D" w:rsidRDefault="004B6CCA" w:rsidP="004B6C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37F0D">
              <w:rPr>
                <w:sz w:val="18"/>
                <w:szCs w:val="18"/>
                <w:lang w:val="en-US"/>
              </w:rPr>
              <w:t>0.60 (0.52-0.69)</w:t>
            </w:r>
          </w:p>
        </w:tc>
        <w:tc>
          <w:tcPr>
            <w:tcW w:w="1559" w:type="dxa"/>
            <w:shd w:val="clear" w:color="auto" w:fill="auto"/>
          </w:tcPr>
          <w:p w14:paraId="1E140189" w14:textId="77777777" w:rsidR="004B6CCA" w:rsidRPr="00A37F0D" w:rsidRDefault="004B6CCA" w:rsidP="004B6C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37F0D">
              <w:rPr>
                <w:sz w:val="18"/>
                <w:szCs w:val="18"/>
                <w:lang w:val="en-US"/>
              </w:rPr>
              <w:t>0.62 (0.54-0.71)</w:t>
            </w:r>
          </w:p>
        </w:tc>
        <w:tc>
          <w:tcPr>
            <w:tcW w:w="1418" w:type="dxa"/>
            <w:shd w:val="clear" w:color="auto" w:fill="auto"/>
          </w:tcPr>
          <w:p w14:paraId="008BB03A" w14:textId="77777777" w:rsidR="004B6CCA" w:rsidRPr="00A37F0D" w:rsidRDefault="004B6CCA" w:rsidP="004B6C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37F0D">
              <w:rPr>
                <w:sz w:val="18"/>
                <w:szCs w:val="18"/>
                <w:lang w:val="en-US"/>
              </w:rPr>
              <w:t>160</w:t>
            </w:r>
          </w:p>
        </w:tc>
        <w:tc>
          <w:tcPr>
            <w:tcW w:w="1525" w:type="dxa"/>
            <w:shd w:val="clear" w:color="auto" w:fill="auto"/>
          </w:tcPr>
          <w:p w14:paraId="09F4512E" w14:textId="77777777" w:rsidR="004B6CCA" w:rsidRPr="00A37F0D" w:rsidRDefault="004B6CCA" w:rsidP="004B6C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37F0D">
              <w:rPr>
                <w:sz w:val="18"/>
                <w:szCs w:val="18"/>
                <w:lang w:val="en-US"/>
              </w:rPr>
              <w:t>0.59 (0.50-0.70)</w:t>
            </w:r>
          </w:p>
        </w:tc>
        <w:tc>
          <w:tcPr>
            <w:tcW w:w="2444" w:type="dxa"/>
            <w:shd w:val="clear" w:color="auto" w:fill="auto"/>
          </w:tcPr>
          <w:p w14:paraId="7CDAF659" w14:textId="77777777" w:rsidR="004B6CCA" w:rsidRPr="00A37F0D" w:rsidRDefault="004B6CCA" w:rsidP="004B6C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37F0D">
              <w:rPr>
                <w:sz w:val="18"/>
                <w:szCs w:val="18"/>
                <w:lang w:val="en-US"/>
              </w:rPr>
              <w:t>0.62 (0.52-0.73)</w:t>
            </w:r>
          </w:p>
        </w:tc>
      </w:tr>
      <w:tr w:rsidR="004B6CCA" w:rsidRPr="00A37F0D" w14:paraId="4AC651C4" w14:textId="77777777" w:rsidTr="00604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dxa"/>
            <w:tcBorders>
              <w:left w:val="none" w:sz="0" w:space="0" w:color="auto"/>
              <w:bottom w:val="single" w:sz="6" w:space="0" w:color="auto"/>
              <w:right w:val="none" w:sz="0" w:space="0" w:color="auto"/>
            </w:tcBorders>
            <w:shd w:val="clear" w:color="auto" w:fill="auto"/>
          </w:tcPr>
          <w:p w14:paraId="16B36566" w14:textId="0E00A145" w:rsidR="004B6CCA" w:rsidRPr="00A37F0D" w:rsidRDefault="00C923AE" w:rsidP="004B6CCA">
            <w:pPr>
              <w:spacing w:after="0" w:line="240" w:lineRule="auto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Malaria patients</w:t>
            </w:r>
            <w:r w:rsidR="004B6CCA" w:rsidRPr="00A37F0D">
              <w:rPr>
                <w:sz w:val="18"/>
                <w:szCs w:val="18"/>
                <w:lang w:val="sv-SE"/>
              </w:rPr>
              <w:t>, endemic origin</w:t>
            </w:r>
          </w:p>
        </w:tc>
        <w:tc>
          <w:tcPr>
            <w:tcW w:w="1384" w:type="dxa"/>
            <w:tcBorders>
              <w:left w:val="none" w:sz="0" w:space="0" w:color="auto"/>
              <w:bottom w:val="single" w:sz="6" w:space="0" w:color="auto"/>
              <w:right w:val="none" w:sz="0" w:space="0" w:color="auto"/>
            </w:tcBorders>
            <w:shd w:val="clear" w:color="auto" w:fill="auto"/>
          </w:tcPr>
          <w:p w14:paraId="7B45BB9D" w14:textId="77777777" w:rsidR="004B6CCA" w:rsidRPr="00A37F0D" w:rsidRDefault="004B6CCA" w:rsidP="004B6C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37F0D"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1734" w:type="dxa"/>
            <w:tcBorders>
              <w:left w:val="none" w:sz="0" w:space="0" w:color="auto"/>
              <w:bottom w:val="single" w:sz="6" w:space="0" w:color="auto"/>
              <w:right w:val="none" w:sz="0" w:space="0" w:color="auto"/>
            </w:tcBorders>
            <w:shd w:val="clear" w:color="auto" w:fill="auto"/>
          </w:tcPr>
          <w:p w14:paraId="3D3B73C4" w14:textId="77777777" w:rsidR="004B6CCA" w:rsidRPr="00A37F0D" w:rsidRDefault="004B6CCA" w:rsidP="004B6C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37F0D">
              <w:rPr>
                <w:sz w:val="18"/>
                <w:szCs w:val="18"/>
                <w:lang w:val="en-US"/>
              </w:rPr>
              <w:t xml:space="preserve">0.60 (0.41-0.86) </w:t>
            </w:r>
          </w:p>
        </w:tc>
        <w:tc>
          <w:tcPr>
            <w:tcW w:w="1559" w:type="dxa"/>
            <w:tcBorders>
              <w:left w:val="none" w:sz="0" w:space="0" w:color="auto"/>
              <w:bottom w:val="single" w:sz="6" w:space="0" w:color="auto"/>
              <w:right w:val="none" w:sz="0" w:space="0" w:color="auto"/>
            </w:tcBorders>
            <w:shd w:val="clear" w:color="auto" w:fill="auto"/>
          </w:tcPr>
          <w:p w14:paraId="2CD4F840" w14:textId="77777777" w:rsidR="004B6CCA" w:rsidRPr="00A37F0D" w:rsidRDefault="004B6CCA" w:rsidP="004B6C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37F0D">
              <w:rPr>
                <w:sz w:val="18"/>
                <w:szCs w:val="18"/>
                <w:lang w:val="en-US"/>
              </w:rPr>
              <w:t xml:space="preserve">0.61 (0.42-0.90) </w:t>
            </w:r>
          </w:p>
        </w:tc>
        <w:tc>
          <w:tcPr>
            <w:tcW w:w="1418" w:type="dxa"/>
            <w:tcBorders>
              <w:left w:val="none" w:sz="0" w:space="0" w:color="auto"/>
              <w:bottom w:val="single" w:sz="6" w:space="0" w:color="auto"/>
              <w:right w:val="none" w:sz="0" w:space="0" w:color="auto"/>
            </w:tcBorders>
            <w:shd w:val="clear" w:color="auto" w:fill="auto"/>
          </w:tcPr>
          <w:p w14:paraId="0144851F" w14:textId="77777777" w:rsidR="004B6CCA" w:rsidRPr="00A37F0D" w:rsidRDefault="004B6CCA" w:rsidP="004B6C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37F0D">
              <w:rPr>
                <w:sz w:val="18"/>
                <w:szCs w:val="18"/>
                <w:lang w:val="sv-SE"/>
              </w:rPr>
              <w:t>19</w:t>
            </w:r>
          </w:p>
        </w:tc>
        <w:tc>
          <w:tcPr>
            <w:tcW w:w="1525" w:type="dxa"/>
            <w:tcBorders>
              <w:left w:val="none" w:sz="0" w:space="0" w:color="auto"/>
              <w:bottom w:val="single" w:sz="6" w:space="0" w:color="auto"/>
              <w:right w:val="none" w:sz="0" w:space="0" w:color="auto"/>
            </w:tcBorders>
            <w:shd w:val="clear" w:color="auto" w:fill="auto"/>
          </w:tcPr>
          <w:p w14:paraId="3CB3AFE2" w14:textId="77777777" w:rsidR="004B6CCA" w:rsidRPr="00A37F0D" w:rsidRDefault="004B6CCA" w:rsidP="004B6C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37F0D">
              <w:rPr>
                <w:sz w:val="18"/>
                <w:szCs w:val="18"/>
                <w:lang w:val="en-US"/>
              </w:rPr>
              <w:t>0.56 (0.36-0.88)</w:t>
            </w:r>
          </w:p>
        </w:tc>
        <w:tc>
          <w:tcPr>
            <w:tcW w:w="2444" w:type="dxa"/>
            <w:tcBorders>
              <w:left w:val="none" w:sz="0" w:space="0" w:color="auto"/>
              <w:bottom w:val="single" w:sz="6" w:space="0" w:color="auto"/>
              <w:right w:val="none" w:sz="0" w:space="0" w:color="auto"/>
            </w:tcBorders>
            <w:shd w:val="clear" w:color="auto" w:fill="auto"/>
          </w:tcPr>
          <w:p w14:paraId="546F3EBA" w14:textId="77777777" w:rsidR="004B6CCA" w:rsidRPr="00A37F0D" w:rsidRDefault="004B6CCA" w:rsidP="004B6C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37F0D">
              <w:rPr>
                <w:sz w:val="18"/>
                <w:szCs w:val="18"/>
                <w:lang w:val="en-US"/>
              </w:rPr>
              <w:t>0.57 (0.36-0.89)</w:t>
            </w:r>
          </w:p>
        </w:tc>
      </w:tr>
    </w:tbl>
    <w:p w14:paraId="05627CA8" w14:textId="77777777" w:rsidR="00D45057" w:rsidRPr="00EF1141" w:rsidRDefault="00D45057" w:rsidP="00D45057">
      <w:pPr>
        <w:rPr>
          <w:sz w:val="18"/>
          <w:szCs w:val="18"/>
          <w:lang w:val="en-US"/>
        </w:rPr>
      </w:pPr>
      <w:r w:rsidRPr="00EF1141">
        <w:rPr>
          <w:sz w:val="18"/>
          <w:szCs w:val="18"/>
          <w:lang w:val="en-US"/>
        </w:rPr>
        <w:t>Abbreviations: CI confidence interval, HR hazard ratio, N total number, n number, y years</w:t>
      </w:r>
    </w:p>
    <w:p w14:paraId="4E073287" w14:textId="02436919" w:rsidR="004B6CCA" w:rsidRPr="00EF1141" w:rsidRDefault="00D45057" w:rsidP="00D45057">
      <w:pPr>
        <w:rPr>
          <w:sz w:val="18"/>
          <w:szCs w:val="18"/>
          <w:lang w:val="en-US"/>
        </w:rPr>
      </w:pPr>
      <w:r w:rsidRPr="00EF1141">
        <w:rPr>
          <w:sz w:val="18"/>
          <w:szCs w:val="18"/>
          <w:vertAlign w:val="superscript"/>
          <w:lang w:val="en-US"/>
        </w:rPr>
        <w:t xml:space="preserve">a </w:t>
      </w:r>
      <w:r w:rsidR="004B6CCA" w:rsidRPr="00EF1141">
        <w:rPr>
          <w:sz w:val="18"/>
          <w:szCs w:val="18"/>
          <w:lang w:val="en-US"/>
        </w:rPr>
        <w:t>Endemic/non-endemic origin -individuals born in countries within Eastern Africa, Western Africa, Middle Africa, Southern Africa were classified as of endemic origin, all other as of non/low-endemic origin.</w:t>
      </w:r>
    </w:p>
    <w:p w14:paraId="413F6FD3" w14:textId="65FA81D2" w:rsidR="004B6CCA" w:rsidRPr="00EF1141" w:rsidRDefault="00D45057" w:rsidP="004B6CCA">
      <w:pPr>
        <w:spacing w:after="160" w:line="259" w:lineRule="auto"/>
        <w:rPr>
          <w:sz w:val="18"/>
          <w:szCs w:val="18"/>
          <w:lang w:val="en-US"/>
        </w:rPr>
      </w:pPr>
      <w:r w:rsidRPr="00EF1141">
        <w:rPr>
          <w:sz w:val="18"/>
          <w:szCs w:val="18"/>
          <w:vertAlign w:val="superscript"/>
          <w:lang w:val="en-US"/>
        </w:rPr>
        <w:t>b</w:t>
      </w:r>
      <w:r w:rsidR="004B6CCA" w:rsidRPr="00EF1141">
        <w:rPr>
          <w:sz w:val="18"/>
          <w:szCs w:val="18"/>
          <w:vertAlign w:val="superscript"/>
          <w:lang w:val="en-US"/>
        </w:rPr>
        <w:t xml:space="preserve"> </w:t>
      </w:r>
      <w:r w:rsidR="00A37F0D" w:rsidRPr="00EF1141">
        <w:rPr>
          <w:sz w:val="18"/>
          <w:szCs w:val="18"/>
          <w:lang w:val="en-US"/>
        </w:rPr>
        <w:t>Adjusted for sex and calenda</w:t>
      </w:r>
      <w:r w:rsidR="004B6CCA" w:rsidRPr="00EF1141">
        <w:rPr>
          <w:sz w:val="18"/>
          <w:szCs w:val="18"/>
          <w:lang w:val="en-US"/>
        </w:rPr>
        <w:t>r period with age as underlying time-scale.</w:t>
      </w:r>
    </w:p>
    <w:p w14:paraId="39B1CD4A" w14:textId="5163CB56" w:rsidR="004B6CCA" w:rsidRPr="00EF1141" w:rsidRDefault="00D45057" w:rsidP="004B6CCA">
      <w:pPr>
        <w:spacing w:after="160" w:line="259" w:lineRule="auto"/>
        <w:rPr>
          <w:sz w:val="18"/>
          <w:szCs w:val="18"/>
          <w:lang w:val="en-US"/>
        </w:rPr>
      </w:pPr>
      <w:r w:rsidRPr="00EF1141">
        <w:rPr>
          <w:sz w:val="18"/>
          <w:szCs w:val="18"/>
          <w:vertAlign w:val="superscript"/>
          <w:lang w:val="en-US"/>
        </w:rPr>
        <w:t>c</w:t>
      </w:r>
      <w:r w:rsidR="004B6CCA" w:rsidRPr="00EF1141">
        <w:rPr>
          <w:sz w:val="18"/>
          <w:szCs w:val="18"/>
          <w:lang w:val="en-US"/>
        </w:rPr>
        <w:t xml:space="preserve"> All cancers except non-melanoma skin cancers, </w:t>
      </w:r>
      <w:r w:rsidR="00B95C07" w:rsidRPr="00EF1141">
        <w:rPr>
          <w:sz w:val="18"/>
          <w:szCs w:val="18"/>
          <w:lang w:val="en-US"/>
        </w:rPr>
        <w:t>leukemia</w:t>
      </w:r>
      <w:r w:rsidR="004B6CCA" w:rsidRPr="00EF1141">
        <w:rPr>
          <w:sz w:val="18"/>
          <w:szCs w:val="18"/>
          <w:lang w:val="en-US"/>
        </w:rPr>
        <w:t xml:space="preserve">, lymphoid neoplasms according to ICD-7: 140-190,192-199. </w:t>
      </w:r>
    </w:p>
    <w:p w14:paraId="4DA22A00" w14:textId="77777777" w:rsidR="004B6CCA" w:rsidRDefault="004B6CCA" w:rsidP="00AD424F">
      <w:pPr>
        <w:rPr>
          <w:rFonts w:ascii="Calibri" w:eastAsia="Calibri" w:hAnsi="Calibri" w:cs="Times New Roman"/>
          <w:b/>
          <w:sz w:val="20"/>
          <w:szCs w:val="20"/>
          <w:lang w:val="en-US"/>
        </w:rPr>
      </w:pPr>
    </w:p>
    <w:p w14:paraId="5DE6904C" w14:textId="77777777" w:rsidR="004B6CCA" w:rsidRDefault="004B6CCA" w:rsidP="00AD424F">
      <w:pPr>
        <w:rPr>
          <w:rFonts w:ascii="Calibri" w:eastAsia="Calibri" w:hAnsi="Calibri" w:cs="Times New Roman"/>
          <w:b/>
          <w:sz w:val="20"/>
          <w:szCs w:val="20"/>
          <w:lang w:val="en-US"/>
        </w:rPr>
      </w:pPr>
    </w:p>
    <w:p w14:paraId="5B98EB50" w14:textId="77777777" w:rsidR="00A37F0D" w:rsidRDefault="00A37F0D" w:rsidP="00AD424F">
      <w:pPr>
        <w:rPr>
          <w:rFonts w:ascii="Calibri" w:eastAsia="Calibri" w:hAnsi="Calibri" w:cs="Times New Roman"/>
          <w:b/>
          <w:sz w:val="20"/>
          <w:szCs w:val="20"/>
          <w:lang w:val="en-US"/>
        </w:rPr>
      </w:pPr>
    </w:p>
    <w:p w14:paraId="4D5CB8FB" w14:textId="77777777" w:rsidR="00A37F0D" w:rsidRDefault="00A37F0D" w:rsidP="00AD424F">
      <w:pPr>
        <w:rPr>
          <w:rFonts w:ascii="Calibri" w:eastAsia="Calibri" w:hAnsi="Calibri" w:cs="Times New Roman"/>
          <w:b/>
          <w:sz w:val="20"/>
          <w:szCs w:val="20"/>
          <w:lang w:val="en-US"/>
        </w:rPr>
      </w:pPr>
    </w:p>
    <w:p w14:paraId="4E1B8A06" w14:textId="77777777" w:rsidR="00D45057" w:rsidRDefault="00D45057" w:rsidP="00AD424F">
      <w:pPr>
        <w:rPr>
          <w:rFonts w:ascii="Calibri" w:eastAsia="Calibri" w:hAnsi="Calibri" w:cs="Times New Roman"/>
          <w:b/>
          <w:sz w:val="20"/>
          <w:szCs w:val="20"/>
          <w:lang w:val="en-US"/>
        </w:rPr>
      </w:pPr>
    </w:p>
    <w:p w14:paraId="16A39ACB" w14:textId="3156117A" w:rsidR="00AD424F" w:rsidRPr="00AD424F" w:rsidRDefault="004C7D5D" w:rsidP="00AD424F">
      <w:pPr>
        <w:rPr>
          <w:rFonts w:ascii="Calibri" w:eastAsia="Calibri" w:hAnsi="Calibri" w:cs="Times New Roman"/>
          <w:sz w:val="20"/>
          <w:szCs w:val="20"/>
          <w:lang w:val="en-US"/>
        </w:rPr>
      </w:pPr>
      <w:r>
        <w:rPr>
          <w:rFonts w:ascii="Calibri" w:eastAsia="Calibri" w:hAnsi="Calibri" w:cs="Times New Roman"/>
          <w:b/>
          <w:sz w:val="20"/>
          <w:szCs w:val="20"/>
          <w:lang w:val="en-US"/>
        </w:rPr>
        <w:lastRenderedPageBreak/>
        <w:t xml:space="preserve">Table </w:t>
      </w:r>
      <w:r w:rsidR="002F7128">
        <w:rPr>
          <w:rFonts w:ascii="Calibri" w:eastAsia="Calibri" w:hAnsi="Calibri" w:cs="Times New Roman"/>
          <w:b/>
          <w:sz w:val="20"/>
          <w:szCs w:val="20"/>
          <w:lang w:val="en-US"/>
        </w:rPr>
        <w:t>S</w:t>
      </w:r>
      <w:r>
        <w:rPr>
          <w:rFonts w:ascii="Calibri" w:eastAsia="Calibri" w:hAnsi="Calibri" w:cs="Times New Roman"/>
          <w:b/>
          <w:sz w:val="20"/>
          <w:szCs w:val="20"/>
          <w:lang w:val="en-US"/>
        </w:rPr>
        <w:t>2</w:t>
      </w:r>
      <w:r w:rsidR="00B667B6">
        <w:rPr>
          <w:rFonts w:ascii="Calibri" w:eastAsia="Calibri" w:hAnsi="Calibri" w:cs="Times New Roman"/>
          <w:sz w:val="20"/>
          <w:szCs w:val="20"/>
          <w:lang w:val="en-US"/>
        </w:rPr>
        <w:t xml:space="preserve"> Su</w:t>
      </w:r>
      <w:r w:rsidR="00DD6359">
        <w:rPr>
          <w:rFonts w:ascii="Calibri" w:eastAsia="Calibri" w:hAnsi="Calibri" w:cs="Times New Roman"/>
          <w:sz w:val="20"/>
          <w:szCs w:val="20"/>
          <w:lang w:val="en-US"/>
        </w:rPr>
        <w:t>btypes of l</w:t>
      </w:r>
      <w:r w:rsidR="00AD424F" w:rsidRPr="00AD424F">
        <w:rPr>
          <w:rFonts w:ascii="Calibri" w:eastAsia="Calibri" w:hAnsi="Calibri" w:cs="Times New Roman"/>
          <w:sz w:val="20"/>
          <w:szCs w:val="20"/>
          <w:lang w:val="en-US"/>
        </w:rPr>
        <w:t>ymp</w:t>
      </w:r>
      <w:r w:rsidR="00B667B6">
        <w:rPr>
          <w:rFonts w:ascii="Calibri" w:eastAsia="Calibri" w:hAnsi="Calibri" w:cs="Times New Roman"/>
          <w:sz w:val="20"/>
          <w:szCs w:val="20"/>
          <w:lang w:val="en-US"/>
        </w:rPr>
        <w:t>h</w:t>
      </w:r>
      <w:r w:rsidR="00AD424F" w:rsidRPr="00AD424F">
        <w:rPr>
          <w:rFonts w:ascii="Calibri" w:eastAsia="Calibri" w:hAnsi="Calibri" w:cs="Times New Roman"/>
          <w:sz w:val="20"/>
          <w:szCs w:val="20"/>
          <w:lang w:val="en-US"/>
        </w:rPr>
        <w:t>oid neoplasms</w:t>
      </w:r>
      <w:r w:rsidR="00D338BF">
        <w:rPr>
          <w:rFonts w:ascii="Calibri" w:eastAsia="Calibri" w:hAnsi="Calibri" w:cs="Times New Roman"/>
          <w:sz w:val="20"/>
          <w:szCs w:val="20"/>
          <w:lang w:val="en-US"/>
        </w:rPr>
        <w:t xml:space="preserve"> </w:t>
      </w:r>
      <w:r w:rsidR="00AD424F" w:rsidRPr="00AD424F">
        <w:rPr>
          <w:rFonts w:ascii="Calibri" w:eastAsia="Calibri" w:hAnsi="Calibri" w:cs="Times New Roman"/>
          <w:sz w:val="20"/>
          <w:szCs w:val="20"/>
          <w:lang w:val="en-US"/>
        </w:rPr>
        <w:t>in pa</w:t>
      </w:r>
      <w:r w:rsidR="00BC0800">
        <w:rPr>
          <w:rFonts w:ascii="Calibri" w:eastAsia="Calibri" w:hAnsi="Calibri" w:cs="Times New Roman"/>
          <w:sz w:val="20"/>
          <w:szCs w:val="20"/>
          <w:lang w:val="en-US"/>
        </w:rPr>
        <w:t>tients with malaria and comparators</w:t>
      </w:r>
      <w:r w:rsidR="00091EA6">
        <w:rPr>
          <w:rFonts w:ascii="Calibri" w:eastAsia="Calibri" w:hAnsi="Calibri" w:cs="Times New Roman"/>
          <w:sz w:val="20"/>
          <w:szCs w:val="20"/>
          <w:lang w:val="en-US"/>
        </w:rPr>
        <w:t xml:space="preserve">, according to </w:t>
      </w:r>
      <w:r w:rsidR="00D338BF">
        <w:rPr>
          <w:rFonts w:ascii="Calibri" w:eastAsia="Calibri" w:hAnsi="Calibri" w:cs="Times New Roman"/>
          <w:sz w:val="20"/>
          <w:szCs w:val="20"/>
          <w:lang w:val="en-US"/>
        </w:rPr>
        <w:t>region</w:t>
      </w:r>
      <w:r w:rsidR="00091EA6">
        <w:rPr>
          <w:rFonts w:ascii="Calibri" w:eastAsia="Calibri" w:hAnsi="Calibri" w:cs="Times New Roman"/>
          <w:sz w:val="20"/>
          <w:szCs w:val="20"/>
          <w:lang w:val="en-US"/>
        </w:rPr>
        <w:t xml:space="preserve"> of birth</w:t>
      </w:r>
      <w:r w:rsidR="00D338BF">
        <w:rPr>
          <w:rFonts w:ascii="Calibri" w:eastAsia="Calibri" w:hAnsi="Calibri" w:cs="Times New Roman"/>
          <w:sz w:val="20"/>
          <w:szCs w:val="20"/>
          <w:lang w:val="en-US"/>
        </w:rPr>
        <w:t>.</w:t>
      </w:r>
    </w:p>
    <w:tbl>
      <w:tblPr>
        <w:tblStyle w:val="Listtabell1ljusdekorfrg51"/>
        <w:tblW w:w="0" w:type="auto"/>
        <w:tblLook w:val="04A0" w:firstRow="1" w:lastRow="0" w:firstColumn="1" w:lastColumn="0" w:noHBand="0" w:noVBand="1"/>
      </w:tblPr>
      <w:tblGrid>
        <w:gridCol w:w="3143"/>
        <w:gridCol w:w="2184"/>
        <w:gridCol w:w="2186"/>
        <w:gridCol w:w="2184"/>
        <w:gridCol w:w="2186"/>
        <w:gridCol w:w="2121"/>
      </w:tblGrid>
      <w:tr w:rsidR="003C320D" w:rsidRPr="00AD424F" w14:paraId="2272A2BF" w14:textId="532F9C8F" w:rsidTr="00604A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tcBorders>
              <w:top w:val="single" w:sz="8" w:space="0" w:color="auto"/>
              <w:bottom w:val="single" w:sz="8" w:space="0" w:color="auto"/>
            </w:tcBorders>
          </w:tcPr>
          <w:p w14:paraId="1D76120C" w14:textId="05E2C3A8" w:rsidR="003C320D" w:rsidRPr="00D338BF" w:rsidRDefault="003C320D" w:rsidP="00AD424F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Subtypes</w:t>
            </w:r>
            <w:r w:rsidR="00D338BF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184" w:type="dxa"/>
            <w:tcBorders>
              <w:top w:val="single" w:sz="8" w:space="0" w:color="auto"/>
              <w:bottom w:val="single" w:sz="8" w:space="0" w:color="auto"/>
            </w:tcBorders>
          </w:tcPr>
          <w:p w14:paraId="0AC488A3" w14:textId="1BCA6697" w:rsidR="003C320D" w:rsidRPr="00A37F0D" w:rsidRDefault="003C320D" w:rsidP="00AD424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Malaria patients, non-endemic origin</w:t>
            </w:r>
          </w:p>
          <w:p w14:paraId="559F27F5" w14:textId="3D77D671" w:rsidR="00F840B4" w:rsidRPr="00A37F0D" w:rsidRDefault="00F840B4" w:rsidP="00AD424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2186" w:type="dxa"/>
            <w:tcBorders>
              <w:top w:val="single" w:sz="8" w:space="0" w:color="auto"/>
              <w:bottom w:val="single" w:sz="8" w:space="0" w:color="auto"/>
            </w:tcBorders>
          </w:tcPr>
          <w:p w14:paraId="70C1D3F3" w14:textId="0F34A1D4" w:rsidR="00F840B4" w:rsidRPr="00A37F0D" w:rsidRDefault="00BC0800" w:rsidP="00BC080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 w:val="0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bCs w:val="0"/>
                <w:sz w:val="18"/>
                <w:szCs w:val="18"/>
                <w:lang w:val="en-US"/>
              </w:rPr>
              <w:t>Matched comparators</w:t>
            </w:r>
            <w:r w:rsidR="003C320D" w:rsidRPr="00A37F0D">
              <w:rPr>
                <w:rFonts w:ascii="Calibri" w:eastAsia="Calibri" w:hAnsi="Calibri" w:cs="Times New Roman"/>
                <w:bCs w:val="0"/>
                <w:sz w:val="18"/>
                <w:szCs w:val="18"/>
                <w:lang w:val="en-US"/>
              </w:rPr>
              <w:t>, non-endemic origin</w:t>
            </w:r>
          </w:p>
          <w:p w14:paraId="55CCB46D" w14:textId="0E86A6F2" w:rsidR="003C320D" w:rsidRPr="00A37F0D" w:rsidRDefault="00F840B4" w:rsidP="00BC080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 w:val="0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bCs w:val="0"/>
                <w:sz w:val="18"/>
                <w:szCs w:val="18"/>
                <w:lang w:val="en-US"/>
              </w:rPr>
              <w:t>n (%)</w:t>
            </w:r>
            <w:r w:rsidR="00BC0800" w:rsidRPr="00A37F0D">
              <w:rPr>
                <w:rFonts w:ascii="Calibri" w:eastAsia="Calibri" w:hAnsi="Calibri" w:cs="Times New Roman"/>
                <w:bCs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84" w:type="dxa"/>
            <w:tcBorders>
              <w:top w:val="single" w:sz="8" w:space="0" w:color="auto"/>
              <w:bottom w:val="single" w:sz="8" w:space="0" w:color="auto"/>
            </w:tcBorders>
          </w:tcPr>
          <w:p w14:paraId="1C441C25" w14:textId="0096D9CF" w:rsidR="00F840B4" w:rsidRPr="00A37F0D" w:rsidRDefault="003C320D" w:rsidP="00AD424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Malaria patients, endemic origin</w:t>
            </w:r>
            <w:r w:rsidR="00F840B4"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</w:t>
            </w:r>
          </w:p>
          <w:p w14:paraId="29328BF2" w14:textId="5DC651FC" w:rsidR="003C320D" w:rsidRPr="00A37F0D" w:rsidRDefault="00F840B4" w:rsidP="00AD424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2186" w:type="dxa"/>
            <w:tcBorders>
              <w:top w:val="single" w:sz="8" w:space="0" w:color="auto"/>
              <w:bottom w:val="single" w:sz="8" w:space="0" w:color="auto"/>
            </w:tcBorders>
          </w:tcPr>
          <w:p w14:paraId="4CDE07BD" w14:textId="322F00D5" w:rsidR="00F840B4" w:rsidRPr="00A37F0D" w:rsidRDefault="00BC0800" w:rsidP="00BC080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Matched comparators</w:t>
            </w:r>
            <w:r w:rsidR="003C320D"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, endemic origin</w:t>
            </w:r>
          </w:p>
          <w:p w14:paraId="132F8E4C" w14:textId="3E42D35A" w:rsidR="003C320D" w:rsidRPr="00A37F0D" w:rsidRDefault="00F840B4" w:rsidP="00BC080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n (%)</w:t>
            </w:r>
            <w:r w:rsidR="00BC0800"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074B481" w14:textId="0077D656" w:rsidR="003C320D" w:rsidRPr="00D338BF" w:rsidRDefault="00E07E39" w:rsidP="00BC080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Sub-Sahara African cohort without malaria</w:t>
            </w:r>
            <w:r w:rsidR="00D338BF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  <w:p w14:paraId="6495FFC6" w14:textId="5D0B6EF3" w:rsidR="00F840B4" w:rsidRPr="00A37F0D" w:rsidRDefault="00F840B4" w:rsidP="00BC080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n(%)</w:t>
            </w:r>
          </w:p>
        </w:tc>
      </w:tr>
      <w:tr w:rsidR="003C320D" w:rsidRPr="00AD424F" w14:paraId="50E63A14" w14:textId="6982495C" w:rsidTr="00604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22DA4883" w14:textId="77777777" w:rsidR="003C320D" w:rsidRPr="00A37F0D" w:rsidRDefault="003C320D" w:rsidP="00AD424F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All</w:t>
            </w:r>
          </w:p>
        </w:tc>
        <w:tc>
          <w:tcPr>
            <w:tcW w:w="2184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2B1C9C3D" w14:textId="77777777" w:rsidR="003C320D" w:rsidRPr="00A37F0D" w:rsidRDefault="003C320D" w:rsidP="00AD42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2186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03A2910D" w14:textId="77777777" w:rsidR="003C320D" w:rsidRPr="00A37F0D" w:rsidRDefault="003C320D" w:rsidP="00AD42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79</w:t>
            </w:r>
          </w:p>
        </w:tc>
        <w:tc>
          <w:tcPr>
            <w:tcW w:w="2184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0EA35EBE" w14:textId="77777777" w:rsidR="003C320D" w:rsidRPr="00A37F0D" w:rsidRDefault="003C320D" w:rsidP="00AD42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2186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2C764949" w14:textId="77777777" w:rsidR="003C320D" w:rsidRPr="00A37F0D" w:rsidRDefault="003C320D" w:rsidP="00AD42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212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464546FB" w14:textId="5B504F15" w:rsidR="003C320D" w:rsidRPr="00A37F0D" w:rsidRDefault="00D2158F" w:rsidP="00AD42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06</w:t>
            </w:r>
          </w:p>
        </w:tc>
      </w:tr>
      <w:tr w:rsidR="003C320D" w:rsidRPr="00AD424F" w14:paraId="32925C5E" w14:textId="6AC0EEFC" w:rsidTr="00604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tcBorders>
              <w:top w:val="single" w:sz="6" w:space="0" w:color="auto"/>
            </w:tcBorders>
            <w:shd w:val="clear" w:color="auto" w:fill="auto"/>
          </w:tcPr>
          <w:p w14:paraId="2B4EF2D3" w14:textId="77777777" w:rsidR="003C320D" w:rsidRPr="00A37F0D" w:rsidRDefault="003C320D" w:rsidP="00AD424F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NHL, n (%)</w:t>
            </w:r>
          </w:p>
        </w:tc>
        <w:tc>
          <w:tcPr>
            <w:tcW w:w="2184" w:type="dxa"/>
            <w:tcBorders>
              <w:top w:val="single" w:sz="6" w:space="0" w:color="auto"/>
            </w:tcBorders>
            <w:shd w:val="clear" w:color="auto" w:fill="auto"/>
          </w:tcPr>
          <w:p w14:paraId="0EC64F2A" w14:textId="77777777" w:rsidR="003C320D" w:rsidRPr="00A37F0D" w:rsidRDefault="003C320D" w:rsidP="00AD424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8 (57)</w:t>
            </w:r>
          </w:p>
        </w:tc>
        <w:tc>
          <w:tcPr>
            <w:tcW w:w="2186" w:type="dxa"/>
            <w:tcBorders>
              <w:top w:val="single" w:sz="6" w:space="0" w:color="auto"/>
            </w:tcBorders>
            <w:shd w:val="clear" w:color="auto" w:fill="auto"/>
          </w:tcPr>
          <w:p w14:paraId="68D7AECF" w14:textId="77777777" w:rsidR="003C320D" w:rsidRPr="00A37F0D" w:rsidRDefault="003C320D" w:rsidP="00AD424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200 (72)</w:t>
            </w:r>
          </w:p>
        </w:tc>
        <w:tc>
          <w:tcPr>
            <w:tcW w:w="2184" w:type="dxa"/>
            <w:tcBorders>
              <w:top w:val="single" w:sz="6" w:space="0" w:color="auto"/>
            </w:tcBorders>
            <w:shd w:val="clear" w:color="auto" w:fill="auto"/>
          </w:tcPr>
          <w:p w14:paraId="355A3003" w14:textId="77777777" w:rsidR="003C320D" w:rsidRPr="00A37F0D" w:rsidRDefault="003C320D" w:rsidP="00AD424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4 (67)</w:t>
            </w:r>
          </w:p>
        </w:tc>
        <w:tc>
          <w:tcPr>
            <w:tcW w:w="2186" w:type="dxa"/>
            <w:tcBorders>
              <w:top w:val="single" w:sz="6" w:space="0" w:color="auto"/>
            </w:tcBorders>
            <w:shd w:val="clear" w:color="auto" w:fill="auto"/>
          </w:tcPr>
          <w:p w14:paraId="5FF0C3BF" w14:textId="77777777" w:rsidR="003C320D" w:rsidRPr="00A37F0D" w:rsidRDefault="003C320D" w:rsidP="00AD424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15 (60)</w:t>
            </w:r>
          </w:p>
        </w:tc>
        <w:tc>
          <w:tcPr>
            <w:tcW w:w="2121" w:type="dxa"/>
            <w:tcBorders>
              <w:top w:val="single" w:sz="6" w:space="0" w:color="auto"/>
            </w:tcBorders>
            <w:shd w:val="clear" w:color="auto" w:fill="auto"/>
          </w:tcPr>
          <w:p w14:paraId="069D37A8" w14:textId="706BC342" w:rsidR="003C320D" w:rsidRPr="00A37F0D" w:rsidRDefault="00D2158F" w:rsidP="00AD424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119 (58</w:t>
            </w:r>
            <w:r w:rsidR="00E71086" w:rsidRPr="00A37F0D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)</w:t>
            </w:r>
          </w:p>
        </w:tc>
      </w:tr>
      <w:tr w:rsidR="003C320D" w:rsidRPr="00AD424F" w14:paraId="468F96EE" w14:textId="586CD00B" w:rsidTr="003C3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shd w:val="clear" w:color="auto" w:fill="auto"/>
          </w:tcPr>
          <w:p w14:paraId="33EE3DCB" w14:textId="77777777" w:rsidR="003C320D" w:rsidRPr="00A37F0D" w:rsidRDefault="003C320D" w:rsidP="00AD424F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 DLBCL</w:t>
            </w:r>
          </w:p>
        </w:tc>
        <w:tc>
          <w:tcPr>
            <w:tcW w:w="2184" w:type="dxa"/>
            <w:shd w:val="clear" w:color="auto" w:fill="auto"/>
          </w:tcPr>
          <w:p w14:paraId="55C55EB3" w14:textId="77777777" w:rsidR="003C320D" w:rsidRPr="00A37F0D" w:rsidRDefault="003C320D" w:rsidP="00AD42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 (7)</w:t>
            </w:r>
          </w:p>
        </w:tc>
        <w:tc>
          <w:tcPr>
            <w:tcW w:w="2186" w:type="dxa"/>
            <w:shd w:val="clear" w:color="auto" w:fill="auto"/>
          </w:tcPr>
          <w:p w14:paraId="0FCEDD96" w14:textId="77777777" w:rsidR="003C320D" w:rsidRPr="00A37F0D" w:rsidRDefault="003C320D" w:rsidP="00AD42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6 (16)</w:t>
            </w:r>
          </w:p>
        </w:tc>
        <w:tc>
          <w:tcPr>
            <w:tcW w:w="2184" w:type="dxa"/>
            <w:shd w:val="clear" w:color="auto" w:fill="auto"/>
          </w:tcPr>
          <w:p w14:paraId="0E176DD4" w14:textId="77777777" w:rsidR="003C320D" w:rsidRPr="00A37F0D" w:rsidRDefault="003C320D" w:rsidP="00AD42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 (17)</w:t>
            </w:r>
          </w:p>
        </w:tc>
        <w:tc>
          <w:tcPr>
            <w:tcW w:w="2186" w:type="dxa"/>
            <w:shd w:val="clear" w:color="auto" w:fill="auto"/>
          </w:tcPr>
          <w:p w14:paraId="33DD298B" w14:textId="77777777" w:rsidR="003C320D" w:rsidRPr="00A37F0D" w:rsidRDefault="003C320D" w:rsidP="00AD42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 (8)</w:t>
            </w:r>
          </w:p>
        </w:tc>
        <w:tc>
          <w:tcPr>
            <w:tcW w:w="2121" w:type="dxa"/>
            <w:shd w:val="clear" w:color="auto" w:fill="auto"/>
          </w:tcPr>
          <w:p w14:paraId="61760FAF" w14:textId="5D50FF47" w:rsidR="003C320D" w:rsidRPr="00A37F0D" w:rsidRDefault="00D2158F" w:rsidP="00AD42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4</w:t>
            </w:r>
            <w:r w:rsidR="00E71086"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(12)</w:t>
            </w:r>
          </w:p>
        </w:tc>
      </w:tr>
      <w:tr w:rsidR="003C320D" w:rsidRPr="00AD424F" w14:paraId="5F2332ED" w14:textId="094496AD" w:rsidTr="003C3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shd w:val="clear" w:color="auto" w:fill="auto"/>
          </w:tcPr>
          <w:p w14:paraId="0D9E15B6" w14:textId="77777777" w:rsidR="003C320D" w:rsidRPr="00A37F0D" w:rsidRDefault="003C320D" w:rsidP="00AD424F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 Lymphoplasmacytic lymphoma</w:t>
            </w:r>
          </w:p>
        </w:tc>
        <w:tc>
          <w:tcPr>
            <w:tcW w:w="2184" w:type="dxa"/>
            <w:shd w:val="clear" w:color="auto" w:fill="auto"/>
          </w:tcPr>
          <w:p w14:paraId="04B39427" w14:textId="77777777" w:rsidR="003C320D" w:rsidRPr="00A37F0D" w:rsidRDefault="003C320D" w:rsidP="00AD424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 (7)</w:t>
            </w:r>
          </w:p>
        </w:tc>
        <w:tc>
          <w:tcPr>
            <w:tcW w:w="2186" w:type="dxa"/>
            <w:shd w:val="clear" w:color="auto" w:fill="auto"/>
          </w:tcPr>
          <w:p w14:paraId="78475602" w14:textId="77777777" w:rsidR="003C320D" w:rsidRPr="00A37F0D" w:rsidRDefault="003C320D" w:rsidP="00AD424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0 (4)</w:t>
            </w:r>
          </w:p>
        </w:tc>
        <w:tc>
          <w:tcPr>
            <w:tcW w:w="2184" w:type="dxa"/>
            <w:shd w:val="clear" w:color="auto" w:fill="auto"/>
          </w:tcPr>
          <w:p w14:paraId="63BB939E" w14:textId="77777777" w:rsidR="003C320D" w:rsidRPr="00A37F0D" w:rsidRDefault="003C320D" w:rsidP="00AD424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 (17)</w:t>
            </w:r>
          </w:p>
        </w:tc>
        <w:tc>
          <w:tcPr>
            <w:tcW w:w="2186" w:type="dxa"/>
            <w:shd w:val="clear" w:color="auto" w:fill="auto"/>
          </w:tcPr>
          <w:p w14:paraId="2E1B0F35" w14:textId="77777777" w:rsidR="003C320D" w:rsidRPr="00A37F0D" w:rsidRDefault="003C320D" w:rsidP="00AD424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 (4)</w:t>
            </w:r>
          </w:p>
        </w:tc>
        <w:tc>
          <w:tcPr>
            <w:tcW w:w="2121" w:type="dxa"/>
            <w:shd w:val="clear" w:color="auto" w:fill="auto"/>
          </w:tcPr>
          <w:p w14:paraId="2755261E" w14:textId="5831C748" w:rsidR="003C320D" w:rsidRPr="00A37F0D" w:rsidRDefault="00E71086" w:rsidP="00AD424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 (1)</w:t>
            </w:r>
          </w:p>
        </w:tc>
      </w:tr>
      <w:tr w:rsidR="003C320D" w:rsidRPr="00AD424F" w14:paraId="581BC193" w14:textId="08A41A61" w:rsidTr="003C3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shd w:val="clear" w:color="auto" w:fill="auto"/>
          </w:tcPr>
          <w:p w14:paraId="6465A3A9" w14:textId="77777777" w:rsidR="003C320D" w:rsidRPr="00A37F0D" w:rsidRDefault="003C320D" w:rsidP="00AD424F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 CLL</w:t>
            </w:r>
          </w:p>
        </w:tc>
        <w:tc>
          <w:tcPr>
            <w:tcW w:w="2184" w:type="dxa"/>
            <w:shd w:val="clear" w:color="auto" w:fill="auto"/>
          </w:tcPr>
          <w:p w14:paraId="2A446403" w14:textId="77777777" w:rsidR="003C320D" w:rsidRPr="00A37F0D" w:rsidRDefault="003C320D" w:rsidP="00AD42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 (14)</w:t>
            </w:r>
          </w:p>
        </w:tc>
        <w:tc>
          <w:tcPr>
            <w:tcW w:w="2186" w:type="dxa"/>
            <w:shd w:val="clear" w:color="auto" w:fill="auto"/>
          </w:tcPr>
          <w:p w14:paraId="1CBD83DC" w14:textId="77777777" w:rsidR="003C320D" w:rsidRPr="00A37F0D" w:rsidRDefault="003C320D" w:rsidP="00AD42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2 (19)</w:t>
            </w:r>
          </w:p>
        </w:tc>
        <w:tc>
          <w:tcPr>
            <w:tcW w:w="2184" w:type="dxa"/>
            <w:shd w:val="clear" w:color="auto" w:fill="auto"/>
          </w:tcPr>
          <w:p w14:paraId="2D784E50" w14:textId="77777777" w:rsidR="003C320D" w:rsidRPr="00A37F0D" w:rsidRDefault="003C320D" w:rsidP="00AD42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186" w:type="dxa"/>
            <w:shd w:val="clear" w:color="auto" w:fill="auto"/>
          </w:tcPr>
          <w:p w14:paraId="7B612029" w14:textId="77777777" w:rsidR="003C320D" w:rsidRPr="00A37F0D" w:rsidRDefault="003C320D" w:rsidP="00AD42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 (8)</w:t>
            </w:r>
          </w:p>
        </w:tc>
        <w:tc>
          <w:tcPr>
            <w:tcW w:w="2121" w:type="dxa"/>
            <w:shd w:val="clear" w:color="auto" w:fill="auto"/>
          </w:tcPr>
          <w:p w14:paraId="1A94A7AC" w14:textId="400656CA" w:rsidR="003C320D" w:rsidRPr="00A37F0D" w:rsidRDefault="00D2158F" w:rsidP="00AD42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8</w:t>
            </w:r>
            <w:r w:rsidR="00E71086"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(9)</w:t>
            </w:r>
          </w:p>
        </w:tc>
      </w:tr>
      <w:tr w:rsidR="003C320D" w:rsidRPr="00AD424F" w14:paraId="0FDB506E" w14:textId="53F1404F" w:rsidTr="003C3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shd w:val="clear" w:color="auto" w:fill="auto"/>
          </w:tcPr>
          <w:p w14:paraId="3BDE07D5" w14:textId="77777777" w:rsidR="003C320D" w:rsidRPr="00A37F0D" w:rsidRDefault="003C320D" w:rsidP="00AD424F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 Burkitts</w:t>
            </w:r>
          </w:p>
        </w:tc>
        <w:tc>
          <w:tcPr>
            <w:tcW w:w="2184" w:type="dxa"/>
            <w:shd w:val="clear" w:color="auto" w:fill="auto"/>
          </w:tcPr>
          <w:p w14:paraId="4FDF51A4" w14:textId="77777777" w:rsidR="003C320D" w:rsidRPr="00A37F0D" w:rsidRDefault="003C320D" w:rsidP="00AD424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186" w:type="dxa"/>
            <w:shd w:val="clear" w:color="auto" w:fill="auto"/>
          </w:tcPr>
          <w:p w14:paraId="454BE38F" w14:textId="77777777" w:rsidR="003C320D" w:rsidRPr="00A37F0D" w:rsidRDefault="003C320D" w:rsidP="00AD424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184" w:type="dxa"/>
            <w:shd w:val="clear" w:color="auto" w:fill="auto"/>
          </w:tcPr>
          <w:p w14:paraId="0B65BCC5" w14:textId="77777777" w:rsidR="003C320D" w:rsidRPr="00A37F0D" w:rsidRDefault="003C320D" w:rsidP="00AD424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 (17)</w:t>
            </w:r>
          </w:p>
        </w:tc>
        <w:tc>
          <w:tcPr>
            <w:tcW w:w="2186" w:type="dxa"/>
            <w:shd w:val="clear" w:color="auto" w:fill="auto"/>
          </w:tcPr>
          <w:p w14:paraId="5907808C" w14:textId="77777777" w:rsidR="003C320D" w:rsidRPr="00A37F0D" w:rsidRDefault="003C320D" w:rsidP="00AD424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121" w:type="dxa"/>
            <w:shd w:val="clear" w:color="auto" w:fill="auto"/>
          </w:tcPr>
          <w:p w14:paraId="693CF3D5" w14:textId="1663FB10" w:rsidR="003C320D" w:rsidRPr="00A37F0D" w:rsidRDefault="00E71086" w:rsidP="00AD424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 (4)</w:t>
            </w:r>
          </w:p>
        </w:tc>
      </w:tr>
      <w:tr w:rsidR="003C320D" w:rsidRPr="00AD424F" w14:paraId="2A75B4AA" w14:textId="62632A1D" w:rsidTr="003C3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shd w:val="clear" w:color="auto" w:fill="auto"/>
          </w:tcPr>
          <w:p w14:paraId="6BA95012" w14:textId="77777777" w:rsidR="003C320D" w:rsidRPr="00A37F0D" w:rsidRDefault="003C320D" w:rsidP="00AD424F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 Follicular lymphoma /MALT</w:t>
            </w:r>
          </w:p>
        </w:tc>
        <w:tc>
          <w:tcPr>
            <w:tcW w:w="2184" w:type="dxa"/>
            <w:shd w:val="clear" w:color="auto" w:fill="auto"/>
          </w:tcPr>
          <w:p w14:paraId="5971A0A6" w14:textId="77777777" w:rsidR="003C320D" w:rsidRPr="00A37F0D" w:rsidRDefault="003C320D" w:rsidP="00AD42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 (7)</w:t>
            </w:r>
          </w:p>
        </w:tc>
        <w:tc>
          <w:tcPr>
            <w:tcW w:w="2186" w:type="dxa"/>
            <w:shd w:val="clear" w:color="auto" w:fill="auto"/>
          </w:tcPr>
          <w:p w14:paraId="772CDF89" w14:textId="77777777" w:rsidR="003C320D" w:rsidRPr="00A37F0D" w:rsidRDefault="003C320D" w:rsidP="00AD42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7 (10)</w:t>
            </w:r>
          </w:p>
        </w:tc>
        <w:tc>
          <w:tcPr>
            <w:tcW w:w="2184" w:type="dxa"/>
            <w:shd w:val="clear" w:color="auto" w:fill="auto"/>
          </w:tcPr>
          <w:p w14:paraId="0F8885CE" w14:textId="77777777" w:rsidR="003C320D" w:rsidRPr="00A37F0D" w:rsidRDefault="003C320D" w:rsidP="00AD42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 (17)</w:t>
            </w:r>
          </w:p>
        </w:tc>
        <w:tc>
          <w:tcPr>
            <w:tcW w:w="2186" w:type="dxa"/>
            <w:shd w:val="clear" w:color="auto" w:fill="auto"/>
          </w:tcPr>
          <w:p w14:paraId="0381ED35" w14:textId="77777777" w:rsidR="003C320D" w:rsidRPr="00A37F0D" w:rsidRDefault="003C320D" w:rsidP="00AD42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 (12)</w:t>
            </w:r>
          </w:p>
        </w:tc>
        <w:tc>
          <w:tcPr>
            <w:tcW w:w="2121" w:type="dxa"/>
            <w:shd w:val="clear" w:color="auto" w:fill="auto"/>
          </w:tcPr>
          <w:p w14:paraId="11537E6B" w14:textId="1E7771EF" w:rsidR="003C320D" w:rsidRPr="00A37F0D" w:rsidRDefault="00D2158F" w:rsidP="00AD42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6</w:t>
            </w:r>
            <w:r w:rsidR="00E71086"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(8)</w:t>
            </w:r>
          </w:p>
        </w:tc>
      </w:tr>
      <w:tr w:rsidR="003C320D" w:rsidRPr="00AD424F" w14:paraId="0409BB1A" w14:textId="4B258738" w:rsidTr="003C3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shd w:val="clear" w:color="auto" w:fill="auto"/>
          </w:tcPr>
          <w:p w14:paraId="00A0B042" w14:textId="77777777" w:rsidR="003C320D" w:rsidRPr="00A37F0D" w:rsidRDefault="003C320D" w:rsidP="00AD424F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 B-cell other </w:t>
            </w:r>
          </w:p>
        </w:tc>
        <w:tc>
          <w:tcPr>
            <w:tcW w:w="2184" w:type="dxa"/>
            <w:shd w:val="clear" w:color="auto" w:fill="auto"/>
          </w:tcPr>
          <w:p w14:paraId="2F9686EE" w14:textId="77777777" w:rsidR="003C320D" w:rsidRPr="00A37F0D" w:rsidRDefault="003C320D" w:rsidP="00AD424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 (7)</w:t>
            </w:r>
          </w:p>
        </w:tc>
        <w:tc>
          <w:tcPr>
            <w:tcW w:w="2186" w:type="dxa"/>
            <w:shd w:val="clear" w:color="auto" w:fill="auto"/>
          </w:tcPr>
          <w:p w14:paraId="3CC31FB8" w14:textId="77777777" w:rsidR="003C320D" w:rsidRPr="00A37F0D" w:rsidRDefault="003C320D" w:rsidP="00AD424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4 (9)</w:t>
            </w:r>
          </w:p>
        </w:tc>
        <w:tc>
          <w:tcPr>
            <w:tcW w:w="2184" w:type="dxa"/>
            <w:shd w:val="clear" w:color="auto" w:fill="auto"/>
          </w:tcPr>
          <w:p w14:paraId="24A4B139" w14:textId="77777777" w:rsidR="003C320D" w:rsidRPr="00A37F0D" w:rsidRDefault="003C320D" w:rsidP="00AD424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186" w:type="dxa"/>
            <w:shd w:val="clear" w:color="auto" w:fill="auto"/>
          </w:tcPr>
          <w:p w14:paraId="5D2F8B8E" w14:textId="77777777" w:rsidR="003C320D" w:rsidRPr="00A37F0D" w:rsidRDefault="003C320D" w:rsidP="00AD424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 (4)</w:t>
            </w:r>
          </w:p>
        </w:tc>
        <w:tc>
          <w:tcPr>
            <w:tcW w:w="2121" w:type="dxa"/>
            <w:shd w:val="clear" w:color="auto" w:fill="auto"/>
          </w:tcPr>
          <w:p w14:paraId="79C13998" w14:textId="323B37C1" w:rsidR="003C320D" w:rsidRPr="00A37F0D" w:rsidRDefault="00D2158F" w:rsidP="00AD424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 (2</w:t>
            </w:r>
            <w:r w:rsidR="00E71086"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)</w:t>
            </w:r>
          </w:p>
        </w:tc>
      </w:tr>
      <w:tr w:rsidR="003C320D" w:rsidRPr="00AD424F" w14:paraId="40987A07" w14:textId="04CB7CA6" w:rsidTr="003C3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shd w:val="clear" w:color="auto" w:fill="auto"/>
          </w:tcPr>
          <w:p w14:paraId="045B993C" w14:textId="77777777" w:rsidR="003C320D" w:rsidRPr="00A37F0D" w:rsidRDefault="003C320D" w:rsidP="00AD424F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 T-cell lymphoma </w:t>
            </w:r>
          </w:p>
        </w:tc>
        <w:tc>
          <w:tcPr>
            <w:tcW w:w="2184" w:type="dxa"/>
            <w:shd w:val="clear" w:color="auto" w:fill="auto"/>
          </w:tcPr>
          <w:p w14:paraId="49123C88" w14:textId="77777777" w:rsidR="003C320D" w:rsidRPr="00A37F0D" w:rsidRDefault="003C320D" w:rsidP="00AD42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 (7)</w:t>
            </w:r>
          </w:p>
        </w:tc>
        <w:tc>
          <w:tcPr>
            <w:tcW w:w="2186" w:type="dxa"/>
            <w:shd w:val="clear" w:color="auto" w:fill="auto"/>
          </w:tcPr>
          <w:p w14:paraId="5BA90DEA" w14:textId="77777777" w:rsidR="003C320D" w:rsidRPr="00A37F0D" w:rsidRDefault="003C320D" w:rsidP="00AD42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6 (6)</w:t>
            </w:r>
          </w:p>
        </w:tc>
        <w:tc>
          <w:tcPr>
            <w:tcW w:w="2184" w:type="dxa"/>
            <w:shd w:val="clear" w:color="auto" w:fill="auto"/>
          </w:tcPr>
          <w:p w14:paraId="7F87A20C" w14:textId="77777777" w:rsidR="003C320D" w:rsidRPr="00A37F0D" w:rsidRDefault="003C320D" w:rsidP="00AD42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186" w:type="dxa"/>
            <w:shd w:val="clear" w:color="auto" w:fill="auto"/>
          </w:tcPr>
          <w:p w14:paraId="1160909C" w14:textId="77777777" w:rsidR="003C320D" w:rsidRPr="00A37F0D" w:rsidRDefault="003C320D" w:rsidP="00AD42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 (12)</w:t>
            </w:r>
          </w:p>
        </w:tc>
        <w:tc>
          <w:tcPr>
            <w:tcW w:w="2121" w:type="dxa"/>
            <w:shd w:val="clear" w:color="auto" w:fill="auto"/>
          </w:tcPr>
          <w:p w14:paraId="0D79ACAC" w14:textId="128459B0" w:rsidR="003C320D" w:rsidRPr="00A37F0D" w:rsidRDefault="00E71086" w:rsidP="00AD42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0 (5)</w:t>
            </w:r>
          </w:p>
        </w:tc>
      </w:tr>
      <w:tr w:rsidR="003C320D" w:rsidRPr="00AD424F" w14:paraId="7F7CDD0E" w14:textId="0FE1F716" w:rsidTr="003C3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shd w:val="clear" w:color="auto" w:fill="auto"/>
          </w:tcPr>
          <w:p w14:paraId="348E31B7" w14:textId="77777777" w:rsidR="003C320D" w:rsidRPr="00A37F0D" w:rsidRDefault="003C320D" w:rsidP="00AD424F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 ALL (B/T cell)</w:t>
            </w:r>
          </w:p>
        </w:tc>
        <w:tc>
          <w:tcPr>
            <w:tcW w:w="2184" w:type="dxa"/>
            <w:shd w:val="clear" w:color="auto" w:fill="auto"/>
          </w:tcPr>
          <w:p w14:paraId="4E1604C8" w14:textId="77777777" w:rsidR="003C320D" w:rsidRPr="00A37F0D" w:rsidRDefault="003C320D" w:rsidP="00AD424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186" w:type="dxa"/>
            <w:shd w:val="clear" w:color="auto" w:fill="auto"/>
          </w:tcPr>
          <w:p w14:paraId="3DC25B8D" w14:textId="77777777" w:rsidR="003C320D" w:rsidRPr="00A37F0D" w:rsidRDefault="003C320D" w:rsidP="00AD424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1 (4)</w:t>
            </w:r>
          </w:p>
        </w:tc>
        <w:tc>
          <w:tcPr>
            <w:tcW w:w="2184" w:type="dxa"/>
            <w:shd w:val="clear" w:color="auto" w:fill="auto"/>
          </w:tcPr>
          <w:p w14:paraId="643F0377" w14:textId="77777777" w:rsidR="003C320D" w:rsidRPr="00A37F0D" w:rsidRDefault="003C320D" w:rsidP="00AD424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186" w:type="dxa"/>
            <w:shd w:val="clear" w:color="auto" w:fill="auto"/>
          </w:tcPr>
          <w:p w14:paraId="6074E4DD" w14:textId="77777777" w:rsidR="003C320D" w:rsidRPr="00A37F0D" w:rsidRDefault="003C320D" w:rsidP="00AD424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121" w:type="dxa"/>
            <w:shd w:val="clear" w:color="auto" w:fill="auto"/>
          </w:tcPr>
          <w:p w14:paraId="6AD0CE19" w14:textId="4FFA1E7E" w:rsidR="003C320D" w:rsidRPr="00A37F0D" w:rsidRDefault="00E71086" w:rsidP="00AD424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3 (6)</w:t>
            </w:r>
          </w:p>
        </w:tc>
      </w:tr>
      <w:tr w:rsidR="003C320D" w:rsidRPr="00AD424F" w14:paraId="3D20AA39" w14:textId="677F7D61" w:rsidTr="003C3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shd w:val="clear" w:color="auto" w:fill="auto"/>
          </w:tcPr>
          <w:p w14:paraId="74395C11" w14:textId="77777777" w:rsidR="003C320D" w:rsidRPr="00A37F0D" w:rsidRDefault="003C320D" w:rsidP="00AD424F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 NHL, unspecified</w:t>
            </w:r>
          </w:p>
        </w:tc>
        <w:tc>
          <w:tcPr>
            <w:tcW w:w="2184" w:type="dxa"/>
            <w:shd w:val="clear" w:color="auto" w:fill="auto"/>
          </w:tcPr>
          <w:p w14:paraId="578DED4A" w14:textId="77777777" w:rsidR="003C320D" w:rsidRPr="00A37F0D" w:rsidRDefault="003C320D" w:rsidP="00AD42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 (7)</w:t>
            </w:r>
          </w:p>
        </w:tc>
        <w:tc>
          <w:tcPr>
            <w:tcW w:w="2186" w:type="dxa"/>
            <w:shd w:val="clear" w:color="auto" w:fill="auto"/>
          </w:tcPr>
          <w:p w14:paraId="7AD5061F" w14:textId="77777777" w:rsidR="003C320D" w:rsidRPr="00A37F0D" w:rsidRDefault="003C320D" w:rsidP="00AD42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4 (5)</w:t>
            </w:r>
          </w:p>
        </w:tc>
        <w:tc>
          <w:tcPr>
            <w:tcW w:w="2184" w:type="dxa"/>
            <w:shd w:val="clear" w:color="auto" w:fill="auto"/>
          </w:tcPr>
          <w:p w14:paraId="5958D616" w14:textId="77777777" w:rsidR="003C320D" w:rsidRPr="00A37F0D" w:rsidRDefault="003C320D" w:rsidP="00AD42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186" w:type="dxa"/>
            <w:shd w:val="clear" w:color="auto" w:fill="auto"/>
          </w:tcPr>
          <w:p w14:paraId="4019E987" w14:textId="77777777" w:rsidR="003C320D" w:rsidRPr="00A37F0D" w:rsidRDefault="003C320D" w:rsidP="00AD42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 (12)</w:t>
            </w:r>
          </w:p>
        </w:tc>
        <w:tc>
          <w:tcPr>
            <w:tcW w:w="2121" w:type="dxa"/>
            <w:shd w:val="clear" w:color="auto" w:fill="auto"/>
          </w:tcPr>
          <w:p w14:paraId="20F9EC73" w14:textId="3ED9A16C" w:rsidR="003C320D" w:rsidRPr="00A37F0D" w:rsidRDefault="00D2158F" w:rsidP="00AD42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2 (11</w:t>
            </w:r>
            <w:r w:rsidR="00E71086"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)</w:t>
            </w:r>
          </w:p>
        </w:tc>
      </w:tr>
      <w:tr w:rsidR="003C320D" w:rsidRPr="00AD424F" w14:paraId="6985EF08" w14:textId="2EF0B512" w:rsidTr="003C3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shd w:val="clear" w:color="auto" w:fill="auto"/>
          </w:tcPr>
          <w:p w14:paraId="292F1FCE" w14:textId="77777777" w:rsidR="003C320D" w:rsidRPr="00A37F0D" w:rsidRDefault="003C320D" w:rsidP="00AD424F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Hodgkin lymphoma, n (%)</w:t>
            </w:r>
          </w:p>
        </w:tc>
        <w:tc>
          <w:tcPr>
            <w:tcW w:w="2184" w:type="dxa"/>
            <w:shd w:val="clear" w:color="auto" w:fill="auto"/>
          </w:tcPr>
          <w:p w14:paraId="0FE3E62C" w14:textId="77777777" w:rsidR="003C320D" w:rsidRPr="00A37F0D" w:rsidRDefault="003C320D" w:rsidP="00AD424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 (7)</w:t>
            </w:r>
          </w:p>
        </w:tc>
        <w:tc>
          <w:tcPr>
            <w:tcW w:w="2186" w:type="dxa"/>
            <w:shd w:val="clear" w:color="auto" w:fill="auto"/>
          </w:tcPr>
          <w:p w14:paraId="3501F2A3" w14:textId="77777777" w:rsidR="003C320D" w:rsidRPr="00A37F0D" w:rsidRDefault="003C320D" w:rsidP="00AD424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2 (4)</w:t>
            </w:r>
          </w:p>
        </w:tc>
        <w:tc>
          <w:tcPr>
            <w:tcW w:w="2184" w:type="dxa"/>
            <w:shd w:val="clear" w:color="auto" w:fill="auto"/>
          </w:tcPr>
          <w:p w14:paraId="26C62A16" w14:textId="77777777" w:rsidR="003C320D" w:rsidRPr="00A37F0D" w:rsidRDefault="003C320D" w:rsidP="00AD424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 (17)</w:t>
            </w:r>
          </w:p>
        </w:tc>
        <w:tc>
          <w:tcPr>
            <w:tcW w:w="2186" w:type="dxa"/>
            <w:shd w:val="clear" w:color="auto" w:fill="auto"/>
          </w:tcPr>
          <w:p w14:paraId="1B4963CA" w14:textId="77777777" w:rsidR="003C320D" w:rsidRPr="00A37F0D" w:rsidRDefault="003C320D" w:rsidP="00AD424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 (8)</w:t>
            </w:r>
          </w:p>
        </w:tc>
        <w:tc>
          <w:tcPr>
            <w:tcW w:w="2121" w:type="dxa"/>
            <w:shd w:val="clear" w:color="auto" w:fill="auto"/>
          </w:tcPr>
          <w:p w14:paraId="635F3D57" w14:textId="7808D6A4" w:rsidR="003C320D" w:rsidRPr="00A37F0D" w:rsidRDefault="00D2158F" w:rsidP="00E710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9</w:t>
            </w:r>
            <w:r w:rsidR="00EA1F52"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(19</w:t>
            </w:r>
            <w:r w:rsidR="00E71086"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)</w:t>
            </w:r>
          </w:p>
        </w:tc>
      </w:tr>
      <w:tr w:rsidR="003C320D" w:rsidRPr="00AD424F" w14:paraId="7031F31A" w14:textId="57C12F96" w:rsidTr="003C3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shd w:val="clear" w:color="auto" w:fill="auto"/>
          </w:tcPr>
          <w:p w14:paraId="522FFE04" w14:textId="77777777" w:rsidR="003C320D" w:rsidRPr="00A37F0D" w:rsidRDefault="003C320D" w:rsidP="00AD424F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Myeloma, n (%)</w:t>
            </w:r>
          </w:p>
        </w:tc>
        <w:tc>
          <w:tcPr>
            <w:tcW w:w="2184" w:type="dxa"/>
            <w:shd w:val="clear" w:color="auto" w:fill="auto"/>
          </w:tcPr>
          <w:p w14:paraId="1630BFD0" w14:textId="77777777" w:rsidR="003C320D" w:rsidRPr="00A37F0D" w:rsidRDefault="003C320D" w:rsidP="00AD42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 (29)</w:t>
            </w:r>
          </w:p>
        </w:tc>
        <w:tc>
          <w:tcPr>
            <w:tcW w:w="2186" w:type="dxa"/>
            <w:shd w:val="clear" w:color="auto" w:fill="auto"/>
          </w:tcPr>
          <w:p w14:paraId="673B58AA" w14:textId="77777777" w:rsidR="003C320D" w:rsidRPr="00A37F0D" w:rsidRDefault="003C320D" w:rsidP="00AD42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4 (19)</w:t>
            </w:r>
          </w:p>
        </w:tc>
        <w:tc>
          <w:tcPr>
            <w:tcW w:w="2184" w:type="dxa"/>
            <w:shd w:val="clear" w:color="auto" w:fill="auto"/>
          </w:tcPr>
          <w:p w14:paraId="6AC5643F" w14:textId="77777777" w:rsidR="003C320D" w:rsidRPr="00A37F0D" w:rsidRDefault="003C320D" w:rsidP="00AD42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 (17)</w:t>
            </w:r>
          </w:p>
        </w:tc>
        <w:tc>
          <w:tcPr>
            <w:tcW w:w="2186" w:type="dxa"/>
            <w:shd w:val="clear" w:color="auto" w:fill="auto"/>
          </w:tcPr>
          <w:p w14:paraId="31A3B3B5" w14:textId="77777777" w:rsidR="003C320D" w:rsidRPr="00A37F0D" w:rsidRDefault="003C320D" w:rsidP="00AD42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 (28)</w:t>
            </w:r>
          </w:p>
        </w:tc>
        <w:tc>
          <w:tcPr>
            <w:tcW w:w="2121" w:type="dxa"/>
            <w:shd w:val="clear" w:color="auto" w:fill="auto"/>
          </w:tcPr>
          <w:p w14:paraId="294B666F" w14:textId="3CEB373F" w:rsidR="003C320D" w:rsidRPr="00A37F0D" w:rsidRDefault="00D2158F" w:rsidP="00AD42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2 (20</w:t>
            </w:r>
            <w:r w:rsidR="00E71086"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)</w:t>
            </w:r>
          </w:p>
        </w:tc>
      </w:tr>
      <w:tr w:rsidR="003C320D" w:rsidRPr="00AD424F" w14:paraId="32D32A07" w14:textId="4CA57B1A" w:rsidTr="00604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shd w:val="clear" w:color="auto" w:fill="auto"/>
          </w:tcPr>
          <w:p w14:paraId="4748302B" w14:textId="77777777" w:rsidR="003C320D" w:rsidRPr="00A37F0D" w:rsidRDefault="003C320D" w:rsidP="00AD424F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Lymphoproliferative disorders, n (%)</w:t>
            </w:r>
          </w:p>
        </w:tc>
        <w:tc>
          <w:tcPr>
            <w:tcW w:w="2184" w:type="dxa"/>
            <w:shd w:val="clear" w:color="auto" w:fill="auto"/>
          </w:tcPr>
          <w:p w14:paraId="376CC80D" w14:textId="77777777" w:rsidR="003C320D" w:rsidRPr="00A37F0D" w:rsidRDefault="003C320D" w:rsidP="00AD424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 (7)</w:t>
            </w:r>
          </w:p>
        </w:tc>
        <w:tc>
          <w:tcPr>
            <w:tcW w:w="2186" w:type="dxa"/>
            <w:shd w:val="clear" w:color="auto" w:fill="auto"/>
          </w:tcPr>
          <w:p w14:paraId="634359CF" w14:textId="77777777" w:rsidR="003C320D" w:rsidRPr="00A37F0D" w:rsidRDefault="003C320D" w:rsidP="00AD424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 (3)</w:t>
            </w:r>
          </w:p>
        </w:tc>
        <w:tc>
          <w:tcPr>
            <w:tcW w:w="2184" w:type="dxa"/>
            <w:shd w:val="clear" w:color="auto" w:fill="auto"/>
          </w:tcPr>
          <w:p w14:paraId="29D95828" w14:textId="77777777" w:rsidR="003C320D" w:rsidRPr="00A37F0D" w:rsidRDefault="003C320D" w:rsidP="00AD424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186" w:type="dxa"/>
            <w:shd w:val="clear" w:color="auto" w:fill="auto"/>
          </w:tcPr>
          <w:p w14:paraId="1217B6F9" w14:textId="77777777" w:rsidR="003C320D" w:rsidRPr="00A37F0D" w:rsidRDefault="003C320D" w:rsidP="00AD424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121" w:type="dxa"/>
            <w:shd w:val="clear" w:color="auto" w:fill="auto"/>
          </w:tcPr>
          <w:p w14:paraId="037078EE" w14:textId="3AB9B2BE" w:rsidR="003C320D" w:rsidRPr="00A37F0D" w:rsidRDefault="00E71086" w:rsidP="00AD424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 (1)</w:t>
            </w:r>
          </w:p>
        </w:tc>
      </w:tr>
      <w:tr w:rsidR="003C320D" w:rsidRPr="00AD424F" w14:paraId="2FEF996B" w14:textId="0CDBE5D5" w:rsidTr="00604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tcBorders>
              <w:bottom w:val="single" w:sz="6" w:space="0" w:color="auto"/>
            </w:tcBorders>
            <w:shd w:val="clear" w:color="auto" w:fill="auto"/>
          </w:tcPr>
          <w:p w14:paraId="6A001187" w14:textId="2258945B" w:rsidR="003C320D" w:rsidRPr="00A37F0D" w:rsidRDefault="003C320D" w:rsidP="00AD424F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Uncategorized</w:t>
            </w:r>
            <w:r w:rsidR="00D338B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2184" w:type="dxa"/>
            <w:tcBorders>
              <w:bottom w:val="single" w:sz="6" w:space="0" w:color="auto"/>
            </w:tcBorders>
            <w:shd w:val="clear" w:color="auto" w:fill="auto"/>
          </w:tcPr>
          <w:p w14:paraId="1FAD50B8" w14:textId="2EE8E2D2" w:rsidR="003C320D" w:rsidRPr="00A37F0D" w:rsidRDefault="003C320D" w:rsidP="00AD42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186" w:type="dxa"/>
            <w:tcBorders>
              <w:bottom w:val="single" w:sz="6" w:space="0" w:color="auto"/>
            </w:tcBorders>
            <w:shd w:val="clear" w:color="auto" w:fill="auto"/>
          </w:tcPr>
          <w:p w14:paraId="56FE732A" w14:textId="77777777" w:rsidR="003C320D" w:rsidRPr="00A37F0D" w:rsidRDefault="003C320D" w:rsidP="00AD42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 (2)</w:t>
            </w:r>
          </w:p>
        </w:tc>
        <w:tc>
          <w:tcPr>
            <w:tcW w:w="2184" w:type="dxa"/>
            <w:tcBorders>
              <w:bottom w:val="single" w:sz="6" w:space="0" w:color="auto"/>
            </w:tcBorders>
            <w:shd w:val="clear" w:color="auto" w:fill="auto"/>
          </w:tcPr>
          <w:p w14:paraId="7A9507AB" w14:textId="28AE07B6" w:rsidR="003C320D" w:rsidRPr="00A37F0D" w:rsidRDefault="003C320D" w:rsidP="00AD42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186" w:type="dxa"/>
            <w:tcBorders>
              <w:bottom w:val="single" w:sz="6" w:space="0" w:color="auto"/>
            </w:tcBorders>
            <w:shd w:val="clear" w:color="auto" w:fill="auto"/>
          </w:tcPr>
          <w:p w14:paraId="42541D2A" w14:textId="77777777" w:rsidR="003C320D" w:rsidRPr="00A37F0D" w:rsidRDefault="003C320D" w:rsidP="00AD42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 (4)</w:t>
            </w:r>
          </w:p>
        </w:tc>
        <w:tc>
          <w:tcPr>
            <w:tcW w:w="2121" w:type="dxa"/>
            <w:tcBorders>
              <w:bottom w:val="single" w:sz="6" w:space="0" w:color="auto"/>
            </w:tcBorders>
            <w:shd w:val="clear" w:color="auto" w:fill="auto"/>
          </w:tcPr>
          <w:p w14:paraId="6B0CC5A9" w14:textId="77295A09" w:rsidR="003C320D" w:rsidRPr="00A37F0D" w:rsidRDefault="00D2158F" w:rsidP="00AD42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 (2</w:t>
            </w:r>
            <w:r w:rsidR="00E71086"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)</w:t>
            </w:r>
          </w:p>
        </w:tc>
      </w:tr>
    </w:tbl>
    <w:p w14:paraId="68E66466" w14:textId="3EBAC4C7" w:rsidR="00D338BF" w:rsidRPr="00EF1141" w:rsidRDefault="00D338BF" w:rsidP="00D338BF">
      <w:pPr>
        <w:rPr>
          <w:rFonts w:ascii="Calibri" w:eastAsia="Calibri" w:hAnsi="Calibri" w:cs="Times New Roman"/>
          <w:sz w:val="18"/>
          <w:szCs w:val="18"/>
          <w:lang w:val="en-US"/>
        </w:rPr>
      </w:pPr>
      <w:r w:rsidRPr="00EF1141">
        <w:rPr>
          <w:rFonts w:ascii="Calibri" w:eastAsia="Times New Roman" w:hAnsi="Calibri" w:cs="Times New Roman"/>
          <w:sz w:val="18"/>
          <w:szCs w:val="18"/>
          <w:lang w:val="en-US" w:eastAsia="sv-SE"/>
        </w:rPr>
        <w:t>Abbreviations: NHL= Non Hodgkin lymphoma, DLBCL = Diffuse large B-cell lymphoma, CLL=Chronic lymphocytic leukemia, MALT= Marginal zone lymphoma, B-cell other includes Mantle cell lymphoma and Hairy cell leukemia as well as unspecified B-cell lymphomas, ALL= Acute lymphoblastic leukemia, n=number</w:t>
      </w:r>
    </w:p>
    <w:p w14:paraId="15DD6A73" w14:textId="19A7A633" w:rsidR="00AD424F" w:rsidRPr="00EF1141" w:rsidRDefault="00D338BF" w:rsidP="00AD424F">
      <w:pPr>
        <w:rPr>
          <w:rFonts w:ascii="Calibri" w:eastAsia="Times New Roman" w:hAnsi="Calibri" w:cs="Times New Roman"/>
          <w:sz w:val="18"/>
          <w:szCs w:val="18"/>
          <w:lang w:val="en-US" w:eastAsia="sv-SE"/>
        </w:rPr>
      </w:pPr>
      <w:r w:rsidRPr="00EF1141">
        <w:rPr>
          <w:rFonts w:ascii="Calibri" w:eastAsia="Times New Roman" w:hAnsi="Calibri" w:cs="Times New Roman"/>
          <w:sz w:val="18"/>
          <w:szCs w:val="18"/>
          <w:vertAlign w:val="superscript"/>
          <w:lang w:val="en-US" w:eastAsia="sv-SE"/>
        </w:rPr>
        <w:t xml:space="preserve">a </w:t>
      </w:r>
      <w:r w:rsidR="00AD424F" w:rsidRPr="00EF1141">
        <w:rPr>
          <w:rFonts w:ascii="Calibri" w:eastAsia="Times New Roman" w:hAnsi="Calibri" w:cs="Times New Roman"/>
          <w:sz w:val="18"/>
          <w:szCs w:val="18"/>
          <w:lang w:val="en-US" w:eastAsia="sv-SE"/>
        </w:rPr>
        <w:t>Subtypes categorized using SNOMED 2</w:t>
      </w:r>
      <w:r w:rsidRPr="00EF1141">
        <w:rPr>
          <w:rFonts w:ascii="Calibri" w:eastAsia="Times New Roman" w:hAnsi="Calibri" w:cs="Times New Roman"/>
          <w:sz w:val="18"/>
          <w:szCs w:val="18"/>
          <w:lang w:val="en-US" w:eastAsia="sv-SE"/>
        </w:rPr>
        <w:t xml:space="preserve"> codes (Systematized Nomenclature of Medicine codes </w:t>
      </w:r>
      <w:r w:rsidR="00AD424F" w:rsidRPr="00EF1141">
        <w:rPr>
          <w:rFonts w:ascii="Calibri" w:eastAsia="Times New Roman" w:hAnsi="Calibri" w:cs="Times New Roman"/>
          <w:sz w:val="18"/>
          <w:szCs w:val="18"/>
          <w:lang w:val="en-US" w:eastAsia="sv-SE"/>
        </w:rPr>
        <w:t>available 1993-2015). 7 unexposed individuals could not be c</w:t>
      </w:r>
      <w:r w:rsidRPr="00EF1141">
        <w:rPr>
          <w:rFonts w:ascii="Calibri" w:eastAsia="Times New Roman" w:hAnsi="Calibri" w:cs="Times New Roman"/>
          <w:sz w:val="18"/>
          <w:szCs w:val="18"/>
          <w:lang w:val="en-US" w:eastAsia="sv-SE"/>
        </w:rPr>
        <w:t>ategorized because of missing (n</w:t>
      </w:r>
      <w:r w:rsidR="00AD424F" w:rsidRPr="00EF1141">
        <w:rPr>
          <w:rFonts w:ascii="Calibri" w:eastAsia="Times New Roman" w:hAnsi="Calibri" w:cs="Times New Roman"/>
          <w:sz w:val="18"/>
          <w:szCs w:val="18"/>
          <w:lang w:val="en-US" w:eastAsia="sv-SE"/>
        </w:rPr>
        <w:t>=1) o</w:t>
      </w:r>
      <w:r w:rsidRPr="00EF1141">
        <w:rPr>
          <w:rFonts w:ascii="Calibri" w:eastAsia="Times New Roman" w:hAnsi="Calibri" w:cs="Times New Roman"/>
          <w:sz w:val="18"/>
          <w:szCs w:val="18"/>
          <w:lang w:val="en-US" w:eastAsia="sv-SE"/>
        </w:rPr>
        <w:t>r incorrect (n</w:t>
      </w:r>
      <w:r w:rsidR="00EA1F52" w:rsidRPr="00EF1141">
        <w:rPr>
          <w:rFonts w:ascii="Calibri" w:eastAsia="Times New Roman" w:hAnsi="Calibri" w:cs="Times New Roman"/>
          <w:sz w:val="18"/>
          <w:szCs w:val="18"/>
          <w:lang w:val="en-US" w:eastAsia="sv-SE"/>
        </w:rPr>
        <w:t>=6) SNOMED2 codes</w:t>
      </w:r>
      <w:r w:rsidR="00D2158F" w:rsidRPr="00EF1141">
        <w:rPr>
          <w:rFonts w:ascii="Calibri" w:eastAsia="Times New Roman" w:hAnsi="Calibri" w:cs="Times New Roman"/>
          <w:sz w:val="18"/>
          <w:szCs w:val="18"/>
          <w:lang w:val="en-US" w:eastAsia="sv-SE"/>
        </w:rPr>
        <w:t xml:space="preserve"> in the matched population and 4</w:t>
      </w:r>
      <w:r w:rsidR="00EA1F52" w:rsidRPr="00EF1141">
        <w:rPr>
          <w:rFonts w:ascii="Calibri" w:eastAsia="Times New Roman" w:hAnsi="Calibri" w:cs="Times New Roman"/>
          <w:sz w:val="18"/>
          <w:szCs w:val="18"/>
          <w:lang w:val="en-US" w:eastAsia="sv-SE"/>
        </w:rPr>
        <w:t xml:space="preserve"> missing SNOMED2 codes in the Sub-Saharan African Population. </w:t>
      </w:r>
    </w:p>
    <w:p w14:paraId="3EEC7EA6" w14:textId="356A9739" w:rsidR="00D338BF" w:rsidRPr="00EF1141" w:rsidRDefault="00D338BF" w:rsidP="00D338BF">
      <w:pPr>
        <w:rPr>
          <w:rFonts w:ascii="Calibri" w:eastAsia="Calibri" w:hAnsi="Calibri" w:cs="Times New Roman"/>
          <w:sz w:val="18"/>
          <w:szCs w:val="18"/>
          <w:lang w:val="en-US"/>
        </w:rPr>
      </w:pPr>
      <w:r w:rsidRPr="00EF1141">
        <w:rPr>
          <w:rFonts w:ascii="Calibri" w:eastAsia="Times New Roman" w:hAnsi="Calibri" w:cs="Times New Roman"/>
          <w:sz w:val="18"/>
          <w:szCs w:val="18"/>
          <w:vertAlign w:val="superscript"/>
          <w:lang w:val="en-US" w:eastAsia="sv-SE"/>
        </w:rPr>
        <w:t xml:space="preserve">b </w:t>
      </w:r>
      <w:r w:rsidRPr="00EF1141">
        <w:rPr>
          <w:rFonts w:ascii="Calibri" w:eastAsia="Calibri" w:hAnsi="Calibri" w:cs="Times New Roman"/>
          <w:sz w:val="18"/>
          <w:szCs w:val="18"/>
          <w:lang w:val="en-US"/>
        </w:rPr>
        <w:t>Unmatched comparator cohort constituted of all individuals registered in Sweden 1987-2015 with birth region in Sub-Saharan Africa and without previous malaria diagnosed in Sweden.</w:t>
      </w:r>
    </w:p>
    <w:p w14:paraId="42652FED" w14:textId="77777777" w:rsidR="00D338BF" w:rsidRPr="00AD424F" w:rsidRDefault="00D338BF" w:rsidP="00AD424F">
      <w:pPr>
        <w:rPr>
          <w:rFonts w:ascii="Calibri" w:eastAsia="Times New Roman" w:hAnsi="Calibri" w:cs="Times New Roman"/>
          <w:sz w:val="16"/>
          <w:szCs w:val="16"/>
          <w:lang w:val="en-US" w:eastAsia="sv-SE"/>
        </w:rPr>
      </w:pPr>
    </w:p>
    <w:p w14:paraId="0264CE5E" w14:textId="77777777" w:rsidR="00AE3246" w:rsidRDefault="00AE3246" w:rsidP="00D631FF">
      <w:pPr>
        <w:rPr>
          <w:rFonts w:ascii="Calibri" w:eastAsia="Calibri" w:hAnsi="Calibri" w:cs="Times New Roman"/>
          <w:b/>
          <w:sz w:val="20"/>
          <w:szCs w:val="20"/>
          <w:lang w:val="en-US"/>
        </w:rPr>
      </w:pPr>
    </w:p>
    <w:p w14:paraId="1CB8BCD8" w14:textId="77777777" w:rsidR="005E2135" w:rsidRDefault="005E2135" w:rsidP="00D631FF">
      <w:pPr>
        <w:rPr>
          <w:b/>
          <w:sz w:val="20"/>
          <w:szCs w:val="20"/>
          <w:lang w:val="en-US"/>
        </w:rPr>
      </w:pPr>
    </w:p>
    <w:p w14:paraId="0D726197" w14:textId="77777777" w:rsidR="00A37F0D" w:rsidRDefault="00A37F0D" w:rsidP="00D631FF">
      <w:pPr>
        <w:rPr>
          <w:b/>
          <w:sz w:val="20"/>
          <w:szCs w:val="20"/>
          <w:lang w:val="en-US"/>
        </w:rPr>
      </w:pPr>
    </w:p>
    <w:p w14:paraId="146DA015" w14:textId="77777777" w:rsidR="00A37F0D" w:rsidRDefault="00A37F0D" w:rsidP="00D631FF">
      <w:pPr>
        <w:rPr>
          <w:b/>
          <w:sz w:val="20"/>
          <w:szCs w:val="20"/>
          <w:lang w:val="en-US"/>
        </w:rPr>
      </w:pPr>
    </w:p>
    <w:p w14:paraId="4B65A8E3" w14:textId="77777777" w:rsidR="00D338BF" w:rsidRDefault="00D338BF" w:rsidP="00D631FF">
      <w:pPr>
        <w:rPr>
          <w:b/>
          <w:sz w:val="20"/>
          <w:szCs w:val="20"/>
          <w:lang w:val="en-US"/>
        </w:rPr>
      </w:pPr>
    </w:p>
    <w:p w14:paraId="4A81A794" w14:textId="65CE0533" w:rsidR="00072BD6" w:rsidRPr="00D631FF" w:rsidRDefault="004C7D5D" w:rsidP="00D631FF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lastRenderedPageBreak/>
        <w:t xml:space="preserve">Table </w:t>
      </w:r>
      <w:r w:rsidR="002F7128">
        <w:rPr>
          <w:b/>
          <w:sz w:val="20"/>
          <w:szCs w:val="20"/>
          <w:lang w:val="en-US"/>
        </w:rPr>
        <w:t>S</w:t>
      </w:r>
      <w:r>
        <w:rPr>
          <w:b/>
          <w:sz w:val="20"/>
          <w:szCs w:val="20"/>
          <w:lang w:val="en-US"/>
        </w:rPr>
        <w:t>3</w:t>
      </w:r>
      <w:r w:rsidR="00072BD6">
        <w:rPr>
          <w:b/>
          <w:sz w:val="20"/>
          <w:szCs w:val="20"/>
          <w:lang w:val="en-US"/>
        </w:rPr>
        <w:t xml:space="preserve"> </w:t>
      </w:r>
      <w:r w:rsidR="00A37F0D">
        <w:rPr>
          <w:sz w:val="20"/>
          <w:szCs w:val="20"/>
          <w:lang w:val="en-US"/>
        </w:rPr>
        <w:t>T</w:t>
      </w:r>
      <w:r w:rsidR="00072BD6">
        <w:rPr>
          <w:sz w:val="20"/>
          <w:szCs w:val="20"/>
          <w:lang w:val="en-US"/>
        </w:rPr>
        <w:t xml:space="preserve">ypes of </w:t>
      </w:r>
      <w:r w:rsidR="00072BD6" w:rsidRPr="00072BD6">
        <w:rPr>
          <w:sz w:val="20"/>
          <w:szCs w:val="20"/>
          <w:lang w:val="en-US"/>
        </w:rPr>
        <w:t>cancers</w:t>
      </w:r>
      <w:r w:rsidR="00C05D9B">
        <w:rPr>
          <w:sz w:val="20"/>
          <w:szCs w:val="20"/>
          <w:lang w:val="en-US"/>
        </w:rPr>
        <w:t xml:space="preserve"> (all)</w:t>
      </w:r>
      <w:r w:rsidR="00A226E7">
        <w:rPr>
          <w:b/>
          <w:sz w:val="20"/>
          <w:szCs w:val="20"/>
          <w:lang w:val="en-US"/>
        </w:rPr>
        <w:t xml:space="preserve"> </w:t>
      </w:r>
      <w:r w:rsidR="00072BD6" w:rsidRPr="00AD424F">
        <w:rPr>
          <w:rFonts w:ascii="Calibri" w:eastAsia="Calibri" w:hAnsi="Calibri" w:cs="Times New Roman"/>
          <w:sz w:val="20"/>
          <w:szCs w:val="20"/>
          <w:lang w:val="en-US"/>
        </w:rPr>
        <w:t>in pa</w:t>
      </w:r>
      <w:r w:rsidR="00692193">
        <w:rPr>
          <w:rFonts w:ascii="Calibri" w:eastAsia="Calibri" w:hAnsi="Calibri" w:cs="Times New Roman"/>
          <w:sz w:val="20"/>
          <w:szCs w:val="20"/>
          <w:lang w:val="en-US"/>
        </w:rPr>
        <w:t>tients with malaria and comparators</w:t>
      </w:r>
      <w:r w:rsidR="00CE431F">
        <w:rPr>
          <w:rFonts w:ascii="Calibri" w:eastAsia="Calibri" w:hAnsi="Calibri" w:cs="Times New Roman"/>
          <w:sz w:val="20"/>
          <w:szCs w:val="20"/>
          <w:lang w:val="en-US"/>
        </w:rPr>
        <w:t>,</w:t>
      </w:r>
      <w:r w:rsidR="00091EA6">
        <w:rPr>
          <w:rFonts w:ascii="Calibri" w:eastAsia="Calibri" w:hAnsi="Calibri" w:cs="Times New Roman"/>
          <w:sz w:val="20"/>
          <w:szCs w:val="20"/>
          <w:lang w:val="en-US"/>
        </w:rPr>
        <w:t xml:space="preserve"> according to region of birth</w:t>
      </w:r>
      <w:r w:rsidR="00D338BF">
        <w:rPr>
          <w:rFonts w:ascii="Calibri" w:eastAsia="Calibri" w:hAnsi="Calibri" w:cs="Times New Roman"/>
          <w:sz w:val="20"/>
          <w:szCs w:val="20"/>
          <w:lang w:val="en-US"/>
        </w:rPr>
        <w:t>.</w:t>
      </w:r>
      <w:r w:rsidR="0059654D">
        <w:rPr>
          <w:rFonts w:ascii="Calibri" w:eastAsia="Calibri" w:hAnsi="Calibri" w:cs="Times New Roman"/>
          <w:sz w:val="20"/>
          <w:szCs w:val="20"/>
          <w:lang w:val="en-US"/>
        </w:rPr>
        <w:t xml:space="preserve">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670"/>
        <w:gridCol w:w="1932"/>
        <w:gridCol w:w="1933"/>
        <w:gridCol w:w="1932"/>
        <w:gridCol w:w="1933"/>
        <w:gridCol w:w="2074"/>
      </w:tblGrid>
      <w:tr w:rsidR="0059654D" w:rsidRPr="00F85E93" w14:paraId="749BD622" w14:textId="11443389" w:rsidTr="00E07E39">
        <w:tc>
          <w:tcPr>
            <w:tcW w:w="2670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6B06A8B6" w14:textId="77777777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b/>
                <w:sz w:val="18"/>
                <w:szCs w:val="18"/>
                <w:lang w:val="en-US"/>
              </w:rPr>
              <w:t xml:space="preserve"> Type of cancer</w:t>
            </w:r>
          </w:p>
        </w:tc>
        <w:tc>
          <w:tcPr>
            <w:tcW w:w="19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4535AD" w14:textId="77777777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Malaria patients,</w:t>
            </w:r>
          </w:p>
          <w:p w14:paraId="53F88437" w14:textId="30271211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non-endemic origin</w:t>
            </w:r>
          </w:p>
          <w:p w14:paraId="3E37AD4C" w14:textId="6E6C835D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9EA096B" w14:textId="2851A20C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 xml:space="preserve">Matched comparators, non-endemic origin </w:t>
            </w:r>
          </w:p>
          <w:p w14:paraId="01563E0D" w14:textId="2C9F64C8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9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73AC44D" w14:textId="4C172E44" w:rsidR="0059654D" w:rsidRPr="00A37F0D" w:rsidRDefault="0059654D" w:rsidP="004331E4">
            <w:pPr>
              <w:spacing w:after="0" w:line="240" w:lineRule="auto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Malaria patients, endemic origin</w:t>
            </w:r>
          </w:p>
          <w:p w14:paraId="7DECDE1E" w14:textId="7FF50E83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90013AC" w14:textId="1DBD3026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 xml:space="preserve">Matched comparators, </w:t>
            </w:r>
          </w:p>
          <w:p w14:paraId="12FFB03D" w14:textId="3049ECE0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endemic origin</w:t>
            </w:r>
          </w:p>
          <w:p w14:paraId="7618C649" w14:textId="4DFB4899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n (%)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269854D" w14:textId="7A37ECEE" w:rsidR="00E07E39" w:rsidRPr="00D338BF" w:rsidRDefault="00E07E39" w:rsidP="00E07E39">
            <w:pPr>
              <w:spacing w:after="0" w:line="240" w:lineRule="auto"/>
              <w:rPr>
                <w:rFonts w:ascii="Calibri" w:eastAsia="Calibri" w:hAnsi="Calibri" w:cs="Times New Roman"/>
                <w:b/>
                <w:sz w:val="18"/>
                <w:szCs w:val="18"/>
                <w:vertAlign w:val="superscript"/>
                <w:lang w:val="en-US"/>
              </w:rPr>
            </w:pPr>
            <w:r w:rsidRPr="00E07E39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 xml:space="preserve">Sub-Sahara African cohort without </w:t>
            </w:r>
            <w:proofErr w:type="spellStart"/>
            <w:r w:rsidRPr="00E07E39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malaria</w:t>
            </w:r>
            <w:r w:rsidR="007D3B47">
              <w:rPr>
                <w:rFonts w:ascii="Calibri" w:eastAsia="Calibri" w:hAnsi="Calibri" w:cs="Times New Roman"/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  <w:p w14:paraId="0079C4CC" w14:textId="2489C2F9" w:rsidR="0059654D" w:rsidRPr="00A37F0D" w:rsidRDefault="0059654D" w:rsidP="00596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A37F0D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n (%)</w:t>
            </w:r>
          </w:p>
        </w:tc>
      </w:tr>
      <w:tr w:rsidR="0059654D" w:rsidRPr="00F85E93" w14:paraId="3EABA0DA" w14:textId="5A7F7829" w:rsidTr="00E07E39">
        <w:tc>
          <w:tcPr>
            <w:tcW w:w="2670" w:type="dxa"/>
            <w:tcBorders>
              <w:top w:val="nil"/>
              <w:left w:val="nil"/>
              <w:bottom w:val="single" w:sz="8" w:space="0" w:color="auto"/>
            </w:tcBorders>
          </w:tcPr>
          <w:p w14:paraId="0416A52B" w14:textId="39EB2693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b/>
                <w:sz w:val="18"/>
                <w:szCs w:val="18"/>
                <w:lang w:val="en-US"/>
              </w:rPr>
              <w:t>All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4FA372" w14:textId="47972A96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19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84BDD8" w14:textId="08456ED0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3976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6AF980" w14:textId="44E71BD5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33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3E2D26" w14:textId="03122D92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237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31A39F" w14:textId="3FDED4FC" w:rsidR="0059654D" w:rsidRPr="00A37F0D" w:rsidRDefault="00DC5EB5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2668</w:t>
            </w:r>
          </w:p>
        </w:tc>
      </w:tr>
      <w:tr w:rsidR="0059654D" w:rsidRPr="00F85E93" w14:paraId="292E0E14" w14:textId="765EF130" w:rsidTr="00E07E39">
        <w:trPr>
          <w:trHeight w:val="260"/>
        </w:trPr>
        <w:tc>
          <w:tcPr>
            <w:tcW w:w="2670" w:type="dxa"/>
            <w:tcBorders>
              <w:top w:val="single" w:sz="8" w:space="0" w:color="auto"/>
              <w:left w:val="nil"/>
            </w:tcBorders>
          </w:tcPr>
          <w:p w14:paraId="1972BB22" w14:textId="06929C37" w:rsidR="0059654D" w:rsidRPr="00A37F0D" w:rsidRDefault="001125BB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O</w:t>
            </w:r>
            <w:r w:rsidR="0059654D" w:rsidRPr="00A37F0D">
              <w:rPr>
                <w:rFonts w:cstheme="minorHAnsi"/>
                <w:b/>
                <w:sz w:val="18"/>
                <w:szCs w:val="18"/>
                <w:lang w:val="en-US"/>
              </w:rPr>
              <w:t>ropharynx</w:t>
            </w:r>
          </w:p>
        </w:tc>
        <w:tc>
          <w:tcPr>
            <w:tcW w:w="1932" w:type="dxa"/>
            <w:tcBorders>
              <w:top w:val="single" w:sz="8" w:space="0" w:color="auto"/>
              <w:left w:val="nil"/>
              <w:right w:val="nil"/>
            </w:tcBorders>
          </w:tcPr>
          <w:p w14:paraId="4AAF5441" w14:textId="60C5315A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3 (1.6)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right w:val="nil"/>
            </w:tcBorders>
          </w:tcPr>
          <w:p w14:paraId="12958A90" w14:textId="6AB8DD6E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75 (1.9)</w:t>
            </w:r>
          </w:p>
        </w:tc>
        <w:tc>
          <w:tcPr>
            <w:tcW w:w="1932" w:type="dxa"/>
            <w:tcBorders>
              <w:top w:val="single" w:sz="8" w:space="0" w:color="auto"/>
              <w:left w:val="nil"/>
              <w:right w:val="nil"/>
            </w:tcBorders>
          </w:tcPr>
          <w:p w14:paraId="53A1C319" w14:textId="71239557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right w:val="nil"/>
            </w:tcBorders>
          </w:tcPr>
          <w:p w14:paraId="43401C0D" w14:textId="01F29DF0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5 (2.1)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right w:val="nil"/>
            </w:tcBorders>
          </w:tcPr>
          <w:p w14:paraId="3357A3E4" w14:textId="5BE5C987" w:rsidR="0059654D" w:rsidRPr="00A37F0D" w:rsidRDefault="00DC5EB5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52 (1.9</w:t>
            </w:r>
            <w:r w:rsidR="00AE3246" w:rsidRPr="00A37F0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59654D" w:rsidRPr="00F85E93" w14:paraId="2AC116C3" w14:textId="44373992" w:rsidTr="00E07E39">
        <w:trPr>
          <w:trHeight w:val="260"/>
        </w:trPr>
        <w:tc>
          <w:tcPr>
            <w:tcW w:w="2670" w:type="dxa"/>
            <w:tcBorders>
              <w:top w:val="nil"/>
              <w:left w:val="nil"/>
            </w:tcBorders>
          </w:tcPr>
          <w:p w14:paraId="66DEE67C" w14:textId="35F5FE7C" w:rsidR="0059654D" w:rsidRPr="00A37F0D" w:rsidRDefault="001125BB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S</w:t>
            </w:r>
            <w:r w:rsidR="0059654D" w:rsidRPr="00A37F0D">
              <w:rPr>
                <w:rFonts w:cstheme="minorHAnsi"/>
                <w:b/>
                <w:sz w:val="18"/>
                <w:szCs w:val="18"/>
                <w:lang w:val="en-US"/>
              </w:rPr>
              <w:t>tomach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</w:tcPr>
          <w:p w14:paraId="13E8A6A6" w14:textId="77777777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1 (0.5)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14:paraId="0417BDAB" w14:textId="5113A3D2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62 (1.6)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</w:tcPr>
          <w:p w14:paraId="7BEE6BD4" w14:textId="7D251813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1 (3.0)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14:paraId="5F4DF7CF" w14:textId="7FC677CA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5 (2.1)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15A8646B" w14:textId="0181EEDB" w:rsidR="0059654D" w:rsidRPr="00A37F0D" w:rsidRDefault="00DC5EB5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37 (1.4</w:t>
            </w:r>
            <w:r w:rsidR="00AE3246" w:rsidRPr="00A37F0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59654D" w:rsidRPr="00F85E93" w14:paraId="45BE6BC4" w14:textId="78211032" w:rsidTr="00E07E39">
        <w:trPr>
          <w:trHeight w:val="260"/>
        </w:trPr>
        <w:tc>
          <w:tcPr>
            <w:tcW w:w="2670" w:type="dxa"/>
            <w:tcBorders>
              <w:top w:val="nil"/>
              <w:left w:val="nil"/>
            </w:tcBorders>
          </w:tcPr>
          <w:p w14:paraId="4C93001F" w14:textId="392303CB" w:rsidR="0059654D" w:rsidRPr="00A37F0D" w:rsidRDefault="001125BB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L</w:t>
            </w:r>
            <w:r w:rsidR="0059654D" w:rsidRPr="00A37F0D">
              <w:rPr>
                <w:rFonts w:cstheme="minorHAnsi"/>
                <w:b/>
                <w:sz w:val="18"/>
                <w:szCs w:val="18"/>
                <w:lang w:val="en-US"/>
              </w:rPr>
              <w:t>iver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</w:tcPr>
          <w:p w14:paraId="2DA5B1A8" w14:textId="34C52917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2 (1.1)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14:paraId="6715BC32" w14:textId="7980877A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63 (1.6)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</w:tcPr>
          <w:p w14:paraId="44C56CC0" w14:textId="13197948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1 (3.0)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14:paraId="489D4230" w14:textId="04AB9024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12 (5.1)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27773844" w14:textId="03D6335A" w:rsidR="0059654D" w:rsidRPr="00A37F0D" w:rsidRDefault="00DC5EB5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121 (4.5</w:t>
            </w:r>
            <w:r w:rsidR="00AE3246" w:rsidRPr="00A37F0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59654D" w:rsidRPr="00F85E93" w14:paraId="6830BE2A" w14:textId="23B643F9" w:rsidTr="00E07E39">
        <w:trPr>
          <w:trHeight w:val="260"/>
        </w:trPr>
        <w:tc>
          <w:tcPr>
            <w:tcW w:w="2670" w:type="dxa"/>
            <w:tcBorders>
              <w:top w:val="nil"/>
              <w:left w:val="nil"/>
            </w:tcBorders>
          </w:tcPr>
          <w:p w14:paraId="3539271B" w14:textId="00934020" w:rsidR="0059654D" w:rsidRPr="00A37F0D" w:rsidRDefault="001125BB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C</w:t>
            </w:r>
            <w:r w:rsidR="0059654D" w:rsidRPr="00A37F0D">
              <w:rPr>
                <w:rFonts w:cstheme="minorHAnsi"/>
                <w:b/>
                <w:sz w:val="18"/>
                <w:szCs w:val="18"/>
                <w:lang w:val="en-US"/>
              </w:rPr>
              <w:t>olorectal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</w:tcPr>
          <w:p w14:paraId="02E6B08A" w14:textId="720A966F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19 (10.0)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14:paraId="36B6A807" w14:textId="52DA4B81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407 (10.2)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</w:tcPr>
          <w:p w14:paraId="7A5DA43D" w14:textId="534E73AE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3 (9.1)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14:paraId="670F44B8" w14:textId="64E9DA03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17 (7.2)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225A74EF" w14:textId="148E63AB" w:rsidR="0059654D" w:rsidRPr="00A37F0D" w:rsidRDefault="00DC5EB5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196 (7.3</w:t>
            </w:r>
            <w:r w:rsidR="00AE3246" w:rsidRPr="00A37F0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59654D" w:rsidRPr="00F85E93" w14:paraId="2A3CC1BA" w14:textId="0344C7A0" w:rsidTr="00E07E39">
        <w:trPr>
          <w:trHeight w:val="260"/>
        </w:trPr>
        <w:tc>
          <w:tcPr>
            <w:tcW w:w="2670" w:type="dxa"/>
            <w:tcBorders>
              <w:top w:val="nil"/>
              <w:left w:val="nil"/>
            </w:tcBorders>
          </w:tcPr>
          <w:p w14:paraId="30FC4912" w14:textId="527D4213" w:rsidR="0059654D" w:rsidRPr="00A37F0D" w:rsidRDefault="001125BB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G</w:t>
            </w:r>
            <w:r w:rsidR="0059654D" w:rsidRPr="00A37F0D">
              <w:rPr>
                <w:rFonts w:cstheme="minorHAnsi"/>
                <w:b/>
                <w:sz w:val="18"/>
                <w:szCs w:val="18"/>
                <w:lang w:val="en-US"/>
              </w:rPr>
              <w:t>astro</w:t>
            </w:r>
            <w:r w:rsidR="00B667B6">
              <w:rPr>
                <w:rFonts w:cstheme="minorHAnsi"/>
                <w:b/>
                <w:sz w:val="18"/>
                <w:szCs w:val="18"/>
                <w:lang w:val="en-US"/>
              </w:rPr>
              <w:t>i</w:t>
            </w:r>
            <w:r w:rsidR="0059654D" w:rsidRPr="00A37F0D">
              <w:rPr>
                <w:rFonts w:cstheme="minorHAnsi"/>
                <w:b/>
                <w:sz w:val="18"/>
                <w:szCs w:val="18"/>
                <w:lang w:val="en-US"/>
              </w:rPr>
              <w:t>ntestinal</w:t>
            </w:r>
            <w:r w:rsidR="00B667B6"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</w:tcPr>
          <w:p w14:paraId="6A504CC4" w14:textId="77777777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5 (2.5)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14:paraId="24C6EDE8" w14:textId="1B8F7B31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136 (3.4)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</w:tcPr>
          <w:p w14:paraId="4E7EE94A" w14:textId="03B8C0B8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1 (2.7)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14:paraId="259DEC32" w14:textId="7572C1BA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8 (3.3)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00AAED97" w14:textId="7DE028E9" w:rsidR="0059654D" w:rsidRPr="00A37F0D" w:rsidRDefault="00DC5EB5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87 (3.3</w:t>
            </w:r>
            <w:r w:rsidR="00AE3246" w:rsidRPr="00A37F0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59654D" w:rsidRPr="00F85E93" w14:paraId="100367E0" w14:textId="386970A2" w:rsidTr="00E07E39">
        <w:trPr>
          <w:trHeight w:val="260"/>
        </w:trPr>
        <w:tc>
          <w:tcPr>
            <w:tcW w:w="2670" w:type="dxa"/>
            <w:tcBorders>
              <w:top w:val="nil"/>
              <w:left w:val="nil"/>
            </w:tcBorders>
          </w:tcPr>
          <w:p w14:paraId="77E0CB77" w14:textId="50B1DF0F" w:rsidR="0059654D" w:rsidRPr="00A37F0D" w:rsidRDefault="001125BB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R</w:t>
            </w:r>
            <w:r w:rsidR="0059654D" w:rsidRPr="00A37F0D">
              <w:rPr>
                <w:rFonts w:cstheme="minorHAnsi"/>
                <w:b/>
                <w:sz w:val="18"/>
                <w:szCs w:val="18"/>
                <w:lang w:val="en-US"/>
              </w:rPr>
              <w:t>espiratory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</w:tcPr>
          <w:p w14:paraId="14D70648" w14:textId="2636BC70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9 (4.7)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14:paraId="1BC1A008" w14:textId="6A75CCC8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259 (6.5)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</w:tcPr>
          <w:p w14:paraId="2E6086A2" w14:textId="61C5F289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2 (6.1)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14:paraId="1818B60D" w14:textId="75C8AB4C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17 (7.2)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4012B8DC" w14:textId="3EB9C2B2" w:rsidR="0059654D" w:rsidRPr="00A37F0D" w:rsidRDefault="00DC5EB5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127 (4.8</w:t>
            </w:r>
            <w:r w:rsidR="00AE3246" w:rsidRPr="00A37F0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59654D" w:rsidRPr="00F85E93" w14:paraId="70BACB9C" w14:textId="294A97A1" w:rsidTr="00E07E39">
        <w:trPr>
          <w:trHeight w:val="260"/>
        </w:trPr>
        <w:tc>
          <w:tcPr>
            <w:tcW w:w="2670" w:type="dxa"/>
            <w:tcBorders>
              <w:top w:val="nil"/>
              <w:left w:val="nil"/>
            </w:tcBorders>
          </w:tcPr>
          <w:p w14:paraId="6DB4B1F2" w14:textId="17D996F1" w:rsidR="0059654D" w:rsidRPr="00A37F0D" w:rsidRDefault="001125BB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M</w:t>
            </w:r>
            <w:r w:rsidR="0059654D" w:rsidRPr="00A37F0D">
              <w:rPr>
                <w:rFonts w:cstheme="minorHAnsi"/>
                <w:b/>
                <w:sz w:val="18"/>
                <w:szCs w:val="18"/>
                <w:lang w:val="en-US"/>
              </w:rPr>
              <w:t>ammae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</w:tcPr>
          <w:p w14:paraId="63E02620" w14:textId="1CFD363D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19 (10.0)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14:paraId="2177C0FA" w14:textId="443E0785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380 (9.6)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</w:tcPr>
          <w:p w14:paraId="216BAA5B" w14:textId="01F66B9B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3 (9.1)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14:paraId="29238047" w14:textId="4819D0CA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17 (7.2)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2DA7CECF" w14:textId="679F1DEC" w:rsidR="0059654D" w:rsidRPr="00A37F0D" w:rsidRDefault="00DC5EB5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347 (13.0</w:t>
            </w:r>
            <w:r w:rsidR="00AE3246" w:rsidRPr="00A37F0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59654D" w:rsidRPr="00F85E93" w14:paraId="10D02111" w14:textId="19B5B471" w:rsidTr="00E07E39">
        <w:trPr>
          <w:trHeight w:val="260"/>
        </w:trPr>
        <w:tc>
          <w:tcPr>
            <w:tcW w:w="2670" w:type="dxa"/>
            <w:tcBorders>
              <w:top w:val="nil"/>
              <w:left w:val="nil"/>
            </w:tcBorders>
          </w:tcPr>
          <w:p w14:paraId="49220799" w14:textId="19CE111A" w:rsidR="0059654D" w:rsidRPr="00A37F0D" w:rsidRDefault="001125BB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F</w:t>
            </w:r>
            <w:r w:rsidR="0059654D" w:rsidRPr="00A37F0D">
              <w:rPr>
                <w:rFonts w:cstheme="minorHAnsi"/>
                <w:b/>
                <w:sz w:val="18"/>
                <w:szCs w:val="18"/>
                <w:lang w:val="en-US"/>
              </w:rPr>
              <w:t>emale genitals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</w:tcPr>
          <w:p w14:paraId="0A2CCF0C" w14:textId="0772AD8C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30 (15.8)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14:paraId="6161141A" w14:textId="1AB3649E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605 (15.2)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</w:tcPr>
          <w:p w14:paraId="6C6452BB" w14:textId="658ADA1F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6 (18.2)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14:paraId="740FC32B" w14:textId="3A7317C9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28 (11.8)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6AD81356" w14:textId="501BE52F" w:rsidR="0059654D" w:rsidRPr="00A37F0D" w:rsidRDefault="00DC5EB5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637 (23.9</w:t>
            </w:r>
            <w:r w:rsidR="00AE3246" w:rsidRPr="00A37F0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59654D" w:rsidRPr="00F85E93" w14:paraId="00507CF1" w14:textId="7E6AC499" w:rsidTr="00E07E39">
        <w:trPr>
          <w:trHeight w:val="260"/>
        </w:trPr>
        <w:tc>
          <w:tcPr>
            <w:tcW w:w="2670" w:type="dxa"/>
            <w:tcBorders>
              <w:top w:val="nil"/>
              <w:left w:val="nil"/>
            </w:tcBorders>
          </w:tcPr>
          <w:p w14:paraId="1B9135FC" w14:textId="2B2F01BB" w:rsidR="0059654D" w:rsidRPr="00A37F0D" w:rsidRDefault="001125BB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M</w:t>
            </w:r>
            <w:r w:rsidR="0059654D" w:rsidRPr="00A37F0D">
              <w:rPr>
                <w:rFonts w:cstheme="minorHAnsi"/>
                <w:b/>
                <w:sz w:val="18"/>
                <w:szCs w:val="18"/>
                <w:lang w:val="en-US"/>
              </w:rPr>
              <w:t>ale genitals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</w:tcPr>
          <w:p w14:paraId="61C2A6B9" w14:textId="357A89E2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50 (26.3)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14:paraId="7DF0663C" w14:textId="6F27B911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868 (21.8)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</w:tcPr>
          <w:p w14:paraId="69879C52" w14:textId="1ADEB5AD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5 (15.1)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14:paraId="038300D2" w14:textId="5FC6D288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37 (15.6)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6105133F" w14:textId="7FAC8764" w:rsidR="0059654D" w:rsidRPr="00A37F0D" w:rsidRDefault="00DC5EB5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238 (18.9</w:t>
            </w:r>
            <w:r w:rsidR="00AE3246" w:rsidRPr="00A37F0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59654D" w:rsidRPr="00F85E93" w14:paraId="15812E2F" w14:textId="1AC046DC" w:rsidTr="00E07E39">
        <w:trPr>
          <w:trHeight w:val="260"/>
        </w:trPr>
        <w:tc>
          <w:tcPr>
            <w:tcW w:w="2670" w:type="dxa"/>
            <w:tcBorders>
              <w:top w:val="nil"/>
              <w:left w:val="nil"/>
            </w:tcBorders>
          </w:tcPr>
          <w:p w14:paraId="2AD5D6CF" w14:textId="3CA21A02" w:rsidR="0059654D" w:rsidRPr="00A37F0D" w:rsidRDefault="001125BB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U</w:t>
            </w:r>
            <w:r w:rsidR="0059654D" w:rsidRPr="00A37F0D">
              <w:rPr>
                <w:rFonts w:cstheme="minorHAnsi"/>
                <w:b/>
                <w:sz w:val="18"/>
                <w:szCs w:val="18"/>
                <w:lang w:val="en-US"/>
              </w:rPr>
              <w:t>rinary tract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</w:tcPr>
          <w:p w14:paraId="2651FBD5" w14:textId="57550778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8 (4.2)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14:paraId="2ADDC3FE" w14:textId="61F3BFCE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234 (5.9)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</w:tcPr>
          <w:p w14:paraId="105414AB" w14:textId="6CEC733B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14:paraId="3236EB14" w14:textId="1284EBBB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11 (4.6)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5D6B19C5" w14:textId="6465DD1C" w:rsidR="0059654D" w:rsidRPr="00A37F0D" w:rsidRDefault="00DC5EB5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101 (3.8</w:t>
            </w:r>
            <w:r w:rsidR="00AE3246" w:rsidRPr="00A37F0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59654D" w:rsidRPr="00F85E93" w14:paraId="2A88C51B" w14:textId="70C88F14" w:rsidTr="00E07E39">
        <w:trPr>
          <w:trHeight w:val="260"/>
        </w:trPr>
        <w:tc>
          <w:tcPr>
            <w:tcW w:w="2670" w:type="dxa"/>
            <w:tcBorders>
              <w:top w:val="nil"/>
              <w:left w:val="nil"/>
            </w:tcBorders>
          </w:tcPr>
          <w:p w14:paraId="17D58809" w14:textId="0459AD1B" w:rsidR="0059654D" w:rsidRPr="00A37F0D" w:rsidRDefault="001125BB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M</w:t>
            </w:r>
            <w:r w:rsidR="0059654D" w:rsidRPr="00A37F0D">
              <w:rPr>
                <w:rFonts w:cstheme="minorHAnsi"/>
                <w:b/>
                <w:sz w:val="18"/>
                <w:szCs w:val="18"/>
                <w:lang w:val="en-US"/>
              </w:rPr>
              <w:t>elanoma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</w:tcPr>
          <w:p w14:paraId="592FB427" w14:textId="4152A50D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17 (9.0)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14:paraId="6758FE9D" w14:textId="5F121AC6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289 (7.3)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</w:tcPr>
          <w:p w14:paraId="77778DC7" w14:textId="460D7FEA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1 (3.0)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14:paraId="161F1F27" w14:textId="04A98C49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3 (1.3)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5925DD69" w14:textId="150845EB" w:rsidR="0059654D" w:rsidRPr="00A37F0D" w:rsidRDefault="00DC5EB5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26 (1.0</w:t>
            </w:r>
            <w:r w:rsidR="00AE3246" w:rsidRPr="00A37F0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59654D" w:rsidRPr="00F85E93" w14:paraId="1320CF05" w14:textId="1CABFBC2" w:rsidTr="00E07E39">
        <w:trPr>
          <w:trHeight w:val="260"/>
        </w:trPr>
        <w:tc>
          <w:tcPr>
            <w:tcW w:w="2670" w:type="dxa"/>
            <w:tcBorders>
              <w:top w:val="nil"/>
              <w:left w:val="nil"/>
            </w:tcBorders>
          </w:tcPr>
          <w:p w14:paraId="5BFE7260" w14:textId="3040557A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b/>
                <w:sz w:val="18"/>
                <w:szCs w:val="18"/>
                <w:lang w:val="en-US"/>
              </w:rPr>
              <w:t>CNS</w:t>
            </w:r>
            <w:r w:rsidR="00B667B6"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  <w:r w:rsidRPr="00A37F0D">
              <w:rPr>
                <w:rFonts w:cstheme="minorHAnsi"/>
                <w:b/>
                <w:sz w:val="18"/>
                <w:szCs w:val="18"/>
                <w:lang w:val="en-US"/>
              </w:rPr>
              <w:t>+eye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</w:tcPr>
          <w:p w14:paraId="2464AF72" w14:textId="77777777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1 (0.5)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14:paraId="3A85F477" w14:textId="549A0F12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121 (3.0)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</w:tcPr>
          <w:p w14:paraId="19046B20" w14:textId="0EF119FD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14:paraId="45AB6149" w14:textId="40871383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10 (4.2)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0CE60990" w14:textId="7CCF0B07" w:rsidR="0059654D" w:rsidRPr="00A37F0D" w:rsidRDefault="00DC5EB5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113 (4.2</w:t>
            </w:r>
            <w:r w:rsidR="00AE3246" w:rsidRPr="00A37F0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59654D" w:rsidRPr="00F85E93" w14:paraId="4008E076" w14:textId="700982BF" w:rsidTr="00E07E39">
        <w:trPr>
          <w:trHeight w:val="260"/>
        </w:trPr>
        <w:tc>
          <w:tcPr>
            <w:tcW w:w="2670" w:type="dxa"/>
            <w:tcBorders>
              <w:top w:val="nil"/>
              <w:left w:val="nil"/>
            </w:tcBorders>
          </w:tcPr>
          <w:p w14:paraId="6CB2B5A6" w14:textId="10B8AD19" w:rsidR="0059654D" w:rsidRPr="00A37F0D" w:rsidRDefault="001125BB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E</w:t>
            </w:r>
            <w:r w:rsidR="0059654D" w:rsidRPr="00A37F0D">
              <w:rPr>
                <w:rFonts w:cstheme="minorHAnsi"/>
                <w:b/>
                <w:sz w:val="18"/>
                <w:szCs w:val="18"/>
                <w:lang w:val="en-US"/>
              </w:rPr>
              <w:t>ndocrinal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</w:tcPr>
          <w:p w14:paraId="6A36486B" w14:textId="7BCE9FF6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6 (3.2)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14:paraId="68ECBAC9" w14:textId="35410A05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84 (2.1)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</w:tcPr>
          <w:p w14:paraId="44EB068F" w14:textId="527EBA8D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2 (6.1)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14:paraId="3F852C81" w14:textId="598E58A1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30 (12.7)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37E9C463" w14:textId="262EF84F" w:rsidR="0059654D" w:rsidRPr="00A37F0D" w:rsidRDefault="00DC5EB5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219 (8.2</w:t>
            </w:r>
            <w:r w:rsidR="00AE3246" w:rsidRPr="00A37F0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59654D" w:rsidRPr="00F85E93" w14:paraId="3EF55199" w14:textId="1E1FCC21" w:rsidTr="00E07E39">
        <w:trPr>
          <w:trHeight w:val="283"/>
        </w:trPr>
        <w:tc>
          <w:tcPr>
            <w:tcW w:w="2670" w:type="dxa"/>
            <w:tcBorders>
              <w:top w:val="nil"/>
              <w:left w:val="nil"/>
            </w:tcBorders>
          </w:tcPr>
          <w:p w14:paraId="2F97EC9B" w14:textId="2C60DFC6" w:rsidR="0059654D" w:rsidRPr="00A37F0D" w:rsidRDefault="00B667B6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b/>
                <w:sz w:val="18"/>
                <w:szCs w:val="18"/>
                <w:lang w:val="en-US"/>
              </w:rPr>
              <w:t>B</w:t>
            </w:r>
            <w:r w:rsidR="0059654D" w:rsidRPr="00A37F0D">
              <w:rPr>
                <w:rFonts w:cstheme="minorHAnsi"/>
                <w:b/>
                <w:sz w:val="18"/>
                <w:szCs w:val="18"/>
                <w:lang w:val="en-US"/>
              </w:rPr>
              <w:t>one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  <w:r w:rsidR="0059654D" w:rsidRPr="00A37F0D">
              <w:rPr>
                <w:rFonts w:cstheme="minorHAnsi"/>
                <w:b/>
                <w:sz w:val="18"/>
                <w:szCs w:val="18"/>
                <w:lang w:val="en-US"/>
              </w:rPr>
              <w:t>+soft tissue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</w:tcPr>
          <w:p w14:paraId="6940664D" w14:textId="77777777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14:paraId="49C6B4B4" w14:textId="1B2A2B8C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36 (0.9)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</w:tcPr>
          <w:p w14:paraId="2624834F" w14:textId="62C7A38A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1 (3.0)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14:paraId="66A179C1" w14:textId="07676F46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4 (1.7)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44E6D060" w14:textId="72D3D2F1" w:rsidR="0059654D" w:rsidRPr="00A37F0D" w:rsidRDefault="00DC5EB5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41 (1.5</w:t>
            </w:r>
            <w:r w:rsidR="00AE3246" w:rsidRPr="00A37F0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59654D" w:rsidRPr="00F85E93" w14:paraId="0961FECF" w14:textId="65D4CA2A" w:rsidTr="00E07E39">
        <w:trPr>
          <w:trHeight w:val="283"/>
        </w:trPr>
        <w:tc>
          <w:tcPr>
            <w:tcW w:w="2670" w:type="dxa"/>
            <w:tcBorders>
              <w:top w:val="nil"/>
              <w:left w:val="nil"/>
            </w:tcBorders>
          </w:tcPr>
          <w:p w14:paraId="64482A27" w14:textId="29B46FA4" w:rsidR="0059654D" w:rsidRPr="00A37F0D" w:rsidRDefault="001125BB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L</w:t>
            </w:r>
            <w:r w:rsidR="0059654D" w:rsidRPr="00A37F0D">
              <w:rPr>
                <w:rFonts w:cstheme="minorHAnsi"/>
                <w:b/>
                <w:sz w:val="18"/>
                <w:szCs w:val="18"/>
                <w:lang w:val="en-US"/>
              </w:rPr>
              <w:t>ymphoma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</w:tcPr>
          <w:p w14:paraId="161EC6A7" w14:textId="4DDBB6B6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9 (4.7)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14:paraId="4DA145C9" w14:textId="3BD56982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218 (5.5)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</w:tcPr>
          <w:p w14:paraId="3DC716E8" w14:textId="1FD9C9B0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6 (18.2)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14:paraId="35B7B5EE" w14:textId="61CE2DFC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22 (9.3)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2F5C9E8D" w14:textId="4127509B" w:rsidR="0059654D" w:rsidRPr="00A37F0D" w:rsidRDefault="00DC5EB5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205 (7.7)</w:t>
            </w:r>
          </w:p>
        </w:tc>
      </w:tr>
      <w:tr w:rsidR="0059654D" w:rsidRPr="00F85E93" w14:paraId="1F0CE67F" w14:textId="0F3B5347" w:rsidTr="00E07E39">
        <w:trPr>
          <w:trHeight w:val="20"/>
        </w:trPr>
        <w:tc>
          <w:tcPr>
            <w:tcW w:w="2670" w:type="dxa"/>
            <w:tcBorders>
              <w:top w:val="nil"/>
              <w:left w:val="nil"/>
            </w:tcBorders>
          </w:tcPr>
          <w:p w14:paraId="0F7911A3" w14:textId="70F926B4" w:rsidR="0059654D" w:rsidRPr="00A37F0D" w:rsidRDefault="001125BB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L</w:t>
            </w:r>
            <w:r w:rsidRPr="00A37F0D">
              <w:rPr>
                <w:rFonts w:cstheme="minorHAnsi"/>
                <w:b/>
                <w:sz w:val="18"/>
                <w:szCs w:val="18"/>
                <w:lang w:val="en-US"/>
              </w:rPr>
              <w:t>eukemia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</w:tcPr>
          <w:p w14:paraId="2F83E20C" w14:textId="32B7107C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5 (2.6)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14:paraId="5B60551D" w14:textId="053D7D4B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44 (1.1)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</w:tcPr>
          <w:p w14:paraId="712F9C26" w14:textId="011B35A4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14:paraId="7183A047" w14:textId="19C68D83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5 (2.1)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71F68C47" w14:textId="1E8B6239" w:rsidR="0059654D" w:rsidRPr="00A37F0D" w:rsidRDefault="00E92AAA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69</w:t>
            </w:r>
            <w:r w:rsidR="00DC5EB5" w:rsidRPr="00A37F0D">
              <w:rPr>
                <w:rFonts w:cstheme="minorHAnsi"/>
                <w:sz w:val="18"/>
                <w:szCs w:val="18"/>
                <w:lang w:val="en-US"/>
              </w:rPr>
              <w:t xml:space="preserve"> (2.6)</w:t>
            </w:r>
          </w:p>
        </w:tc>
      </w:tr>
      <w:tr w:rsidR="0059654D" w:rsidRPr="00F85E93" w14:paraId="703646C5" w14:textId="1A70768F" w:rsidTr="00E07E39">
        <w:trPr>
          <w:trHeight w:val="20"/>
        </w:trPr>
        <w:tc>
          <w:tcPr>
            <w:tcW w:w="2670" w:type="dxa"/>
            <w:tcBorders>
              <w:top w:val="nil"/>
              <w:left w:val="nil"/>
            </w:tcBorders>
          </w:tcPr>
          <w:p w14:paraId="4CF35E38" w14:textId="086282A2" w:rsidR="0059654D" w:rsidRPr="00A37F0D" w:rsidRDefault="001125BB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M</w:t>
            </w:r>
            <w:r w:rsidR="0059654D" w:rsidRPr="00A37F0D">
              <w:rPr>
                <w:rFonts w:cstheme="minorHAnsi"/>
                <w:b/>
                <w:sz w:val="18"/>
                <w:szCs w:val="18"/>
                <w:lang w:val="en-US"/>
              </w:rPr>
              <w:t>yelofibrosis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  <w:r w:rsidR="0059654D" w:rsidRPr="00A37F0D">
              <w:rPr>
                <w:rFonts w:cstheme="minorHAnsi"/>
                <w:b/>
                <w:sz w:val="18"/>
                <w:szCs w:val="18"/>
                <w:lang w:val="en-US"/>
              </w:rPr>
              <w:t>/PCV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</w:tcPr>
          <w:p w14:paraId="50F90213" w14:textId="77777777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14:paraId="4AEA04D7" w14:textId="22FC4A4A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21 (0.5)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</w:tcPr>
          <w:p w14:paraId="1F7268D1" w14:textId="0BE579BF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1 (3.0)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14:paraId="7BD17B6D" w14:textId="4A865B89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3 (1.3)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6780FBAD" w14:textId="57774535" w:rsidR="0059654D" w:rsidRPr="00A37F0D" w:rsidRDefault="00AE3246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18</w:t>
            </w:r>
            <w:r w:rsidR="00DC5EB5" w:rsidRPr="00A37F0D">
              <w:rPr>
                <w:rFonts w:cstheme="minorHAnsi"/>
                <w:sz w:val="18"/>
                <w:szCs w:val="18"/>
                <w:lang w:val="en-US"/>
              </w:rPr>
              <w:t xml:space="preserve"> (0.7)</w:t>
            </w:r>
          </w:p>
        </w:tc>
      </w:tr>
      <w:tr w:rsidR="0059654D" w:rsidRPr="00F85E93" w14:paraId="7E65E79D" w14:textId="5A4410BC" w:rsidTr="00E07E39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single" w:sz="6" w:space="0" w:color="auto"/>
            </w:tcBorders>
          </w:tcPr>
          <w:p w14:paraId="6D45F2CB" w14:textId="03EBCEA0" w:rsidR="0059654D" w:rsidRPr="00A37F0D" w:rsidRDefault="001125BB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U</w:t>
            </w:r>
            <w:r w:rsidR="0059654D" w:rsidRPr="00A37F0D">
              <w:rPr>
                <w:rFonts w:cstheme="minorHAnsi"/>
                <w:b/>
                <w:sz w:val="18"/>
                <w:szCs w:val="18"/>
                <w:lang w:val="en-US"/>
              </w:rPr>
              <w:t>nknown primary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26C2C9" w14:textId="32999903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6 (3.2)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EF223F" w14:textId="43BABA85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75 (1.9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9B1EBB" w14:textId="7D7C4B75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0B8776" w14:textId="032BEFCC" w:rsidR="0059654D" w:rsidRPr="00A37F0D" w:rsidRDefault="0059654D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4 (1.7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42E3ED" w14:textId="679D9195" w:rsidR="0059654D" w:rsidRPr="00A37F0D" w:rsidRDefault="00AE3246" w:rsidP="00F840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37F0D">
              <w:rPr>
                <w:rFonts w:cstheme="minorHAnsi"/>
                <w:sz w:val="18"/>
                <w:szCs w:val="18"/>
                <w:lang w:val="en-US"/>
              </w:rPr>
              <w:t>34</w:t>
            </w:r>
            <w:r w:rsidR="00DC5EB5" w:rsidRPr="00A37F0D">
              <w:rPr>
                <w:rFonts w:cstheme="minorHAnsi"/>
                <w:sz w:val="18"/>
                <w:szCs w:val="18"/>
                <w:lang w:val="en-US"/>
              </w:rPr>
              <w:t xml:space="preserve"> (1.3)</w:t>
            </w:r>
          </w:p>
        </w:tc>
      </w:tr>
    </w:tbl>
    <w:p w14:paraId="4D2083E0" w14:textId="76080894" w:rsidR="001125BB" w:rsidRPr="00EF1141" w:rsidRDefault="001125BB" w:rsidP="00796A29">
      <w:pPr>
        <w:rPr>
          <w:rFonts w:ascii="Calibri" w:eastAsia="Calibri" w:hAnsi="Calibri" w:cs="Times New Roman"/>
          <w:sz w:val="18"/>
          <w:szCs w:val="18"/>
          <w:lang w:val="en-US"/>
        </w:rPr>
      </w:pPr>
      <w:r w:rsidRPr="00EF1141">
        <w:rPr>
          <w:rFonts w:ascii="Calibri" w:eastAsia="Calibri" w:hAnsi="Calibri" w:cs="Times New Roman"/>
          <w:sz w:val="18"/>
          <w:szCs w:val="18"/>
          <w:lang w:val="en-US"/>
        </w:rPr>
        <w:t>Abbreviations:</w:t>
      </w:r>
      <w:r w:rsidRPr="00EF1141">
        <w:rPr>
          <w:rFonts w:ascii="Calibri" w:eastAsia="Calibri" w:hAnsi="Calibri" w:cs="Times New Roman"/>
          <w:b/>
          <w:sz w:val="18"/>
          <w:szCs w:val="18"/>
          <w:lang w:val="en-US"/>
        </w:rPr>
        <w:t xml:space="preserve"> </w:t>
      </w:r>
      <w:r w:rsidRPr="00EF1141">
        <w:rPr>
          <w:rFonts w:ascii="Calibri" w:eastAsia="Calibri" w:hAnsi="Calibri" w:cs="Times New Roman"/>
          <w:sz w:val="18"/>
          <w:szCs w:val="18"/>
          <w:lang w:val="en-US"/>
        </w:rPr>
        <w:t>CNS= Central Nervous System, PCV= Polycythemia Vera</w:t>
      </w:r>
      <w:r w:rsidR="00D338BF" w:rsidRPr="00EF1141">
        <w:rPr>
          <w:rFonts w:ascii="Calibri" w:eastAsia="Calibri" w:hAnsi="Calibri" w:cs="Times New Roman"/>
          <w:sz w:val="18"/>
          <w:szCs w:val="18"/>
          <w:lang w:val="en-US"/>
        </w:rPr>
        <w:t>, n=number</w:t>
      </w:r>
    </w:p>
    <w:p w14:paraId="42BDB52B" w14:textId="2EEF61E7" w:rsidR="005B53E1" w:rsidRPr="005B53E1" w:rsidRDefault="005B53E1" w:rsidP="005B53E1">
      <w:pPr>
        <w:rPr>
          <w:b/>
          <w:sz w:val="18"/>
          <w:szCs w:val="18"/>
          <w:lang w:val="en-US"/>
        </w:rPr>
      </w:pPr>
      <w:r>
        <w:rPr>
          <w:rFonts w:ascii="Calibri" w:eastAsia="Times New Roman" w:hAnsi="Calibri" w:cs="Times New Roman"/>
          <w:sz w:val="18"/>
          <w:szCs w:val="18"/>
          <w:lang w:val="en-US" w:eastAsia="sv-SE"/>
        </w:rPr>
        <w:t xml:space="preserve">All cancers including </w:t>
      </w:r>
      <w:r w:rsidRPr="00EF1141">
        <w:rPr>
          <w:sz w:val="18"/>
          <w:szCs w:val="18"/>
          <w:lang w:val="en-US"/>
        </w:rPr>
        <w:t>leukemia</w:t>
      </w:r>
      <w:r>
        <w:rPr>
          <w:sz w:val="18"/>
          <w:szCs w:val="18"/>
          <w:lang w:val="en-US"/>
        </w:rPr>
        <w:t xml:space="preserve"> and</w:t>
      </w:r>
      <w:r w:rsidRPr="00EF1141">
        <w:rPr>
          <w:sz w:val="18"/>
          <w:szCs w:val="18"/>
          <w:lang w:val="en-US"/>
        </w:rPr>
        <w:t xml:space="preserve"> lymphoid neoplasms </w:t>
      </w:r>
      <w:r>
        <w:rPr>
          <w:sz w:val="18"/>
          <w:szCs w:val="18"/>
          <w:lang w:val="en-US"/>
        </w:rPr>
        <w:t>(but not non-melanoma skin cancers), according to ICD-7</w:t>
      </w:r>
      <w:r w:rsidRPr="005B53E1">
        <w:rPr>
          <w:sz w:val="18"/>
          <w:szCs w:val="18"/>
          <w:lang w:val="en-US"/>
        </w:rPr>
        <w:t xml:space="preserve">: 140-190,192-207. </w:t>
      </w:r>
    </w:p>
    <w:p w14:paraId="1B10B417" w14:textId="07FDBBE4" w:rsidR="00D338BF" w:rsidRDefault="007D3B47" w:rsidP="00D338BF">
      <w:pPr>
        <w:rPr>
          <w:rFonts w:ascii="Calibri" w:eastAsia="Calibri" w:hAnsi="Calibri" w:cs="Times New Roman"/>
          <w:sz w:val="20"/>
          <w:szCs w:val="20"/>
          <w:lang w:val="en-US"/>
        </w:rPr>
      </w:pPr>
      <w:proofErr w:type="spellStart"/>
      <w:r>
        <w:rPr>
          <w:rFonts w:ascii="Calibri" w:eastAsia="Times New Roman" w:hAnsi="Calibri" w:cs="Times New Roman"/>
          <w:sz w:val="18"/>
          <w:szCs w:val="18"/>
          <w:vertAlign w:val="superscript"/>
          <w:lang w:val="en-US" w:eastAsia="sv-SE"/>
        </w:rPr>
        <w:t>a</w:t>
      </w:r>
      <w:proofErr w:type="spellEnd"/>
      <w:r w:rsidR="005B53E1">
        <w:rPr>
          <w:rFonts w:ascii="Calibri" w:eastAsia="Times New Roman" w:hAnsi="Calibri" w:cs="Times New Roman"/>
          <w:sz w:val="18"/>
          <w:szCs w:val="18"/>
          <w:vertAlign w:val="superscript"/>
          <w:lang w:val="en-US" w:eastAsia="sv-SE"/>
        </w:rPr>
        <w:t xml:space="preserve"> </w:t>
      </w:r>
      <w:r w:rsidR="00D338BF" w:rsidRPr="00EF1141">
        <w:rPr>
          <w:rFonts w:ascii="Calibri" w:eastAsia="Calibri" w:hAnsi="Calibri" w:cs="Times New Roman"/>
          <w:sz w:val="18"/>
          <w:szCs w:val="18"/>
          <w:lang w:val="en-US"/>
        </w:rPr>
        <w:t>Unmatched comparator cohort consti</w:t>
      </w:r>
      <w:bookmarkStart w:id="0" w:name="_GoBack"/>
      <w:bookmarkEnd w:id="0"/>
      <w:r w:rsidR="00D338BF" w:rsidRPr="00EF1141">
        <w:rPr>
          <w:rFonts w:ascii="Calibri" w:eastAsia="Calibri" w:hAnsi="Calibri" w:cs="Times New Roman"/>
          <w:sz w:val="18"/>
          <w:szCs w:val="18"/>
          <w:lang w:val="en-US"/>
        </w:rPr>
        <w:t>tuted of all individuals registered in Sweden 1987-2015 with birth region in Sub-Saharan Africa and without previous malaria diagnosed in Sweden.</w:t>
      </w:r>
    </w:p>
    <w:p w14:paraId="1AE33FBB" w14:textId="77777777" w:rsidR="00D338BF" w:rsidRDefault="00D338BF" w:rsidP="00796A29">
      <w:pPr>
        <w:rPr>
          <w:rFonts w:ascii="Calibri" w:eastAsia="Calibri" w:hAnsi="Calibri" w:cs="Times New Roman"/>
          <w:b/>
          <w:sz w:val="20"/>
          <w:szCs w:val="20"/>
          <w:lang w:val="en-US"/>
        </w:rPr>
      </w:pPr>
    </w:p>
    <w:p w14:paraId="453264B6" w14:textId="77777777" w:rsidR="00DA2F2C" w:rsidRDefault="00DA2F2C" w:rsidP="00796A29">
      <w:pPr>
        <w:rPr>
          <w:rFonts w:ascii="Calibri" w:eastAsia="Calibri" w:hAnsi="Calibri" w:cs="Times New Roman"/>
          <w:b/>
          <w:sz w:val="20"/>
          <w:szCs w:val="20"/>
          <w:lang w:val="en-US"/>
        </w:rPr>
      </w:pPr>
    </w:p>
    <w:p w14:paraId="101CC2B1" w14:textId="77777777" w:rsidR="00DA2F2C" w:rsidRDefault="00DA2F2C" w:rsidP="00796A29">
      <w:pPr>
        <w:rPr>
          <w:rFonts w:ascii="Calibri" w:eastAsia="Calibri" w:hAnsi="Calibri" w:cs="Times New Roman"/>
          <w:b/>
          <w:sz w:val="20"/>
          <w:szCs w:val="20"/>
          <w:lang w:val="en-US"/>
        </w:rPr>
      </w:pPr>
    </w:p>
    <w:p w14:paraId="66F0B408" w14:textId="77777777" w:rsidR="00796A29" w:rsidRPr="00796A29" w:rsidRDefault="00796A29" w:rsidP="00796A29">
      <w:pPr>
        <w:spacing w:after="160" w:line="259" w:lineRule="auto"/>
        <w:rPr>
          <w:sz w:val="16"/>
          <w:szCs w:val="16"/>
          <w:lang w:val="en-US"/>
        </w:rPr>
      </w:pPr>
    </w:p>
    <w:p w14:paraId="43396D1E" w14:textId="77777777" w:rsidR="00EF1141" w:rsidRDefault="00EF1141" w:rsidP="00913B56">
      <w:pPr>
        <w:rPr>
          <w:rFonts w:ascii="Calibri" w:eastAsia="Calibri" w:hAnsi="Calibri" w:cs="Times New Roman"/>
          <w:b/>
          <w:sz w:val="20"/>
          <w:szCs w:val="20"/>
          <w:lang w:val="en-US"/>
        </w:rPr>
      </w:pPr>
    </w:p>
    <w:p w14:paraId="0BF3597B" w14:textId="708F169F" w:rsidR="00913B56" w:rsidRDefault="00831ADC" w:rsidP="00913B56">
      <w:pPr>
        <w:rPr>
          <w:rFonts w:ascii="Calibri" w:eastAsia="Calibri" w:hAnsi="Calibri" w:cs="Times New Roman"/>
          <w:sz w:val="20"/>
          <w:szCs w:val="20"/>
        </w:rPr>
      </w:pPr>
      <w:r w:rsidRPr="0017495E">
        <w:rPr>
          <w:rFonts w:ascii="Calibri" w:eastAsia="Calibri" w:hAnsi="Calibri" w:cs="Times New Roman"/>
          <w:b/>
          <w:sz w:val="20"/>
          <w:szCs w:val="20"/>
          <w:lang w:val="en-US"/>
        </w:rPr>
        <w:t xml:space="preserve">Table </w:t>
      </w:r>
      <w:r w:rsidR="002F7128">
        <w:rPr>
          <w:rFonts w:ascii="Calibri" w:eastAsia="Calibri" w:hAnsi="Calibri" w:cs="Times New Roman"/>
          <w:b/>
          <w:sz w:val="20"/>
          <w:szCs w:val="20"/>
          <w:lang w:val="en-US"/>
        </w:rPr>
        <w:t>S</w:t>
      </w:r>
      <w:r w:rsidR="004C7D5D">
        <w:rPr>
          <w:rFonts w:ascii="Calibri" w:eastAsia="Calibri" w:hAnsi="Calibri" w:cs="Times New Roman"/>
          <w:b/>
          <w:sz w:val="20"/>
          <w:szCs w:val="20"/>
          <w:lang w:val="en-US"/>
        </w:rPr>
        <w:t>4</w:t>
      </w:r>
      <w:r w:rsidR="00913B56" w:rsidRPr="0017495E">
        <w:rPr>
          <w:rFonts w:ascii="Calibri" w:eastAsia="Calibri" w:hAnsi="Calibri" w:cs="Times New Roman"/>
          <w:b/>
          <w:sz w:val="20"/>
          <w:szCs w:val="20"/>
          <w:lang w:val="en-US"/>
        </w:rPr>
        <w:t>.</w:t>
      </w:r>
      <w:r w:rsidR="00913B56" w:rsidRPr="00796A29">
        <w:rPr>
          <w:rFonts w:ascii="Calibri" w:eastAsia="Calibri" w:hAnsi="Calibri" w:cs="Times New Roman"/>
          <w:sz w:val="20"/>
          <w:szCs w:val="20"/>
          <w:lang w:val="en-US"/>
        </w:rPr>
        <w:t xml:space="preserve"> </w:t>
      </w:r>
      <w:r w:rsidR="00913B56" w:rsidRPr="00796A29">
        <w:rPr>
          <w:rFonts w:ascii="Calibri" w:eastAsia="Calibri" w:hAnsi="Calibri" w:cs="Times New Roman"/>
          <w:b/>
          <w:sz w:val="20"/>
          <w:szCs w:val="20"/>
          <w:lang w:val="en-US"/>
        </w:rPr>
        <w:t xml:space="preserve"> </w:t>
      </w:r>
      <w:r w:rsidR="00913B56" w:rsidRPr="00796A29">
        <w:rPr>
          <w:rFonts w:ascii="Calibri" w:eastAsia="Calibri" w:hAnsi="Calibri" w:cs="Times New Roman"/>
          <w:sz w:val="20"/>
          <w:szCs w:val="20"/>
          <w:lang w:val="en-US"/>
        </w:rPr>
        <w:t>Crude and a</w:t>
      </w:r>
      <w:r w:rsidR="00913B56">
        <w:rPr>
          <w:rFonts w:ascii="Calibri" w:eastAsia="Calibri" w:hAnsi="Calibri" w:cs="Times New Roman"/>
          <w:sz w:val="20"/>
          <w:szCs w:val="20"/>
          <w:lang w:val="en-US"/>
        </w:rPr>
        <w:t>djusted HR for incident lymphoid neoplasm</w:t>
      </w:r>
      <w:r w:rsidR="00913B56" w:rsidRPr="00796A29">
        <w:rPr>
          <w:rFonts w:ascii="Calibri" w:eastAsia="Calibri" w:hAnsi="Calibri" w:cs="Times New Roman"/>
          <w:sz w:val="20"/>
          <w:szCs w:val="20"/>
          <w:lang w:val="en-US"/>
        </w:rPr>
        <w:t xml:space="preserve">, </w:t>
      </w:r>
      <w:r w:rsidR="00EF1141">
        <w:rPr>
          <w:rFonts w:ascii="Calibri" w:eastAsia="Calibri" w:hAnsi="Calibri" w:cs="Times New Roman"/>
          <w:sz w:val="20"/>
          <w:szCs w:val="20"/>
          <w:lang w:val="en-US"/>
        </w:rPr>
        <w:t xml:space="preserve">in population from </w:t>
      </w:r>
      <w:r w:rsidR="00EF1141" w:rsidRPr="00BF1CAF">
        <w:rPr>
          <w:rFonts w:ascii="Calibri" w:eastAsia="Calibri" w:hAnsi="Calibri" w:cs="Times New Roman"/>
          <w:sz w:val="20"/>
          <w:szCs w:val="20"/>
          <w:lang w:val="en-US"/>
        </w:rPr>
        <w:t>Sub-Saharan Africa</w:t>
      </w:r>
      <w:r w:rsidR="00EF1141">
        <w:rPr>
          <w:rFonts w:ascii="Calibri" w:eastAsia="Calibri" w:hAnsi="Calibri" w:cs="Times New Roman"/>
          <w:sz w:val="20"/>
          <w:szCs w:val="20"/>
          <w:lang w:val="en-US"/>
        </w:rPr>
        <w:t xml:space="preserve"> (SSA) without previous HIV and Chronic Hepatitis</w:t>
      </w:r>
      <w:r w:rsidR="00EF1141" w:rsidRPr="00BF1CAF">
        <w:rPr>
          <w:rFonts w:ascii="Calibri" w:eastAsia="Calibri" w:hAnsi="Calibri" w:cs="Times New Roman"/>
          <w:sz w:val="20"/>
          <w:szCs w:val="20"/>
          <w:lang w:val="en-US"/>
        </w:rPr>
        <w:t>.</w:t>
      </w:r>
      <w:r w:rsidR="00EF1141">
        <w:rPr>
          <w:rFonts w:ascii="Calibri" w:eastAsia="Calibri" w:hAnsi="Calibri" w:cs="Times New Roman"/>
          <w:sz w:val="20"/>
          <w:szCs w:val="20"/>
          <w:vertAlign w:val="superscript"/>
          <w:lang w:val="en-US"/>
        </w:rPr>
        <w:t>a</w:t>
      </w:r>
      <w:r w:rsidR="00EF1141">
        <w:rPr>
          <w:rFonts w:ascii="Calibri" w:eastAsia="Calibri" w:hAnsi="Calibri" w:cs="Times New Roman"/>
          <w:b/>
          <w:sz w:val="20"/>
          <w:szCs w:val="20"/>
          <w:lang w:val="en-US"/>
        </w:rPr>
        <w:t xml:space="preserve"> </w:t>
      </w:r>
      <w:r w:rsidR="00EF1141">
        <w:rPr>
          <w:rFonts w:ascii="Calibri" w:eastAsia="Calibri" w:hAnsi="Calibri" w:cs="Times New Roman"/>
          <w:sz w:val="20"/>
          <w:szCs w:val="20"/>
          <w:lang w:val="en-US"/>
        </w:rPr>
        <w:t xml:space="preserve"> </w:t>
      </w:r>
    </w:p>
    <w:tbl>
      <w:tblPr>
        <w:tblStyle w:val="Ljusskuggning2"/>
        <w:tblW w:w="6804" w:type="dxa"/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559"/>
        <w:gridCol w:w="1559"/>
      </w:tblGrid>
      <w:tr w:rsidR="00FA18F4" w:rsidRPr="00846573" w14:paraId="74E4176C" w14:textId="77777777" w:rsidTr="00F55E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gridSpan w:val="4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48D6D632" w14:textId="49CD4546" w:rsidR="00FA18F4" w:rsidRDefault="00FA18F4" w:rsidP="00913B56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Population born in SSA. </w:t>
            </w:r>
            <w:r w:rsidRPr="00A37F0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Malaria all sources, without HIV/Hepatitis</w:t>
            </w:r>
          </w:p>
        </w:tc>
      </w:tr>
      <w:tr w:rsidR="000E1EC8" w:rsidRPr="00846573" w14:paraId="2C923020" w14:textId="77777777" w:rsidTr="00FA1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3833525A" w14:textId="77777777" w:rsidR="000E1EC8" w:rsidRPr="00846573" w:rsidRDefault="000E1EC8" w:rsidP="00F840B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23EB0B7B" w14:textId="77777777" w:rsidR="000E1EC8" w:rsidRPr="00846573" w:rsidRDefault="000E1EC8" w:rsidP="00F840B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0B243DC9" w14:textId="77777777" w:rsidR="000E1EC8" w:rsidRPr="00604A3F" w:rsidRDefault="000E1EC8" w:rsidP="00F840B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604A3F">
              <w:rPr>
                <w:b/>
                <w:sz w:val="18"/>
                <w:szCs w:val="18"/>
                <w:lang w:val="en-US"/>
              </w:rPr>
              <w:t xml:space="preserve">Lymphoid neoplasm, n 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0863022B" w14:textId="77777777" w:rsidR="000E1EC8" w:rsidRPr="00604A3F" w:rsidRDefault="000E1EC8" w:rsidP="00F840B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604A3F">
              <w:rPr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5956DD4C" w14:textId="3117AC8B" w:rsidR="000E1EC8" w:rsidRPr="00604A3F" w:rsidRDefault="000E1EC8" w:rsidP="00EF11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604A3F">
              <w:rPr>
                <w:b/>
                <w:sz w:val="18"/>
                <w:szCs w:val="18"/>
              </w:rPr>
              <w:t>adjHR</w:t>
            </w:r>
            <w:r w:rsidR="00EF1141">
              <w:rPr>
                <w:b/>
                <w:sz w:val="18"/>
                <w:szCs w:val="18"/>
                <w:vertAlign w:val="superscript"/>
              </w:rPr>
              <w:t>b</w:t>
            </w:r>
            <w:r w:rsidRPr="00604A3F">
              <w:rPr>
                <w:b/>
                <w:sz w:val="18"/>
                <w:szCs w:val="18"/>
              </w:rPr>
              <w:t xml:space="preserve"> (95% CI)</w:t>
            </w:r>
          </w:p>
        </w:tc>
      </w:tr>
      <w:tr w:rsidR="000E1EC8" w:rsidRPr="00846573" w14:paraId="283724FD" w14:textId="77777777" w:rsidTr="00FA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  <w:shd w:val="clear" w:color="auto" w:fill="auto"/>
          </w:tcPr>
          <w:p w14:paraId="64107FCB" w14:textId="77777777" w:rsidR="000E1EC8" w:rsidRPr="00FA18F4" w:rsidRDefault="00FA18F4" w:rsidP="00F840B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A18F4">
              <w:rPr>
                <w:sz w:val="18"/>
                <w:szCs w:val="18"/>
                <w:lang w:val="en-US"/>
              </w:rPr>
              <w:t>Periods without malaria</w:t>
            </w:r>
          </w:p>
          <w:p w14:paraId="7F4CFF48" w14:textId="091C2237" w:rsidR="00FA18F4" w:rsidRPr="00FA18F4" w:rsidRDefault="00FA18F4" w:rsidP="00F840B4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  <w:r w:rsidRPr="00FA18F4">
              <w:rPr>
                <w:b w:val="0"/>
                <w:sz w:val="18"/>
                <w:szCs w:val="18"/>
                <w:lang w:val="en-US"/>
              </w:rPr>
              <w:t>(N=177 087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47EA6E2F" w14:textId="2BF4BDE9" w:rsidR="000E1EC8" w:rsidRPr="00A37F0D" w:rsidRDefault="000E1EC8" w:rsidP="00F840B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sv-SE"/>
              </w:rPr>
            </w:pPr>
            <w:r w:rsidRPr="00A37F0D">
              <w:rPr>
                <w:sz w:val="18"/>
                <w:szCs w:val="18"/>
                <w:lang w:val="sv-SE"/>
              </w:rPr>
              <w:t>154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0791D2D3" w14:textId="77777777" w:rsidR="000E1EC8" w:rsidRPr="00A37F0D" w:rsidRDefault="000E1EC8" w:rsidP="00F840B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sv-SE"/>
              </w:rPr>
            </w:pPr>
            <w:r w:rsidRPr="00A37F0D">
              <w:rPr>
                <w:sz w:val="18"/>
                <w:szCs w:val="18"/>
                <w:lang w:val="sv-SE"/>
              </w:rPr>
              <w:t>1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0051A2A7" w14:textId="77777777" w:rsidR="000E1EC8" w:rsidRPr="00A37F0D" w:rsidRDefault="000E1EC8" w:rsidP="00F840B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sv-SE"/>
              </w:rPr>
            </w:pPr>
            <w:r w:rsidRPr="00A37F0D">
              <w:rPr>
                <w:sz w:val="18"/>
                <w:szCs w:val="18"/>
                <w:lang w:val="sv-SE"/>
              </w:rPr>
              <w:t>1</w:t>
            </w:r>
          </w:p>
        </w:tc>
      </w:tr>
      <w:tr w:rsidR="000E1EC8" w:rsidRPr="00846573" w14:paraId="73E86512" w14:textId="77777777" w:rsidTr="00FA1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7769A8CB" w14:textId="77777777" w:rsidR="000E1EC8" w:rsidRPr="00FA18F4" w:rsidRDefault="00FA18F4" w:rsidP="00F840B4">
            <w:pPr>
              <w:spacing w:after="0" w:line="240" w:lineRule="auto"/>
              <w:rPr>
                <w:sz w:val="18"/>
                <w:szCs w:val="18"/>
                <w:lang w:val="sv-SE"/>
              </w:rPr>
            </w:pPr>
            <w:r w:rsidRPr="00FA18F4">
              <w:rPr>
                <w:sz w:val="18"/>
                <w:szCs w:val="18"/>
                <w:lang w:val="sv-SE"/>
              </w:rPr>
              <w:t>Periods after malaria</w:t>
            </w:r>
          </w:p>
          <w:p w14:paraId="6692C35E" w14:textId="3D979FF6" w:rsidR="00FA18F4" w:rsidRPr="00FA18F4" w:rsidRDefault="00FA18F4" w:rsidP="00F840B4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  <w:r w:rsidRPr="00FA18F4">
              <w:rPr>
                <w:b w:val="0"/>
                <w:sz w:val="18"/>
                <w:szCs w:val="18"/>
                <w:lang w:val="sv-SE"/>
              </w:rPr>
              <w:t>(N=1375)</w:t>
            </w:r>
          </w:p>
        </w:tc>
        <w:tc>
          <w:tcPr>
            <w:tcW w:w="1418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275DD59A" w14:textId="7F554235" w:rsidR="000E1EC8" w:rsidRPr="00A37F0D" w:rsidRDefault="000E1EC8" w:rsidP="00F840B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37F0D">
              <w:rPr>
                <w:sz w:val="18"/>
                <w:szCs w:val="18"/>
                <w:lang w:val="en-US"/>
              </w:rPr>
              <w:t xml:space="preserve">5 </w:t>
            </w:r>
          </w:p>
        </w:tc>
        <w:tc>
          <w:tcPr>
            <w:tcW w:w="1559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55D8305D" w14:textId="6519875F" w:rsidR="000E1EC8" w:rsidRPr="00A37F0D" w:rsidRDefault="000E1EC8" w:rsidP="002B79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37F0D">
              <w:rPr>
                <w:sz w:val="18"/>
                <w:szCs w:val="18"/>
                <w:lang w:val="en-US"/>
              </w:rPr>
              <w:t>2.63 (1.08-6.42)</w:t>
            </w:r>
          </w:p>
        </w:tc>
        <w:tc>
          <w:tcPr>
            <w:tcW w:w="1559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61C43B32" w14:textId="485C9789" w:rsidR="000E1EC8" w:rsidRPr="00A37F0D" w:rsidRDefault="000E1EC8" w:rsidP="002B79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37F0D">
              <w:rPr>
                <w:sz w:val="18"/>
                <w:szCs w:val="18"/>
                <w:lang w:val="en-US"/>
              </w:rPr>
              <w:t>2.50 (1.02-6.11)</w:t>
            </w:r>
          </w:p>
        </w:tc>
      </w:tr>
    </w:tbl>
    <w:p w14:paraId="18A48826" w14:textId="2D3175A6" w:rsidR="00EF1141" w:rsidRPr="00EF1141" w:rsidRDefault="00EF1141" w:rsidP="00EF1141">
      <w:pPr>
        <w:rPr>
          <w:rFonts w:ascii="Calibri" w:eastAsia="Calibri" w:hAnsi="Calibri" w:cs="Times New Roman"/>
          <w:sz w:val="18"/>
          <w:szCs w:val="18"/>
          <w:lang w:val="en-US"/>
        </w:rPr>
      </w:pPr>
      <w:r>
        <w:rPr>
          <w:rFonts w:ascii="Calibri" w:eastAsia="Calibri" w:hAnsi="Calibri" w:cs="Times New Roman"/>
          <w:sz w:val="18"/>
          <w:szCs w:val="18"/>
          <w:lang w:val="en-US"/>
        </w:rPr>
        <w:t>Abbreviations: CI = confidence interval, HR = hazard ratio, adjHR = adjusted hazard ratio, n = number, N =total number, SSA = Sub-Saharan Africa</w:t>
      </w:r>
    </w:p>
    <w:p w14:paraId="031038CE" w14:textId="205FDCC0" w:rsidR="00EF1141" w:rsidRPr="00EF1141" w:rsidRDefault="00EF1141" w:rsidP="00EF1141">
      <w:pPr>
        <w:rPr>
          <w:rFonts w:ascii="Calibri" w:eastAsia="Calibri" w:hAnsi="Calibri" w:cs="Times New Roman"/>
          <w:sz w:val="18"/>
          <w:szCs w:val="18"/>
        </w:rPr>
      </w:pPr>
      <w:r>
        <w:rPr>
          <w:rFonts w:ascii="Calibri" w:eastAsia="Calibri" w:hAnsi="Calibri" w:cs="Times New Roman"/>
          <w:sz w:val="18"/>
          <w:szCs w:val="18"/>
          <w:vertAlign w:val="superscript"/>
          <w:lang w:val="en-US"/>
        </w:rPr>
        <w:t xml:space="preserve">a </w:t>
      </w:r>
      <w:r w:rsidRPr="00EF1141">
        <w:rPr>
          <w:rFonts w:ascii="Calibri" w:eastAsia="Calibri" w:hAnsi="Calibri" w:cs="Times New Roman"/>
          <w:sz w:val="18"/>
          <w:szCs w:val="18"/>
          <w:lang w:val="en-US"/>
        </w:rPr>
        <w:t>Individuals with HIV or Chronic Hepatitis</w:t>
      </w:r>
      <w:r w:rsidRPr="00EF1141">
        <w:rPr>
          <w:rFonts w:ascii="Calibri" w:eastAsia="Calibri" w:hAnsi="Calibri" w:cs="Times New Roman"/>
          <w:sz w:val="18"/>
          <w:szCs w:val="18"/>
        </w:rPr>
        <w:t xml:space="preserve"> diagnose prior to inclusion excluded. Cases and controls with HIV or Chronic Hepatitis diagnose during follow up or within 6 months after lymphoma diagnose were censored.</w:t>
      </w:r>
    </w:p>
    <w:p w14:paraId="1FEA1DE3" w14:textId="32B22692" w:rsidR="00913B56" w:rsidRPr="00EF1141" w:rsidRDefault="00EF1141" w:rsidP="00913B56">
      <w:pPr>
        <w:rPr>
          <w:rFonts w:ascii="Calibri" w:eastAsia="Calibri" w:hAnsi="Calibri" w:cs="Times New Roman"/>
          <w:sz w:val="18"/>
          <w:szCs w:val="18"/>
          <w:lang w:val="en-US"/>
        </w:rPr>
      </w:pPr>
      <w:r>
        <w:rPr>
          <w:rFonts w:ascii="Calibri" w:eastAsia="Calibri" w:hAnsi="Calibri" w:cs="Times New Roman"/>
          <w:sz w:val="18"/>
          <w:szCs w:val="18"/>
          <w:vertAlign w:val="superscript"/>
          <w:lang w:val="en-US"/>
        </w:rPr>
        <w:t xml:space="preserve">b </w:t>
      </w:r>
      <w:r w:rsidR="00CE431F" w:rsidRPr="00EF1141">
        <w:rPr>
          <w:rFonts w:ascii="Calibri" w:eastAsia="Calibri" w:hAnsi="Calibri" w:cs="Times New Roman"/>
          <w:sz w:val="18"/>
          <w:szCs w:val="18"/>
          <w:lang w:val="en-US"/>
        </w:rPr>
        <w:t>Adjusted for sex and calenda</w:t>
      </w:r>
      <w:r w:rsidR="007168DD" w:rsidRPr="00EF1141">
        <w:rPr>
          <w:rFonts w:ascii="Calibri" w:eastAsia="Calibri" w:hAnsi="Calibri" w:cs="Times New Roman"/>
          <w:sz w:val="18"/>
          <w:szCs w:val="18"/>
          <w:lang w:val="en-US"/>
        </w:rPr>
        <w:t>r period.</w:t>
      </w:r>
      <w:r w:rsidR="00913B56" w:rsidRPr="00EF1141">
        <w:rPr>
          <w:rFonts w:ascii="Calibri" w:eastAsia="Calibri" w:hAnsi="Calibri" w:cs="Times New Roman"/>
          <w:sz w:val="18"/>
          <w:szCs w:val="18"/>
          <w:lang w:val="en-US"/>
        </w:rPr>
        <w:t xml:space="preserve"> Age as underlying time-scale in all analyses. </w:t>
      </w:r>
    </w:p>
    <w:p w14:paraId="504C0AC4" w14:textId="2674D295" w:rsidR="00913B56" w:rsidRPr="00EF1141" w:rsidRDefault="00913B56" w:rsidP="00913B56">
      <w:pPr>
        <w:rPr>
          <w:rFonts w:ascii="Calibri" w:eastAsia="Calibri" w:hAnsi="Calibri" w:cs="Times New Roman"/>
          <w:sz w:val="18"/>
          <w:szCs w:val="18"/>
          <w:lang w:val="en-US"/>
        </w:rPr>
      </w:pPr>
      <w:r w:rsidRPr="00EF1141">
        <w:rPr>
          <w:rFonts w:ascii="Calibri" w:eastAsia="Calibri" w:hAnsi="Calibri" w:cs="Times New Roman"/>
          <w:sz w:val="18"/>
          <w:szCs w:val="18"/>
          <w:lang w:val="en-US"/>
        </w:rPr>
        <w:t xml:space="preserve">Excluded because of HIV/Hepatitis diagnose before inclusion: </w:t>
      </w:r>
      <w:r w:rsidR="005C24D4" w:rsidRPr="00EF1141">
        <w:rPr>
          <w:rFonts w:ascii="Calibri" w:eastAsia="Calibri" w:hAnsi="Calibri" w:cs="Times New Roman"/>
          <w:sz w:val="18"/>
          <w:szCs w:val="18"/>
          <w:lang w:val="en-US"/>
        </w:rPr>
        <w:t>Malaria exposed: 1 with Hepatitis B</w:t>
      </w:r>
      <w:r w:rsidR="00160320" w:rsidRPr="00EF1141">
        <w:rPr>
          <w:rFonts w:ascii="Calibri" w:eastAsia="Calibri" w:hAnsi="Calibri" w:cs="Times New Roman"/>
          <w:sz w:val="18"/>
          <w:szCs w:val="18"/>
          <w:lang w:val="en-US"/>
        </w:rPr>
        <w:t xml:space="preserve"> and 7 with HIV. Unexposed: 357</w:t>
      </w:r>
      <w:r w:rsidR="005C24D4" w:rsidRPr="00EF1141">
        <w:rPr>
          <w:rFonts w:ascii="Calibri" w:eastAsia="Calibri" w:hAnsi="Calibri" w:cs="Times New Roman"/>
          <w:sz w:val="18"/>
          <w:szCs w:val="18"/>
          <w:lang w:val="en-US"/>
        </w:rPr>
        <w:t xml:space="preserve"> </w:t>
      </w:r>
      <w:r w:rsidR="00160320" w:rsidRPr="00EF1141">
        <w:rPr>
          <w:rFonts w:ascii="Calibri" w:eastAsia="Calibri" w:hAnsi="Calibri" w:cs="Times New Roman"/>
          <w:sz w:val="18"/>
          <w:szCs w:val="18"/>
          <w:lang w:val="en-US"/>
        </w:rPr>
        <w:t>with HIV, 249</w:t>
      </w:r>
      <w:r w:rsidR="00EF1141">
        <w:rPr>
          <w:rFonts w:ascii="Calibri" w:eastAsia="Calibri" w:hAnsi="Calibri" w:cs="Times New Roman"/>
          <w:sz w:val="18"/>
          <w:szCs w:val="18"/>
          <w:lang w:val="en-US"/>
        </w:rPr>
        <w:t xml:space="preserve"> with Hepatitis B, 46 with H</w:t>
      </w:r>
      <w:r w:rsidR="005C24D4" w:rsidRPr="00EF1141">
        <w:rPr>
          <w:rFonts w:ascii="Calibri" w:eastAsia="Calibri" w:hAnsi="Calibri" w:cs="Times New Roman"/>
          <w:sz w:val="18"/>
          <w:szCs w:val="18"/>
          <w:lang w:val="en-US"/>
        </w:rPr>
        <w:t>epatitis C. 9 with Hepati</w:t>
      </w:r>
      <w:r w:rsidR="00FF42C1" w:rsidRPr="00EF1141">
        <w:rPr>
          <w:rFonts w:ascii="Calibri" w:eastAsia="Calibri" w:hAnsi="Calibri" w:cs="Times New Roman"/>
          <w:sz w:val="18"/>
          <w:szCs w:val="18"/>
          <w:lang w:val="en-US"/>
        </w:rPr>
        <w:t>tis B +HIV. 6 with Hepatitis C +</w:t>
      </w:r>
      <w:r w:rsidR="00EF1141">
        <w:rPr>
          <w:rFonts w:ascii="Calibri" w:eastAsia="Calibri" w:hAnsi="Calibri" w:cs="Times New Roman"/>
          <w:sz w:val="18"/>
          <w:szCs w:val="18"/>
          <w:lang w:val="en-US"/>
        </w:rPr>
        <w:t>HIV. 10 with H</w:t>
      </w:r>
      <w:r w:rsidR="005C24D4" w:rsidRPr="00EF1141">
        <w:rPr>
          <w:rFonts w:ascii="Calibri" w:eastAsia="Calibri" w:hAnsi="Calibri" w:cs="Times New Roman"/>
          <w:sz w:val="18"/>
          <w:szCs w:val="18"/>
          <w:lang w:val="en-US"/>
        </w:rPr>
        <w:t>epatitis B +Hepatitis C. = 685</w:t>
      </w:r>
    </w:p>
    <w:p w14:paraId="1045D833" w14:textId="283C87C2" w:rsidR="00913B56" w:rsidRPr="00EF1141" w:rsidRDefault="00913B56" w:rsidP="00913B56">
      <w:pPr>
        <w:spacing w:after="160" w:line="259" w:lineRule="auto"/>
        <w:rPr>
          <w:sz w:val="18"/>
          <w:szCs w:val="18"/>
          <w:lang w:val="en-US"/>
        </w:rPr>
      </w:pPr>
      <w:r w:rsidRPr="00EF1141">
        <w:rPr>
          <w:sz w:val="18"/>
          <w:szCs w:val="18"/>
          <w:lang w:val="en-US"/>
        </w:rPr>
        <w:t>Censored during follow up because of HIV/Hepatitis diag</w:t>
      </w:r>
      <w:r w:rsidR="00AF6B71" w:rsidRPr="00EF1141">
        <w:rPr>
          <w:sz w:val="18"/>
          <w:szCs w:val="18"/>
          <w:lang w:val="en-US"/>
        </w:rPr>
        <w:t>nose: Malaria exposed with HIV: 42 (one with later lymphoma)</w:t>
      </w:r>
      <w:r w:rsidRPr="00EF1141">
        <w:rPr>
          <w:sz w:val="18"/>
          <w:szCs w:val="18"/>
          <w:lang w:val="en-US"/>
        </w:rPr>
        <w:t xml:space="preserve">, </w:t>
      </w:r>
      <w:r w:rsidR="00AF6B71" w:rsidRPr="00EF1141">
        <w:rPr>
          <w:sz w:val="18"/>
          <w:szCs w:val="18"/>
          <w:lang w:val="en-US"/>
        </w:rPr>
        <w:t xml:space="preserve">exposed </w:t>
      </w:r>
      <w:r w:rsidRPr="00EF1141">
        <w:rPr>
          <w:sz w:val="18"/>
          <w:szCs w:val="18"/>
          <w:lang w:val="en-US"/>
        </w:rPr>
        <w:t>with Hepati</w:t>
      </w:r>
      <w:r w:rsidR="0052198E" w:rsidRPr="00EF1141">
        <w:rPr>
          <w:sz w:val="18"/>
          <w:szCs w:val="18"/>
          <w:lang w:val="en-US"/>
        </w:rPr>
        <w:t>ti</w:t>
      </w:r>
      <w:r w:rsidRPr="00EF1141">
        <w:rPr>
          <w:sz w:val="18"/>
          <w:szCs w:val="18"/>
          <w:lang w:val="en-US"/>
        </w:rPr>
        <w:t xml:space="preserve">s </w:t>
      </w:r>
      <w:r w:rsidR="00AF6B71" w:rsidRPr="00EF1141">
        <w:rPr>
          <w:sz w:val="18"/>
          <w:szCs w:val="18"/>
          <w:lang w:val="en-US"/>
        </w:rPr>
        <w:t xml:space="preserve">B: 34. Exposed </w:t>
      </w:r>
      <w:r w:rsidRPr="00EF1141">
        <w:rPr>
          <w:sz w:val="18"/>
          <w:szCs w:val="18"/>
          <w:lang w:val="en-US"/>
        </w:rPr>
        <w:t xml:space="preserve">with Hepatitis </w:t>
      </w:r>
      <w:r w:rsidR="00AF6B71" w:rsidRPr="00EF1141">
        <w:rPr>
          <w:sz w:val="18"/>
          <w:szCs w:val="18"/>
          <w:lang w:val="en-US"/>
        </w:rPr>
        <w:t>C: 6</w:t>
      </w:r>
      <w:r w:rsidRPr="00EF1141">
        <w:rPr>
          <w:sz w:val="18"/>
          <w:szCs w:val="18"/>
          <w:lang w:val="en-US"/>
        </w:rPr>
        <w:t xml:space="preserve">. </w:t>
      </w:r>
      <w:r w:rsidR="00AF6B71" w:rsidRPr="00EF1141">
        <w:rPr>
          <w:sz w:val="18"/>
          <w:szCs w:val="18"/>
          <w:lang w:val="en-US"/>
        </w:rPr>
        <w:t xml:space="preserve">Exposed </w:t>
      </w:r>
      <w:r w:rsidRPr="00EF1141">
        <w:rPr>
          <w:sz w:val="18"/>
          <w:szCs w:val="18"/>
          <w:lang w:val="en-US"/>
        </w:rPr>
        <w:t xml:space="preserve">with HIV +Hepatitis </w:t>
      </w:r>
      <w:r w:rsidR="00AF6B71" w:rsidRPr="00EF1141">
        <w:rPr>
          <w:sz w:val="18"/>
          <w:szCs w:val="18"/>
          <w:lang w:val="en-US"/>
        </w:rPr>
        <w:t>B: 3</w:t>
      </w:r>
      <w:r w:rsidRPr="00EF1141">
        <w:rPr>
          <w:sz w:val="18"/>
          <w:szCs w:val="18"/>
          <w:lang w:val="en-US"/>
        </w:rPr>
        <w:t xml:space="preserve">. </w:t>
      </w:r>
      <w:r w:rsidR="00AF6B71" w:rsidRPr="00EF1141">
        <w:rPr>
          <w:sz w:val="18"/>
          <w:szCs w:val="18"/>
          <w:lang w:val="en-US"/>
        </w:rPr>
        <w:t>Exposed with HIV +Hepatitis C: 1. Unexposed</w:t>
      </w:r>
      <w:r w:rsidRPr="00EF1141">
        <w:rPr>
          <w:sz w:val="18"/>
          <w:szCs w:val="18"/>
          <w:lang w:val="en-US"/>
        </w:rPr>
        <w:t xml:space="preserve"> with HIV: </w:t>
      </w:r>
      <w:r w:rsidR="00AF6B71" w:rsidRPr="00EF1141">
        <w:rPr>
          <w:sz w:val="18"/>
          <w:szCs w:val="18"/>
          <w:lang w:val="en-US"/>
        </w:rPr>
        <w:t>2,186. Unexposed with Hepatitis B: 3,892</w:t>
      </w:r>
      <w:r w:rsidRPr="00EF1141">
        <w:rPr>
          <w:sz w:val="18"/>
          <w:szCs w:val="18"/>
          <w:lang w:val="en-US"/>
        </w:rPr>
        <w:t>.</w:t>
      </w:r>
      <w:r w:rsidR="00AF6B71" w:rsidRPr="00EF1141">
        <w:rPr>
          <w:sz w:val="18"/>
          <w:szCs w:val="18"/>
          <w:lang w:val="en-US"/>
        </w:rPr>
        <w:t xml:space="preserve"> Unexposed with Hepatitis C: 697</w:t>
      </w:r>
      <w:r w:rsidRPr="00EF1141">
        <w:rPr>
          <w:sz w:val="18"/>
          <w:szCs w:val="18"/>
          <w:lang w:val="en-US"/>
        </w:rPr>
        <w:t xml:space="preserve">. </w:t>
      </w:r>
      <w:r w:rsidR="00AF6B71" w:rsidRPr="00EF1141">
        <w:rPr>
          <w:sz w:val="18"/>
          <w:szCs w:val="18"/>
          <w:lang w:val="en-US"/>
        </w:rPr>
        <w:t>Unexposed</w:t>
      </w:r>
      <w:r w:rsidRPr="00EF1141">
        <w:rPr>
          <w:sz w:val="18"/>
          <w:szCs w:val="18"/>
          <w:lang w:val="en-US"/>
        </w:rPr>
        <w:t xml:space="preserve"> with HIV +Hepatitis B: 3</w:t>
      </w:r>
      <w:r w:rsidR="00AF6B71" w:rsidRPr="00EF1141">
        <w:rPr>
          <w:sz w:val="18"/>
          <w:szCs w:val="18"/>
          <w:lang w:val="en-US"/>
        </w:rPr>
        <w:t>4</w:t>
      </w:r>
      <w:r w:rsidRPr="00EF1141">
        <w:rPr>
          <w:sz w:val="18"/>
          <w:szCs w:val="18"/>
          <w:lang w:val="en-US"/>
        </w:rPr>
        <w:t xml:space="preserve">. </w:t>
      </w:r>
      <w:r w:rsidR="00AF6B71" w:rsidRPr="00EF1141">
        <w:rPr>
          <w:sz w:val="18"/>
          <w:szCs w:val="18"/>
          <w:lang w:val="en-US"/>
        </w:rPr>
        <w:t>Unexposed</w:t>
      </w:r>
      <w:r w:rsidRPr="00EF1141">
        <w:rPr>
          <w:sz w:val="18"/>
          <w:szCs w:val="18"/>
          <w:lang w:val="en-US"/>
        </w:rPr>
        <w:t xml:space="preserve"> with HIV and Hepatitis </w:t>
      </w:r>
      <w:r w:rsidR="00AF6B71" w:rsidRPr="00EF1141">
        <w:rPr>
          <w:sz w:val="18"/>
          <w:szCs w:val="18"/>
          <w:lang w:val="en-US"/>
        </w:rPr>
        <w:t>C: 3</w:t>
      </w:r>
      <w:r w:rsidRPr="00EF1141">
        <w:rPr>
          <w:sz w:val="18"/>
          <w:szCs w:val="18"/>
          <w:lang w:val="en-US"/>
        </w:rPr>
        <w:t xml:space="preserve">. </w:t>
      </w:r>
      <w:r w:rsidR="00AF6B71" w:rsidRPr="00EF1141">
        <w:rPr>
          <w:sz w:val="18"/>
          <w:szCs w:val="18"/>
          <w:lang w:val="en-US"/>
        </w:rPr>
        <w:t>Unexposed</w:t>
      </w:r>
      <w:r w:rsidRPr="00EF1141">
        <w:rPr>
          <w:sz w:val="18"/>
          <w:szCs w:val="18"/>
          <w:lang w:val="en-US"/>
        </w:rPr>
        <w:t xml:space="preserve"> with Hepatitis B +Hepatitis </w:t>
      </w:r>
      <w:r w:rsidR="00AF6B71" w:rsidRPr="00EF1141">
        <w:rPr>
          <w:sz w:val="18"/>
          <w:szCs w:val="18"/>
          <w:lang w:val="en-US"/>
        </w:rPr>
        <w:t>C: 39</w:t>
      </w:r>
      <w:r w:rsidRPr="00EF1141">
        <w:rPr>
          <w:sz w:val="18"/>
          <w:szCs w:val="18"/>
          <w:lang w:val="en-US"/>
        </w:rPr>
        <w:t xml:space="preserve">.  </w:t>
      </w:r>
    </w:p>
    <w:p w14:paraId="61A4BFEA" w14:textId="32E9F4B4" w:rsidR="00AF6B71" w:rsidRPr="00EF1141" w:rsidRDefault="005C24D4" w:rsidP="007168DD">
      <w:pPr>
        <w:rPr>
          <w:rFonts w:ascii="Calibri" w:eastAsia="Calibri" w:hAnsi="Calibri" w:cs="Times New Roman"/>
          <w:sz w:val="18"/>
          <w:szCs w:val="18"/>
          <w:lang w:val="en-US"/>
        </w:rPr>
      </w:pPr>
      <w:r w:rsidRPr="00EF1141">
        <w:rPr>
          <w:rFonts w:ascii="Calibri" w:eastAsia="Calibri" w:hAnsi="Calibri" w:cs="Times New Roman"/>
          <w:sz w:val="18"/>
          <w:szCs w:val="18"/>
          <w:lang w:val="en-US"/>
        </w:rPr>
        <w:t>43</w:t>
      </w:r>
      <w:r w:rsidR="001257D4" w:rsidRPr="00EF1141">
        <w:rPr>
          <w:rFonts w:ascii="Calibri" w:eastAsia="Calibri" w:hAnsi="Calibri" w:cs="Times New Roman"/>
          <w:sz w:val="18"/>
          <w:szCs w:val="18"/>
          <w:lang w:val="en-US"/>
        </w:rPr>
        <w:t xml:space="preserve"> </w:t>
      </w:r>
      <w:r w:rsidR="00AF6B71" w:rsidRPr="00EF1141">
        <w:rPr>
          <w:rFonts w:ascii="Calibri" w:eastAsia="Calibri" w:hAnsi="Calibri" w:cs="Times New Roman"/>
          <w:sz w:val="18"/>
          <w:szCs w:val="18"/>
          <w:lang w:val="en-US"/>
        </w:rPr>
        <w:t xml:space="preserve">malaria cases </w:t>
      </w:r>
      <w:r w:rsidRPr="00EF1141">
        <w:rPr>
          <w:rFonts w:ascii="Calibri" w:eastAsia="Calibri" w:hAnsi="Calibri" w:cs="Times New Roman"/>
          <w:sz w:val="18"/>
          <w:szCs w:val="18"/>
          <w:lang w:val="en-US"/>
        </w:rPr>
        <w:t>re</w:t>
      </w:r>
      <w:r w:rsidR="00AF6B71" w:rsidRPr="00EF1141">
        <w:rPr>
          <w:rFonts w:ascii="Calibri" w:eastAsia="Calibri" w:hAnsi="Calibri" w:cs="Times New Roman"/>
          <w:sz w:val="18"/>
          <w:szCs w:val="18"/>
          <w:lang w:val="en-US"/>
        </w:rPr>
        <w:t>classified as unexposed because of HV/</w:t>
      </w:r>
      <w:r w:rsidR="00EF1141">
        <w:rPr>
          <w:rFonts w:ascii="Calibri" w:eastAsia="Calibri" w:hAnsi="Calibri" w:cs="Times New Roman"/>
          <w:sz w:val="18"/>
          <w:szCs w:val="18"/>
          <w:lang w:val="en-US"/>
        </w:rPr>
        <w:t xml:space="preserve">Chronic </w:t>
      </w:r>
      <w:r w:rsidR="00AF6B71" w:rsidRPr="00EF1141">
        <w:rPr>
          <w:rFonts w:ascii="Calibri" w:eastAsia="Calibri" w:hAnsi="Calibri" w:cs="Times New Roman"/>
          <w:sz w:val="18"/>
          <w:szCs w:val="18"/>
          <w:lang w:val="en-US"/>
        </w:rPr>
        <w:t>Hepatitis diagnose before malaria diagnose.</w:t>
      </w:r>
    </w:p>
    <w:p w14:paraId="6283CB95" w14:textId="4785A4E3" w:rsidR="00913B56" w:rsidRPr="00EF1141" w:rsidRDefault="00913B56" w:rsidP="00913B56">
      <w:pPr>
        <w:spacing w:after="160" w:line="259" w:lineRule="auto"/>
        <w:rPr>
          <w:sz w:val="18"/>
          <w:szCs w:val="18"/>
          <w:lang w:val="en-US"/>
        </w:rPr>
      </w:pPr>
      <w:r w:rsidRPr="00EF1141">
        <w:rPr>
          <w:sz w:val="18"/>
          <w:szCs w:val="18"/>
          <w:lang w:val="en-US"/>
        </w:rPr>
        <w:t xml:space="preserve">Censored because of HIV or Hepatitis diagnose within 6 months after lymphoma diagnose: </w:t>
      </w:r>
      <w:r w:rsidR="0052198E" w:rsidRPr="00EF1141">
        <w:rPr>
          <w:sz w:val="18"/>
          <w:szCs w:val="18"/>
          <w:lang w:val="en-US"/>
        </w:rPr>
        <w:t>4</w:t>
      </w:r>
      <w:r w:rsidRPr="00EF1141">
        <w:rPr>
          <w:sz w:val="18"/>
          <w:szCs w:val="18"/>
          <w:lang w:val="en-US"/>
        </w:rPr>
        <w:t xml:space="preserve"> </w:t>
      </w:r>
      <w:r w:rsidR="00AF6B71" w:rsidRPr="00EF1141">
        <w:rPr>
          <w:sz w:val="18"/>
          <w:szCs w:val="18"/>
          <w:lang w:val="en-US"/>
        </w:rPr>
        <w:t xml:space="preserve">malaria exposed </w:t>
      </w:r>
      <w:r w:rsidRPr="00EF1141">
        <w:rPr>
          <w:sz w:val="18"/>
          <w:szCs w:val="18"/>
          <w:lang w:val="en-US"/>
        </w:rPr>
        <w:t xml:space="preserve">with HIV, </w:t>
      </w:r>
      <w:r w:rsidR="00AF6B71" w:rsidRPr="00EF1141">
        <w:rPr>
          <w:sz w:val="18"/>
          <w:szCs w:val="18"/>
          <w:lang w:val="en-US"/>
        </w:rPr>
        <w:t xml:space="preserve">2 unexposed </w:t>
      </w:r>
      <w:r w:rsidR="0052198E" w:rsidRPr="00EF1141">
        <w:rPr>
          <w:sz w:val="18"/>
          <w:szCs w:val="18"/>
          <w:lang w:val="en-US"/>
        </w:rPr>
        <w:t xml:space="preserve">with </w:t>
      </w:r>
      <w:r w:rsidRPr="00EF1141">
        <w:rPr>
          <w:sz w:val="18"/>
          <w:szCs w:val="18"/>
          <w:lang w:val="en-US"/>
        </w:rPr>
        <w:t xml:space="preserve">Hepatitis B, </w:t>
      </w:r>
      <w:r w:rsidR="0052198E" w:rsidRPr="00EF1141">
        <w:rPr>
          <w:sz w:val="18"/>
          <w:szCs w:val="18"/>
          <w:lang w:val="en-US"/>
        </w:rPr>
        <w:t>1 unexposed with Hepatitis C. (1 exposed w</w:t>
      </w:r>
      <w:r w:rsidR="00EF1141">
        <w:rPr>
          <w:sz w:val="18"/>
          <w:szCs w:val="18"/>
          <w:lang w:val="en-US"/>
        </w:rPr>
        <w:t>ith H</w:t>
      </w:r>
      <w:r w:rsidR="0052198E" w:rsidRPr="00EF1141">
        <w:rPr>
          <w:sz w:val="18"/>
          <w:szCs w:val="18"/>
          <w:lang w:val="en-US"/>
        </w:rPr>
        <w:t>ep</w:t>
      </w:r>
      <w:r w:rsidR="00EF1141">
        <w:rPr>
          <w:sz w:val="18"/>
          <w:szCs w:val="18"/>
          <w:lang w:val="en-US"/>
        </w:rPr>
        <w:t xml:space="preserve">atitis </w:t>
      </w:r>
      <w:r w:rsidR="0052198E" w:rsidRPr="00EF1141">
        <w:rPr>
          <w:sz w:val="18"/>
          <w:szCs w:val="18"/>
          <w:lang w:val="en-US"/>
        </w:rPr>
        <w:t xml:space="preserve">B within 6 m after lymphoma </w:t>
      </w:r>
      <w:r w:rsidR="00AF6B71" w:rsidRPr="00EF1141">
        <w:rPr>
          <w:sz w:val="18"/>
          <w:szCs w:val="18"/>
          <w:lang w:val="en-US"/>
        </w:rPr>
        <w:t xml:space="preserve">but this </w:t>
      </w:r>
      <w:r w:rsidR="0052198E" w:rsidRPr="00EF1141">
        <w:rPr>
          <w:sz w:val="18"/>
          <w:szCs w:val="18"/>
          <w:lang w:val="en-US"/>
        </w:rPr>
        <w:t>one already censored because of HIV before lymphoma)</w:t>
      </w:r>
    </w:p>
    <w:p w14:paraId="3B377684" w14:textId="632452D6" w:rsidR="00796A29" w:rsidRDefault="00796A29" w:rsidP="006D7C0E">
      <w:pPr>
        <w:rPr>
          <w:b/>
          <w:sz w:val="20"/>
          <w:szCs w:val="20"/>
          <w:lang w:val="en-US"/>
        </w:rPr>
      </w:pPr>
    </w:p>
    <w:p w14:paraId="14B7249F" w14:textId="77777777" w:rsidR="007168DD" w:rsidRDefault="007168DD" w:rsidP="006D7C0E">
      <w:pPr>
        <w:rPr>
          <w:rFonts w:ascii="Calibri" w:eastAsia="Calibri" w:hAnsi="Calibri" w:cs="Times New Roman"/>
          <w:b/>
          <w:sz w:val="20"/>
          <w:szCs w:val="20"/>
          <w:lang w:val="en-US"/>
        </w:rPr>
      </w:pPr>
    </w:p>
    <w:p w14:paraId="3C64BB0F" w14:textId="77777777" w:rsidR="007168DD" w:rsidRDefault="007168DD" w:rsidP="006D7C0E">
      <w:pPr>
        <w:rPr>
          <w:rFonts w:ascii="Calibri" w:eastAsia="Calibri" w:hAnsi="Calibri" w:cs="Times New Roman"/>
          <w:b/>
          <w:sz w:val="20"/>
          <w:szCs w:val="20"/>
          <w:lang w:val="en-US"/>
        </w:rPr>
      </w:pPr>
    </w:p>
    <w:p w14:paraId="7D1C1D48" w14:textId="77777777" w:rsidR="007168DD" w:rsidRDefault="007168DD" w:rsidP="006D7C0E">
      <w:pPr>
        <w:rPr>
          <w:rFonts w:ascii="Calibri" w:eastAsia="Calibri" w:hAnsi="Calibri" w:cs="Times New Roman"/>
          <w:b/>
          <w:sz w:val="20"/>
          <w:szCs w:val="20"/>
          <w:lang w:val="en-US"/>
        </w:rPr>
      </w:pPr>
    </w:p>
    <w:sectPr w:rsidR="007168DD" w:rsidSect="00AD424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A87319"/>
    <w:multiLevelType w:val="hybridMultilevel"/>
    <w:tmpl w:val="01985E92"/>
    <w:lvl w:ilvl="0" w:tplc="C1D4716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B85049"/>
    <w:multiLevelType w:val="hybridMultilevel"/>
    <w:tmpl w:val="099053E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CD1068"/>
    <w:multiLevelType w:val="multilevel"/>
    <w:tmpl w:val="4C7A4E8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C0E"/>
    <w:rsid w:val="00072BD6"/>
    <w:rsid w:val="00074961"/>
    <w:rsid w:val="00082651"/>
    <w:rsid w:val="00090752"/>
    <w:rsid w:val="00091EA6"/>
    <w:rsid w:val="000E1EC8"/>
    <w:rsid w:val="001125BB"/>
    <w:rsid w:val="001257D4"/>
    <w:rsid w:val="00155B6D"/>
    <w:rsid w:val="00160320"/>
    <w:rsid w:val="0017495E"/>
    <w:rsid w:val="001848C4"/>
    <w:rsid w:val="00186701"/>
    <w:rsid w:val="001F5F99"/>
    <w:rsid w:val="002B79F1"/>
    <w:rsid w:val="002F7128"/>
    <w:rsid w:val="00301603"/>
    <w:rsid w:val="00311E1B"/>
    <w:rsid w:val="003B6C99"/>
    <w:rsid w:val="003C251A"/>
    <w:rsid w:val="003C320D"/>
    <w:rsid w:val="003D4303"/>
    <w:rsid w:val="00407A6D"/>
    <w:rsid w:val="004331E4"/>
    <w:rsid w:val="004B6CCA"/>
    <w:rsid w:val="004C7D5D"/>
    <w:rsid w:val="004D5A10"/>
    <w:rsid w:val="0052198E"/>
    <w:rsid w:val="00554880"/>
    <w:rsid w:val="00590B7F"/>
    <w:rsid w:val="00591307"/>
    <w:rsid w:val="0059654D"/>
    <w:rsid w:val="005B53E1"/>
    <w:rsid w:val="005C24D4"/>
    <w:rsid w:val="005E2135"/>
    <w:rsid w:val="00604A3F"/>
    <w:rsid w:val="00626AB4"/>
    <w:rsid w:val="00692193"/>
    <w:rsid w:val="006C52B3"/>
    <w:rsid w:val="006D7C0E"/>
    <w:rsid w:val="007168DD"/>
    <w:rsid w:val="00796A29"/>
    <w:rsid w:val="007B6985"/>
    <w:rsid w:val="007D3B47"/>
    <w:rsid w:val="00831ADC"/>
    <w:rsid w:val="008417D2"/>
    <w:rsid w:val="00846573"/>
    <w:rsid w:val="00883C01"/>
    <w:rsid w:val="008F6502"/>
    <w:rsid w:val="00913B56"/>
    <w:rsid w:val="00927FD8"/>
    <w:rsid w:val="00941C4C"/>
    <w:rsid w:val="00A226E7"/>
    <w:rsid w:val="00A37F0D"/>
    <w:rsid w:val="00A5121C"/>
    <w:rsid w:val="00A93624"/>
    <w:rsid w:val="00AA0C64"/>
    <w:rsid w:val="00AD424F"/>
    <w:rsid w:val="00AE3246"/>
    <w:rsid w:val="00AE4DB2"/>
    <w:rsid w:val="00AF6B71"/>
    <w:rsid w:val="00B45CDE"/>
    <w:rsid w:val="00B5555D"/>
    <w:rsid w:val="00B667B6"/>
    <w:rsid w:val="00B95C07"/>
    <w:rsid w:val="00BA106A"/>
    <w:rsid w:val="00BC0800"/>
    <w:rsid w:val="00BD6E0F"/>
    <w:rsid w:val="00BF1CAF"/>
    <w:rsid w:val="00C05D9B"/>
    <w:rsid w:val="00C22887"/>
    <w:rsid w:val="00C923AE"/>
    <w:rsid w:val="00C97150"/>
    <w:rsid w:val="00CE431F"/>
    <w:rsid w:val="00D2158F"/>
    <w:rsid w:val="00D338BF"/>
    <w:rsid w:val="00D42028"/>
    <w:rsid w:val="00D45057"/>
    <w:rsid w:val="00D631FF"/>
    <w:rsid w:val="00DA2F2C"/>
    <w:rsid w:val="00DC5EB5"/>
    <w:rsid w:val="00DD6359"/>
    <w:rsid w:val="00E015D4"/>
    <w:rsid w:val="00E07E39"/>
    <w:rsid w:val="00E33699"/>
    <w:rsid w:val="00E71086"/>
    <w:rsid w:val="00E73113"/>
    <w:rsid w:val="00E92AAA"/>
    <w:rsid w:val="00E94B36"/>
    <w:rsid w:val="00EA1F52"/>
    <w:rsid w:val="00EF1141"/>
    <w:rsid w:val="00F01EB6"/>
    <w:rsid w:val="00F253A1"/>
    <w:rsid w:val="00F32474"/>
    <w:rsid w:val="00F8005F"/>
    <w:rsid w:val="00F840B4"/>
    <w:rsid w:val="00FA18F4"/>
    <w:rsid w:val="00FF4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6A3D91"/>
  <w15:chartTrackingRefBased/>
  <w15:docId w15:val="{8FA3B449-57C6-4078-9BD3-2C5D878C7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7C0E"/>
    <w:pPr>
      <w:spacing w:after="200" w:line="276" w:lineRule="auto"/>
    </w:pPr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jusskuggning">
    <w:name w:val="Light Shading"/>
    <w:basedOn w:val="Normaltabell"/>
    <w:uiPriority w:val="60"/>
    <w:rsid w:val="006D7C0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6D7C0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D7C0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6D7C0E"/>
    <w:rPr>
      <w:sz w:val="20"/>
      <w:szCs w:val="20"/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D7C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D7C0E"/>
    <w:rPr>
      <w:rFonts w:ascii="Segoe UI" w:hAnsi="Segoe UI" w:cs="Segoe UI"/>
      <w:sz w:val="18"/>
      <w:szCs w:val="18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D7C0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D7C0E"/>
    <w:rPr>
      <w:b/>
      <w:bCs/>
      <w:sz w:val="20"/>
      <w:szCs w:val="20"/>
      <w:lang w:val="en-GB"/>
    </w:rPr>
  </w:style>
  <w:style w:type="table" w:customStyle="1" w:styleId="Listtabell1ljusdekorfrg51">
    <w:name w:val="Listtabell 1 ljus – dekorfärg 51"/>
    <w:basedOn w:val="Normaltabell"/>
    <w:next w:val="Listtabell1ljusdekorfrg5"/>
    <w:uiPriority w:val="46"/>
    <w:rsid w:val="00AD42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styleId="Listtabell1ljusdekorfrg5">
    <w:name w:val="List Table 1 Light Accent 5"/>
    <w:basedOn w:val="Normaltabell"/>
    <w:uiPriority w:val="46"/>
    <w:rsid w:val="00AD42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jusskuggning1">
    <w:name w:val="Ljus skuggning1"/>
    <w:basedOn w:val="Normaltabell"/>
    <w:next w:val="Ljusskuggning"/>
    <w:uiPriority w:val="60"/>
    <w:rsid w:val="00796A29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ellrutnt">
    <w:name w:val="Table Grid"/>
    <w:basedOn w:val="Normaltabell"/>
    <w:uiPriority w:val="39"/>
    <w:rsid w:val="003C25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jusskuggning2">
    <w:name w:val="Ljus skuggning2"/>
    <w:basedOn w:val="Normaltabell"/>
    <w:next w:val="Ljusskuggning"/>
    <w:uiPriority w:val="60"/>
    <w:rsid w:val="0084657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stycke">
    <w:name w:val="List Paragraph"/>
    <w:basedOn w:val="Normal"/>
    <w:uiPriority w:val="34"/>
    <w:qFormat/>
    <w:rsid w:val="00074961"/>
    <w:pPr>
      <w:ind w:left="720"/>
      <w:contextualSpacing/>
    </w:pPr>
  </w:style>
  <w:style w:type="table" w:customStyle="1" w:styleId="Ljusskuggning3">
    <w:name w:val="Ljus skuggning3"/>
    <w:basedOn w:val="Normaltabell"/>
    <w:next w:val="Ljusskuggning"/>
    <w:uiPriority w:val="60"/>
    <w:rsid w:val="004B6C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182</Words>
  <Characters>6265</Characters>
  <Application>Microsoft Office Word</Application>
  <DocSecurity>0</DocSecurity>
  <Lines>52</Lines>
  <Paragraphs>1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</dc:creator>
  <cp:keywords/>
  <dc:description/>
  <cp:lastModifiedBy>Katja</cp:lastModifiedBy>
  <cp:revision>8</cp:revision>
  <dcterms:created xsi:type="dcterms:W3CDTF">2020-08-06T10:04:00Z</dcterms:created>
  <dcterms:modified xsi:type="dcterms:W3CDTF">2020-08-06T14:44:00Z</dcterms:modified>
</cp:coreProperties>
</file>